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585DD" w14:textId="77777777" w:rsidR="00BF3308" w:rsidRPr="009178A2" w:rsidRDefault="00BF3308" w:rsidP="00BF3308">
      <w:pPr>
        <w:pStyle w:val="MDPI31text"/>
        <w:spacing w:line="480" w:lineRule="auto"/>
        <w:ind w:firstLine="0"/>
        <w:jc w:val="left"/>
        <w:rPr>
          <w:rFonts w:asciiTheme="majorHAnsi" w:hAnsiTheme="majorHAnsi" w:cstheme="majorHAnsi"/>
          <w:b/>
          <w:sz w:val="28"/>
          <w:szCs w:val="28"/>
        </w:rPr>
      </w:pPr>
      <w:bookmarkStart w:id="0" w:name="_Hlk63461244"/>
      <w:r w:rsidRPr="009178A2">
        <w:rPr>
          <w:rFonts w:asciiTheme="majorHAnsi" w:hAnsiTheme="majorHAnsi" w:cstheme="majorHAnsi"/>
          <w:b/>
          <w:sz w:val="28"/>
          <w:szCs w:val="28"/>
        </w:rPr>
        <w:t xml:space="preserve">Towards a needs-based </w:t>
      </w:r>
      <w:r w:rsidRPr="009178A2">
        <w:rPr>
          <w:rFonts w:asciiTheme="majorHAnsi" w:hAnsiTheme="majorHAnsi" w:cstheme="majorHAnsi"/>
          <w:b/>
          <w:sz w:val="28"/>
          <w:szCs w:val="28"/>
          <w:highlight w:val="yellow"/>
        </w:rPr>
        <w:t>design</w:t>
      </w:r>
      <w:r w:rsidRPr="009178A2">
        <w:rPr>
          <w:rFonts w:asciiTheme="majorHAnsi" w:hAnsiTheme="majorHAnsi" w:cstheme="majorHAnsi"/>
          <w:b/>
          <w:sz w:val="28"/>
          <w:szCs w:val="28"/>
        </w:rPr>
        <w:t xml:space="preserve"> of the physical rehabilitation workforce in South Africa: trend analysis [1990-2017] and a 5-year forecasting for the most impactful health conditions based on Global Burden of Disease estimates</w:t>
      </w:r>
    </w:p>
    <w:bookmarkEnd w:id="0"/>
    <w:p w14:paraId="480D69A5" w14:textId="77777777" w:rsidR="00BF3308" w:rsidRPr="009178A2" w:rsidRDefault="00BF3308" w:rsidP="00BF3308">
      <w:pPr>
        <w:pStyle w:val="MDPI31text"/>
        <w:spacing w:line="480" w:lineRule="auto"/>
        <w:jc w:val="left"/>
      </w:pPr>
    </w:p>
    <w:p w14:paraId="459AAA3F" w14:textId="77777777" w:rsidR="00BF3308" w:rsidRPr="009178A2" w:rsidRDefault="00BF3308" w:rsidP="00BF3308">
      <w:pPr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</w:pPr>
      <w:proofErr w:type="spellStart"/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>Louw</w:t>
      </w:r>
      <w:proofErr w:type="spellEnd"/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Q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1*</w:t>
      </w:r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>, Grimmer K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1</w:t>
      </w:r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>, Berner K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1</w:t>
      </w:r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>, Conradie T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1</w:t>
      </w:r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, </w:t>
      </w:r>
      <w:proofErr w:type="spellStart"/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>Bedada</w:t>
      </w:r>
      <w:proofErr w:type="spellEnd"/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DT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2</w:t>
      </w:r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and Jesus TS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3</w:t>
      </w:r>
    </w:p>
    <w:p w14:paraId="5981FB6B" w14:textId="77777777" w:rsidR="00BF3308" w:rsidRPr="009178A2" w:rsidRDefault="00BF3308" w:rsidP="00BF3308">
      <w:pPr>
        <w:pStyle w:val="MDPI31text"/>
        <w:spacing w:line="480" w:lineRule="auto"/>
        <w:ind w:firstLine="0"/>
        <w:contextualSpacing/>
        <w:rPr>
          <w:rFonts w:asciiTheme="majorHAnsi" w:hAnsiTheme="majorHAnsi" w:cstheme="majorHAnsi"/>
          <w:b/>
          <w:sz w:val="22"/>
          <w:szCs w:val="24"/>
        </w:rPr>
      </w:pPr>
      <w:r w:rsidRPr="009178A2">
        <w:rPr>
          <w:rFonts w:asciiTheme="majorHAnsi" w:hAnsiTheme="majorHAnsi" w:cstheme="majorHAnsi"/>
          <w:b/>
          <w:sz w:val="22"/>
          <w:szCs w:val="24"/>
        </w:rPr>
        <w:t xml:space="preserve">AUTHOR DETAILS </w:t>
      </w:r>
    </w:p>
    <w:p w14:paraId="6A970B1D" w14:textId="77777777" w:rsidR="00BF3308" w:rsidRPr="009178A2" w:rsidRDefault="00BF3308" w:rsidP="00CA3D66">
      <w:pPr>
        <w:rPr>
          <w:rFonts w:asciiTheme="majorHAnsi" w:hAnsiTheme="majorHAnsi" w:cstheme="majorHAnsi"/>
          <w:lang w:val="en-US"/>
        </w:rPr>
      </w:pPr>
      <w:r w:rsidRPr="009178A2">
        <w:rPr>
          <w:rFonts w:asciiTheme="majorHAnsi" w:hAnsiTheme="majorHAnsi" w:cstheme="majorHAnsi"/>
          <w:vertAlign w:val="superscript"/>
          <w:lang w:val="en-US"/>
        </w:rPr>
        <w:t>1</w:t>
      </w:r>
      <w:r w:rsidRPr="009178A2">
        <w:rPr>
          <w:rFonts w:asciiTheme="majorHAnsi" w:hAnsiTheme="majorHAnsi" w:cstheme="majorHAnsi"/>
          <w:lang w:val="en-US"/>
        </w:rPr>
        <w:t>Division of Physiotherapy,</w:t>
      </w:r>
      <w:r>
        <w:rPr>
          <w:rFonts w:asciiTheme="majorHAnsi" w:hAnsiTheme="majorHAnsi" w:cstheme="majorHAnsi"/>
          <w:lang w:val="en-US"/>
        </w:rPr>
        <w:t xml:space="preserve"> Department of</w:t>
      </w:r>
      <w:r w:rsidRPr="009178A2">
        <w:rPr>
          <w:rFonts w:asciiTheme="majorHAnsi" w:hAnsiTheme="majorHAnsi" w:cstheme="majorHAnsi"/>
          <w:lang w:val="en-US"/>
        </w:rPr>
        <w:t xml:space="preserve"> Health and Rehabilitation Sciences, </w:t>
      </w:r>
      <w:r w:rsidRPr="009178A2">
        <w:rPr>
          <w:rFonts w:asciiTheme="majorHAnsi" w:hAnsiTheme="majorHAnsi" w:cstheme="majorHAnsi"/>
          <w:bCs/>
          <w:lang w:val="en-US"/>
        </w:rPr>
        <w:t xml:space="preserve">Faculty of Medicine and Health Sciences, </w:t>
      </w:r>
      <w:r w:rsidRPr="009178A2">
        <w:rPr>
          <w:rFonts w:asciiTheme="majorHAnsi" w:hAnsiTheme="majorHAnsi" w:cstheme="majorHAnsi"/>
          <w:lang w:val="en-US"/>
        </w:rPr>
        <w:t>Stellenbosch University, Cape Town, South Africa</w:t>
      </w:r>
    </w:p>
    <w:p w14:paraId="3F92502C" w14:textId="77777777" w:rsidR="00BF3308" w:rsidRPr="009178A2" w:rsidRDefault="00BF3308" w:rsidP="00CA3D66">
      <w:pPr>
        <w:spacing w:before="120"/>
        <w:rPr>
          <w:rFonts w:asciiTheme="majorHAnsi" w:hAnsiTheme="majorHAnsi" w:cstheme="majorHAnsi"/>
          <w:bCs/>
          <w:lang w:val="en-US"/>
        </w:rPr>
      </w:pPr>
      <w:r w:rsidRPr="009178A2">
        <w:rPr>
          <w:rFonts w:asciiTheme="majorHAnsi" w:hAnsiTheme="majorHAnsi" w:cstheme="majorHAnsi"/>
          <w:vertAlign w:val="superscript"/>
          <w:lang w:val="en-US"/>
        </w:rPr>
        <w:t>2</w:t>
      </w:r>
      <w:r w:rsidRPr="009178A2">
        <w:rPr>
          <w:rFonts w:asciiTheme="majorHAnsi" w:hAnsiTheme="majorHAnsi" w:cstheme="majorHAnsi"/>
          <w:lang w:val="en-US"/>
        </w:rPr>
        <w:t xml:space="preserve">Division of Epidemiology and Biostatistics, </w:t>
      </w:r>
      <w:r w:rsidRPr="009178A2">
        <w:rPr>
          <w:rFonts w:asciiTheme="majorHAnsi" w:hAnsiTheme="majorHAnsi" w:cstheme="majorHAnsi"/>
          <w:bCs/>
          <w:lang w:val="en-US"/>
        </w:rPr>
        <w:t xml:space="preserve">Department of Global Health, Faculty of Medicine and Health Sciences, Stellenbosch University, </w:t>
      </w:r>
      <w:r w:rsidRPr="009178A2">
        <w:rPr>
          <w:rFonts w:asciiTheme="majorHAnsi" w:hAnsiTheme="majorHAnsi" w:cstheme="majorHAnsi"/>
          <w:lang w:val="en-US"/>
        </w:rPr>
        <w:t>Cape Town, South Africa</w:t>
      </w:r>
      <w:r w:rsidRPr="009178A2" w:rsidDel="00710922">
        <w:rPr>
          <w:rFonts w:asciiTheme="majorHAnsi" w:hAnsiTheme="majorHAnsi" w:cstheme="majorHAnsi"/>
          <w:bCs/>
          <w:lang w:val="en-US"/>
        </w:rPr>
        <w:t xml:space="preserve"> </w:t>
      </w:r>
    </w:p>
    <w:p w14:paraId="6B1A6C64" w14:textId="77777777" w:rsidR="00BF3308" w:rsidRPr="009178A2" w:rsidRDefault="00BF3308" w:rsidP="003E5460">
      <w:pPr>
        <w:spacing w:before="240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9178A2">
        <w:rPr>
          <w:rFonts w:asciiTheme="majorHAnsi" w:hAnsiTheme="majorHAnsi" w:cstheme="majorHAnsi"/>
          <w:bCs/>
          <w:vertAlign w:val="superscript"/>
          <w:lang w:val="en-US"/>
        </w:rPr>
        <w:t>3</w:t>
      </w:r>
      <w:r w:rsidRPr="009178A2">
        <w:rPr>
          <w:rFonts w:asciiTheme="majorHAnsi" w:hAnsiTheme="majorHAnsi" w:cstheme="majorHAnsi"/>
          <w:bCs/>
          <w:lang w:val="en-US"/>
        </w:rPr>
        <w:t xml:space="preserve">Global Health and Tropical Medicine (GHTM) &amp; WHO Collaborating Centre for Health Workforce Policy and Planning, Institute of Hygiene and Tropical Medicine - NOVA University of Lisbon (IHMT-UNL), </w:t>
      </w:r>
      <w:proofErr w:type="spellStart"/>
      <w:r w:rsidRPr="009178A2">
        <w:rPr>
          <w:rFonts w:asciiTheme="majorHAnsi" w:hAnsiTheme="majorHAnsi" w:cstheme="majorHAnsi"/>
          <w:bCs/>
          <w:lang w:val="en-US"/>
        </w:rPr>
        <w:t>Rua</w:t>
      </w:r>
      <w:proofErr w:type="spellEnd"/>
      <w:r w:rsidRPr="009178A2">
        <w:rPr>
          <w:rFonts w:asciiTheme="majorHAnsi" w:hAnsiTheme="majorHAnsi" w:cstheme="majorHAnsi"/>
          <w:bCs/>
          <w:lang w:val="en-US"/>
        </w:rPr>
        <w:t xml:space="preserve"> da </w:t>
      </w:r>
      <w:proofErr w:type="spellStart"/>
      <w:r w:rsidRPr="009178A2">
        <w:rPr>
          <w:rFonts w:asciiTheme="majorHAnsi" w:hAnsiTheme="majorHAnsi" w:cstheme="majorHAnsi"/>
          <w:bCs/>
          <w:lang w:val="en-US"/>
        </w:rPr>
        <w:t>Junqueira</w:t>
      </w:r>
      <w:proofErr w:type="spellEnd"/>
      <w:r w:rsidRPr="009178A2">
        <w:rPr>
          <w:rFonts w:asciiTheme="majorHAnsi" w:hAnsiTheme="majorHAnsi" w:cstheme="majorHAnsi"/>
          <w:bCs/>
          <w:lang w:val="en-US"/>
        </w:rPr>
        <w:t xml:space="preserve"> 100, Lisbon 1349-008, Portugal</w:t>
      </w:r>
    </w:p>
    <w:p w14:paraId="579524F7" w14:textId="77777777" w:rsidR="00BF3308" w:rsidRDefault="00BF3308" w:rsidP="00574ACB">
      <w:pPr>
        <w:spacing w:before="120"/>
        <w:contextualSpacing/>
        <w:rPr>
          <w:rFonts w:asciiTheme="majorHAnsi" w:hAnsiTheme="majorHAnsi" w:cstheme="majorHAnsi"/>
          <w:bCs/>
          <w:lang w:val="en-GB"/>
        </w:rPr>
      </w:pPr>
    </w:p>
    <w:p w14:paraId="4771BBBC" w14:textId="68E5EBD4" w:rsidR="00BF3308" w:rsidRPr="00810823" w:rsidRDefault="00BF3308" w:rsidP="00574ACB">
      <w:pPr>
        <w:spacing w:before="120"/>
        <w:contextualSpacing/>
        <w:rPr>
          <w:rFonts w:asciiTheme="majorHAnsi" w:hAnsiTheme="majorHAnsi" w:cstheme="majorHAnsi"/>
          <w:lang w:val="en-GB"/>
        </w:rPr>
        <w:sectPr w:rsidR="00BF3308" w:rsidRPr="00810823" w:rsidSect="0081082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A88B87E" w14:textId="2BA389E2" w:rsidR="003C3C69" w:rsidRPr="00574ACB" w:rsidRDefault="00574ACB" w:rsidP="00574ACB">
      <w:pPr>
        <w:pStyle w:val="MDPI31text"/>
        <w:spacing w:line="480" w:lineRule="auto"/>
        <w:ind w:firstLine="0"/>
        <w:contextualSpacing/>
        <w:rPr>
          <w:rFonts w:asciiTheme="majorHAnsi" w:hAnsiTheme="majorHAnsi" w:cstheme="majorHAnsi"/>
          <w:bCs/>
          <w:sz w:val="22"/>
          <w:szCs w:val="24"/>
        </w:rPr>
      </w:pPr>
      <w:r w:rsidRPr="00574ACB">
        <w:rPr>
          <w:rFonts w:asciiTheme="majorHAnsi" w:hAnsiTheme="majorHAnsi" w:cstheme="majorHAnsi"/>
          <w:b/>
          <w:sz w:val="22"/>
          <w:szCs w:val="24"/>
        </w:rPr>
        <w:lastRenderedPageBreak/>
        <w:t>Additional file 3:</w:t>
      </w:r>
      <w:r w:rsidRPr="00574ACB">
        <w:rPr>
          <w:rFonts w:asciiTheme="majorHAnsi" w:hAnsiTheme="majorHAnsi" w:cstheme="majorHAnsi"/>
          <w:bCs/>
          <w:sz w:val="22"/>
          <w:szCs w:val="24"/>
        </w:rPr>
        <w:t xml:space="preserve"> 1990,2017 and 2019 comparison: GBD age-standardized YLD</w:t>
      </w:r>
      <w:r w:rsidR="00983860">
        <w:rPr>
          <w:rFonts w:asciiTheme="majorHAnsi" w:hAnsiTheme="majorHAnsi" w:cstheme="majorHAnsi"/>
          <w:bCs/>
          <w:sz w:val="22"/>
          <w:szCs w:val="24"/>
        </w:rPr>
        <w:t>s</w:t>
      </w:r>
      <w:r w:rsidRPr="00574ACB">
        <w:rPr>
          <w:rFonts w:asciiTheme="majorHAnsi" w:hAnsiTheme="majorHAnsi" w:cstheme="majorHAnsi"/>
          <w:bCs/>
          <w:sz w:val="22"/>
          <w:szCs w:val="24"/>
        </w:rPr>
        <w:t xml:space="preserve"> rates</w:t>
      </w:r>
    </w:p>
    <w:p w14:paraId="4644FABC" w14:textId="1DC9D30D" w:rsidR="003C3C69" w:rsidRDefault="002E68B0">
      <w:pPr>
        <w:spacing w:line="259" w:lineRule="auto"/>
      </w:pPr>
      <w:r w:rsidRPr="00775301">
        <w:rPr>
          <w:noProof/>
        </w:rPr>
        <w:drawing>
          <wp:anchor distT="0" distB="0" distL="114300" distR="114300" simplePos="0" relativeHeight="251664384" behindDoc="0" locked="0" layoutInCell="1" allowOverlap="1" wp14:anchorId="3DD331A4" wp14:editId="58714532">
            <wp:simplePos x="0" y="0"/>
            <wp:positionH relativeFrom="column">
              <wp:posOffset>-640080</wp:posOffset>
            </wp:positionH>
            <wp:positionV relativeFrom="paragraph">
              <wp:posOffset>2653665</wp:posOffset>
            </wp:positionV>
            <wp:extent cx="3124200" cy="2247900"/>
            <wp:effectExtent l="0" t="0" r="0" b="0"/>
            <wp:wrapSquare wrapText="bothSides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00314A1-1E7A-4257-A107-A5F3BBCE65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</wp:anchor>
        </w:drawing>
      </w:r>
      <w:r w:rsidR="00574ACB" w:rsidRPr="00775301">
        <w:rPr>
          <w:noProof/>
        </w:rPr>
        <w:drawing>
          <wp:anchor distT="0" distB="0" distL="114300" distR="114300" simplePos="0" relativeHeight="251662336" behindDoc="0" locked="0" layoutInCell="1" allowOverlap="1" wp14:anchorId="314D513D" wp14:editId="1F42AFCF">
            <wp:simplePos x="0" y="0"/>
            <wp:positionH relativeFrom="column">
              <wp:posOffset>6265545</wp:posOffset>
            </wp:positionH>
            <wp:positionV relativeFrom="paragraph">
              <wp:posOffset>2656205</wp:posOffset>
            </wp:positionV>
            <wp:extent cx="3123565" cy="2247900"/>
            <wp:effectExtent l="0" t="0" r="635" b="0"/>
            <wp:wrapSquare wrapText="bothSides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56CB4E09-A404-4114-A0DE-D0C9517C23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="00574ACB" w:rsidRPr="00775301">
        <w:rPr>
          <w:noProof/>
        </w:rPr>
        <w:drawing>
          <wp:anchor distT="0" distB="0" distL="114300" distR="114300" simplePos="0" relativeHeight="251663360" behindDoc="0" locked="0" layoutInCell="1" allowOverlap="1" wp14:anchorId="6AC4C445" wp14:editId="70EF9B46">
            <wp:simplePos x="0" y="0"/>
            <wp:positionH relativeFrom="column">
              <wp:posOffset>2806065</wp:posOffset>
            </wp:positionH>
            <wp:positionV relativeFrom="paragraph">
              <wp:posOffset>2656205</wp:posOffset>
            </wp:positionV>
            <wp:extent cx="3123565" cy="2247900"/>
            <wp:effectExtent l="0" t="0" r="635" b="0"/>
            <wp:wrapSquare wrapText="bothSides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BB8EE82-BAC3-4E8F-BCA1-85A76EE32F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574ACB">
        <w:rPr>
          <w:noProof/>
        </w:rPr>
        <w:drawing>
          <wp:anchor distT="0" distB="0" distL="114300" distR="114300" simplePos="0" relativeHeight="251659264" behindDoc="0" locked="0" layoutInCell="1" allowOverlap="1" wp14:anchorId="414AE977" wp14:editId="74CF87C5">
            <wp:simplePos x="0" y="0"/>
            <wp:positionH relativeFrom="column">
              <wp:posOffset>2807335</wp:posOffset>
            </wp:positionH>
            <wp:positionV relativeFrom="paragraph">
              <wp:posOffset>67310</wp:posOffset>
            </wp:positionV>
            <wp:extent cx="3124200" cy="2247900"/>
            <wp:effectExtent l="0" t="0" r="0" b="0"/>
            <wp:wrapNone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5BE68DB-C78D-44D0-8B18-9637321C7C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574ACB">
        <w:rPr>
          <w:noProof/>
        </w:rPr>
        <w:drawing>
          <wp:anchor distT="0" distB="0" distL="114300" distR="114300" simplePos="0" relativeHeight="251660288" behindDoc="0" locked="0" layoutInCell="1" allowOverlap="1" wp14:anchorId="69BAA297" wp14:editId="58987485">
            <wp:simplePos x="0" y="0"/>
            <wp:positionH relativeFrom="column">
              <wp:posOffset>6268085</wp:posOffset>
            </wp:positionH>
            <wp:positionV relativeFrom="paragraph">
              <wp:posOffset>63500</wp:posOffset>
            </wp:positionV>
            <wp:extent cx="3124200" cy="2247900"/>
            <wp:effectExtent l="0" t="0" r="0" b="0"/>
            <wp:wrapNone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58380F5-CC39-4DA7-B875-73161D267F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574ACB">
        <w:rPr>
          <w:noProof/>
        </w:rPr>
        <w:drawing>
          <wp:anchor distT="0" distB="0" distL="114300" distR="114300" simplePos="0" relativeHeight="251661312" behindDoc="0" locked="0" layoutInCell="1" allowOverlap="1" wp14:anchorId="6B7FC654" wp14:editId="4BD380BC">
            <wp:simplePos x="0" y="0"/>
            <wp:positionH relativeFrom="column">
              <wp:posOffset>-639445</wp:posOffset>
            </wp:positionH>
            <wp:positionV relativeFrom="paragraph">
              <wp:posOffset>71120</wp:posOffset>
            </wp:positionV>
            <wp:extent cx="3124200" cy="2247900"/>
            <wp:effectExtent l="0" t="0" r="0" b="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DE10A3B-A8E5-42E1-9729-9DC615EA6E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3C3C69">
        <w:br w:type="page"/>
      </w:r>
    </w:p>
    <w:p w14:paraId="71AD7276" w14:textId="5B7F3E82" w:rsidR="001E428F" w:rsidRDefault="00574ACB">
      <w:r w:rsidRPr="00775301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0CCD766F" wp14:editId="08D342B4">
            <wp:simplePos x="0" y="0"/>
            <wp:positionH relativeFrom="column">
              <wp:posOffset>-592455</wp:posOffset>
            </wp:positionH>
            <wp:positionV relativeFrom="paragraph">
              <wp:posOffset>-727075</wp:posOffset>
            </wp:positionV>
            <wp:extent cx="3123565" cy="2247900"/>
            <wp:effectExtent l="0" t="0" r="635" b="0"/>
            <wp:wrapNone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1909BEA0-3394-404C-BD89-F954B7B4AB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Pr="00775301">
        <w:rPr>
          <w:noProof/>
        </w:rPr>
        <w:drawing>
          <wp:anchor distT="0" distB="0" distL="114300" distR="114300" simplePos="0" relativeHeight="251666432" behindDoc="0" locked="0" layoutInCell="1" allowOverlap="1" wp14:anchorId="14B08A5E" wp14:editId="12B0199C">
            <wp:simplePos x="0" y="0"/>
            <wp:positionH relativeFrom="column">
              <wp:posOffset>6324600</wp:posOffset>
            </wp:positionH>
            <wp:positionV relativeFrom="paragraph">
              <wp:posOffset>-729615</wp:posOffset>
            </wp:positionV>
            <wp:extent cx="3123565" cy="2247900"/>
            <wp:effectExtent l="0" t="0" r="635" b="0"/>
            <wp:wrapNone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371C5F84-2475-4930-873C-EC1F95ED95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Pr="00775301">
        <w:rPr>
          <w:noProof/>
        </w:rPr>
        <w:drawing>
          <wp:anchor distT="0" distB="0" distL="114300" distR="114300" simplePos="0" relativeHeight="251667456" behindDoc="0" locked="0" layoutInCell="1" allowOverlap="1" wp14:anchorId="77D54F10" wp14:editId="1261FD79">
            <wp:simplePos x="0" y="0"/>
            <wp:positionH relativeFrom="column">
              <wp:posOffset>2861854</wp:posOffset>
            </wp:positionH>
            <wp:positionV relativeFrom="paragraph">
              <wp:posOffset>-729525</wp:posOffset>
            </wp:positionV>
            <wp:extent cx="3123565" cy="2247900"/>
            <wp:effectExtent l="0" t="0" r="635" b="0"/>
            <wp:wrapNone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1C00CEF9-67EC-43E9-B542-4E15A8BF23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 w14:paraId="5CB8F99E" w14:textId="36A06A98" w:rsidR="001E428F" w:rsidRDefault="00574ACB">
      <w:pPr>
        <w:spacing w:line="259" w:lineRule="auto"/>
      </w:pPr>
      <w:r w:rsidRPr="00FC378B">
        <w:rPr>
          <w:noProof/>
        </w:rPr>
        <w:drawing>
          <wp:anchor distT="0" distB="0" distL="114300" distR="114300" simplePos="0" relativeHeight="251674624" behindDoc="0" locked="0" layoutInCell="1" allowOverlap="1" wp14:anchorId="03785632" wp14:editId="35638161">
            <wp:simplePos x="0" y="0"/>
            <wp:positionH relativeFrom="column">
              <wp:posOffset>-579120</wp:posOffset>
            </wp:positionH>
            <wp:positionV relativeFrom="paragraph">
              <wp:posOffset>3707130</wp:posOffset>
            </wp:positionV>
            <wp:extent cx="3123565" cy="2247900"/>
            <wp:effectExtent l="0" t="0" r="635" b="0"/>
            <wp:wrapNone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E119D4C2-41EB-452E-BC18-2492C3A4A6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  <w:r w:rsidRPr="00FC378B">
        <w:rPr>
          <w:noProof/>
        </w:rPr>
        <w:drawing>
          <wp:anchor distT="0" distB="0" distL="114300" distR="114300" simplePos="0" relativeHeight="251673600" behindDoc="0" locked="0" layoutInCell="1" allowOverlap="1" wp14:anchorId="61AC4B51" wp14:editId="1B12A57E">
            <wp:simplePos x="0" y="0"/>
            <wp:positionH relativeFrom="column">
              <wp:posOffset>6329045</wp:posOffset>
            </wp:positionH>
            <wp:positionV relativeFrom="paragraph">
              <wp:posOffset>3707130</wp:posOffset>
            </wp:positionV>
            <wp:extent cx="3123565" cy="2247900"/>
            <wp:effectExtent l="0" t="0" r="635" b="0"/>
            <wp:wrapNone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4A80B3BA-9D5F-4B0D-A389-48F3A7D354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  <w:r w:rsidRPr="00FC378B">
        <w:rPr>
          <w:noProof/>
        </w:rPr>
        <w:drawing>
          <wp:anchor distT="0" distB="0" distL="114300" distR="114300" simplePos="0" relativeHeight="251672576" behindDoc="0" locked="0" layoutInCell="1" allowOverlap="1" wp14:anchorId="40022B5E" wp14:editId="60759CF1">
            <wp:simplePos x="0" y="0"/>
            <wp:positionH relativeFrom="column">
              <wp:posOffset>2870835</wp:posOffset>
            </wp:positionH>
            <wp:positionV relativeFrom="paragraph">
              <wp:posOffset>3705860</wp:posOffset>
            </wp:positionV>
            <wp:extent cx="3123565" cy="2247900"/>
            <wp:effectExtent l="0" t="0" r="635" b="0"/>
            <wp:wrapNone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F38731FA-11DC-40DE-B6CD-28C56C1897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  <w:r w:rsidRPr="003C3C69">
        <w:rPr>
          <w:noProof/>
        </w:rPr>
        <w:drawing>
          <wp:anchor distT="0" distB="0" distL="114300" distR="114300" simplePos="0" relativeHeight="251671552" behindDoc="0" locked="0" layoutInCell="1" allowOverlap="1" wp14:anchorId="7431D04C" wp14:editId="16FC19C7">
            <wp:simplePos x="0" y="0"/>
            <wp:positionH relativeFrom="column">
              <wp:posOffset>-583565</wp:posOffset>
            </wp:positionH>
            <wp:positionV relativeFrom="paragraph">
              <wp:posOffset>1255395</wp:posOffset>
            </wp:positionV>
            <wp:extent cx="3123565" cy="2247900"/>
            <wp:effectExtent l="0" t="0" r="635" b="0"/>
            <wp:wrapNone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D6D2ACFB-54F6-48FD-91DC-B1DDDB6676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  <w:r w:rsidRPr="003C3C69">
        <w:rPr>
          <w:noProof/>
        </w:rPr>
        <w:drawing>
          <wp:anchor distT="0" distB="0" distL="114300" distR="114300" simplePos="0" relativeHeight="251670528" behindDoc="0" locked="0" layoutInCell="1" allowOverlap="1" wp14:anchorId="67251FA0" wp14:editId="48D4638E">
            <wp:simplePos x="0" y="0"/>
            <wp:positionH relativeFrom="column">
              <wp:posOffset>6324600</wp:posOffset>
            </wp:positionH>
            <wp:positionV relativeFrom="paragraph">
              <wp:posOffset>1255395</wp:posOffset>
            </wp:positionV>
            <wp:extent cx="3124200" cy="2247900"/>
            <wp:effectExtent l="0" t="0" r="0" b="0"/>
            <wp:wrapNone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992E37B7-5B05-45D5-8302-7FCAFF374B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anchor>
        </w:drawing>
      </w:r>
      <w:r w:rsidRPr="003C3C69">
        <w:rPr>
          <w:noProof/>
        </w:rPr>
        <w:drawing>
          <wp:anchor distT="0" distB="0" distL="114300" distR="114300" simplePos="0" relativeHeight="251669504" behindDoc="0" locked="0" layoutInCell="1" allowOverlap="1" wp14:anchorId="2B7A466C" wp14:editId="12874600">
            <wp:simplePos x="0" y="0"/>
            <wp:positionH relativeFrom="column">
              <wp:posOffset>2870200</wp:posOffset>
            </wp:positionH>
            <wp:positionV relativeFrom="paragraph">
              <wp:posOffset>1255577</wp:posOffset>
            </wp:positionV>
            <wp:extent cx="3124200" cy="2247900"/>
            <wp:effectExtent l="0" t="0" r="0" b="0"/>
            <wp:wrapNone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7F195E95-B255-4000-875D-E1E1D024AC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anchor>
        </w:drawing>
      </w:r>
      <w:r w:rsidR="001E428F">
        <w:br w:type="page"/>
      </w:r>
    </w:p>
    <w:p w14:paraId="1A7C0469" w14:textId="32A088C5" w:rsidR="00B81421" w:rsidRDefault="00574ACB">
      <w:r w:rsidRPr="00FC378B"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2B281ED9" wp14:editId="12A8FC35">
            <wp:simplePos x="0" y="0"/>
            <wp:positionH relativeFrom="column">
              <wp:posOffset>2860040</wp:posOffset>
            </wp:positionH>
            <wp:positionV relativeFrom="paragraph">
              <wp:posOffset>-681355</wp:posOffset>
            </wp:positionV>
            <wp:extent cx="3123565" cy="2247900"/>
            <wp:effectExtent l="0" t="0" r="635" b="0"/>
            <wp:wrapNone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AC8C874D-5576-415C-B13E-54A4202403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anchor>
        </w:drawing>
      </w:r>
      <w:r w:rsidRPr="00FC378B">
        <w:rPr>
          <w:noProof/>
        </w:rPr>
        <w:drawing>
          <wp:anchor distT="0" distB="0" distL="114300" distR="114300" simplePos="0" relativeHeight="251676672" behindDoc="0" locked="0" layoutInCell="1" allowOverlap="1" wp14:anchorId="162A8F77" wp14:editId="35C64745">
            <wp:simplePos x="0" y="0"/>
            <wp:positionH relativeFrom="column">
              <wp:posOffset>6318250</wp:posOffset>
            </wp:positionH>
            <wp:positionV relativeFrom="paragraph">
              <wp:posOffset>-681355</wp:posOffset>
            </wp:positionV>
            <wp:extent cx="3123565" cy="2247900"/>
            <wp:effectExtent l="0" t="0" r="635" b="0"/>
            <wp:wrapNone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6F4F6376-E4CC-4818-AB1A-9518BE186F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anchor>
        </w:drawing>
      </w:r>
      <w:r w:rsidRPr="00FC378B">
        <w:rPr>
          <w:noProof/>
        </w:rPr>
        <w:drawing>
          <wp:anchor distT="0" distB="0" distL="114300" distR="114300" simplePos="0" relativeHeight="251677696" behindDoc="0" locked="0" layoutInCell="1" allowOverlap="1" wp14:anchorId="033B6B9C" wp14:editId="1780EDBC">
            <wp:simplePos x="0" y="0"/>
            <wp:positionH relativeFrom="column">
              <wp:posOffset>-589371</wp:posOffset>
            </wp:positionH>
            <wp:positionV relativeFrom="paragraph">
              <wp:posOffset>-680901</wp:posOffset>
            </wp:positionV>
            <wp:extent cx="3123565" cy="2247900"/>
            <wp:effectExtent l="0" t="0" r="635" b="0"/>
            <wp:wrapNone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8C53F2F4-4400-49DD-BFC7-822F3E316F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anchor>
        </w:drawing>
      </w:r>
    </w:p>
    <w:p w14:paraId="033D7CD3" w14:textId="1A5D6BD8" w:rsidR="00B81421" w:rsidRDefault="00574ACB">
      <w:pPr>
        <w:spacing w:line="259" w:lineRule="auto"/>
      </w:pPr>
      <w:r w:rsidRPr="001E428F">
        <w:rPr>
          <w:noProof/>
        </w:rPr>
        <w:drawing>
          <wp:anchor distT="0" distB="0" distL="114300" distR="114300" simplePos="0" relativeHeight="251679744" behindDoc="0" locked="0" layoutInCell="1" allowOverlap="1" wp14:anchorId="5D4BF2D3" wp14:editId="62C57D21">
            <wp:simplePos x="0" y="0"/>
            <wp:positionH relativeFrom="column">
              <wp:posOffset>2854325</wp:posOffset>
            </wp:positionH>
            <wp:positionV relativeFrom="paragraph">
              <wp:posOffset>1320165</wp:posOffset>
            </wp:positionV>
            <wp:extent cx="3123565" cy="2247900"/>
            <wp:effectExtent l="0" t="0" r="635" b="0"/>
            <wp:wrapNone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85BEA861-59C4-455F-96D8-123F8B752D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anchor>
        </w:drawing>
      </w:r>
      <w:r w:rsidRPr="001E428F">
        <w:rPr>
          <w:noProof/>
        </w:rPr>
        <w:drawing>
          <wp:anchor distT="0" distB="0" distL="114300" distR="114300" simplePos="0" relativeHeight="251680768" behindDoc="0" locked="0" layoutInCell="1" allowOverlap="1" wp14:anchorId="7581C082" wp14:editId="27FE5311">
            <wp:simplePos x="0" y="0"/>
            <wp:positionH relativeFrom="column">
              <wp:posOffset>6310630</wp:posOffset>
            </wp:positionH>
            <wp:positionV relativeFrom="paragraph">
              <wp:posOffset>1322070</wp:posOffset>
            </wp:positionV>
            <wp:extent cx="3123565" cy="2247900"/>
            <wp:effectExtent l="0" t="0" r="635" b="0"/>
            <wp:wrapNone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439E9C13-8CC0-45CB-AB04-937B0E9E7A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anchor>
        </w:drawing>
      </w:r>
      <w:r w:rsidRPr="001E428F">
        <w:rPr>
          <w:noProof/>
        </w:rPr>
        <w:drawing>
          <wp:anchor distT="0" distB="0" distL="114300" distR="114300" simplePos="0" relativeHeight="251681792" behindDoc="0" locked="0" layoutInCell="1" allowOverlap="1" wp14:anchorId="1735EC6A" wp14:editId="0CDA265C">
            <wp:simplePos x="0" y="0"/>
            <wp:positionH relativeFrom="column">
              <wp:posOffset>-598170</wp:posOffset>
            </wp:positionH>
            <wp:positionV relativeFrom="paragraph">
              <wp:posOffset>1311275</wp:posOffset>
            </wp:positionV>
            <wp:extent cx="3123565" cy="2247900"/>
            <wp:effectExtent l="0" t="0" r="635" b="0"/>
            <wp:wrapNone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F7FEFDCF-F0EA-427B-AEEF-DA6F84A010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anchor>
        </w:drawing>
      </w:r>
      <w:r w:rsidRPr="001E428F">
        <w:rPr>
          <w:noProof/>
        </w:rPr>
        <w:drawing>
          <wp:anchor distT="0" distB="0" distL="114300" distR="114300" simplePos="0" relativeHeight="251682816" behindDoc="0" locked="0" layoutInCell="1" allowOverlap="1" wp14:anchorId="52EB3830" wp14:editId="224359D6">
            <wp:simplePos x="0" y="0"/>
            <wp:positionH relativeFrom="column">
              <wp:posOffset>2853055</wp:posOffset>
            </wp:positionH>
            <wp:positionV relativeFrom="paragraph">
              <wp:posOffset>3767455</wp:posOffset>
            </wp:positionV>
            <wp:extent cx="3123565" cy="2247900"/>
            <wp:effectExtent l="0" t="0" r="635" b="0"/>
            <wp:wrapNone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13F61A04-2360-4AB1-8485-3E8CDCA7D0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anchor>
        </w:drawing>
      </w:r>
      <w:r w:rsidRPr="00CF0393">
        <w:rPr>
          <w:noProof/>
        </w:rPr>
        <w:drawing>
          <wp:anchor distT="0" distB="0" distL="114300" distR="114300" simplePos="0" relativeHeight="251683840" behindDoc="0" locked="0" layoutInCell="1" allowOverlap="1" wp14:anchorId="7678876B" wp14:editId="054AD112">
            <wp:simplePos x="0" y="0"/>
            <wp:positionH relativeFrom="column">
              <wp:posOffset>-601345</wp:posOffset>
            </wp:positionH>
            <wp:positionV relativeFrom="paragraph">
              <wp:posOffset>3771900</wp:posOffset>
            </wp:positionV>
            <wp:extent cx="3123565" cy="2247900"/>
            <wp:effectExtent l="0" t="0" r="635" b="0"/>
            <wp:wrapNone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AEC7628B-EBDE-44F9-966D-D10E3E90E8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anchor>
        </w:drawing>
      </w:r>
      <w:r w:rsidRPr="00CF0393">
        <w:rPr>
          <w:noProof/>
        </w:rPr>
        <w:drawing>
          <wp:anchor distT="0" distB="0" distL="114300" distR="114300" simplePos="0" relativeHeight="251686912" behindDoc="0" locked="0" layoutInCell="1" allowOverlap="1" wp14:anchorId="25AE6704" wp14:editId="3C78E736">
            <wp:simplePos x="0" y="0"/>
            <wp:positionH relativeFrom="column">
              <wp:posOffset>6306820</wp:posOffset>
            </wp:positionH>
            <wp:positionV relativeFrom="paragraph">
              <wp:posOffset>3771446</wp:posOffset>
            </wp:positionV>
            <wp:extent cx="3123565" cy="2247900"/>
            <wp:effectExtent l="0" t="0" r="635" b="0"/>
            <wp:wrapNone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BC6F8E11-B14A-46C2-A2C8-C62FA04506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anchor>
        </w:drawing>
      </w:r>
      <w:r w:rsidR="00B81421">
        <w:br w:type="page"/>
      </w:r>
    </w:p>
    <w:p w14:paraId="7F1FE008" w14:textId="0CDAEDBB" w:rsidR="00BB6A66" w:rsidRDefault="00574ACB">
      <w:r>
        <w:rPr>
          <w:noProof/>
        </w:rPr>
        <w:lastRenderedPageBreak/>
        <w:drawing>
          <wp:anchor distT="0" distB="0" distL="114300" distR="114300" simplePos="0" relativeHeight="251656189" behindDoc="0" locked="0" layoutInCell="1" allowOverlap="1" wp14:anchorId="198C5D89" wp14:editId="64F57A96">
            <wp:simplePos x="0" y="0"/>
            <wp:positionH relativeFrom="column">
              <wp:posOffset>6312535</wp:posOffset>
            </wp:positionH>
            <wp:positionV relativeFrom="paragraph">
              <wp:posOffset>-703580</wp:posOffset>
            </wp:positionV>
            <wp:extent cx="3124200" cy="2247900"/>
            <wp:effectExtent l="0" t="0" r="0" b="0"/>
            <wp:wrapNone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1B6B4F2B-D7A0-4A5A-AFFD-0B2123AF53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7214" behindDoc="0" locked="0" layoutInCell="1" allowOverlap="1" wp14:anchorId="3F68BCF0" wp14:editId="7DEF6B54">
            <wp:simplePos x="0" y="0"/>
            <wp:positionH relativeFrom="column">
              <wp:posOffset>2860675</wp:posOffset>
            </wp:positionH>
            <wp:positionV relativeFrom="paragraph">
              <wp:posOffset>-703580</wp:posOffset>
            </wp:positionV>
            <wp:extent cx="3131820" cy="2247900"/>
            <wp:effectExtent l="0" t="0" r="11430" b="0"/>
            <wp:wrapNone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22BF540D-954D-4F39-9485-AA8A879271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39" behindDoc="0" locked="0" layoutInCell="1" allowOverlap="1" wp14:anchorId="1B06E355" wp14:editId="49DCE47E">
            <wp:simplePos x="0" y="0"/>
            <wp:positionH relativeFrom="column">
              <wp:posOffset>-591095</wp:posOffset>
            </wp:positionH>
            <wp:positionV relativeFrom="paragraph">
              <wp:posOffset>-703217</wp:posOffset>
            </wp:positionV>
            <wp:extent cx="3123565" cy="2247900"/>
            <wp:effectExtent l="0" t="0" r="635" b="0"/>
            <wp:wrapNone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46D31FB7-41B9-4593-AE39-8492C479E7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81421">
        <w:rPr>
          <w:noProof/>
        </w:rPr>
        <w:drawing>
          <wp:anchor distT="0" distB="0" distL="114300" distR="114300" simplePos="0" relativeHeight="251692032" behindDoc="0" locked="0" layoutInCell="1" allowOverlap="1" wp14:anchorId="7F77E33A" wp14:editId="31C909D0">
            <wp:simplePos x="0" y="0"/>
            <wp:positionH relativeFrom="column">
              <wp:posOffset>2866390</wp:posOffset>
            </wp:positionH>
            <wp:positionV relativeFrom="paragraph">
              <wp:posOffset>4163695</wp:posOffset>
            </wp:positionV>
            <wp:extent cx="3123565" cy="2247900"/>
            <wp:effectExtent l="0" t="0" r="635" b="0"/>
            <wp:wrapNone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62757AB6-BA11-419E-8D2F-D9B7096FF0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anchor>
        </w:drawing>
      </w:r>
      <w:r w:rsidRPr="00B81421">
        <w:rPr>
          <w:noProof/>
        </w:rPr>
        <w:drawing>
          <wp:anchor distT="0" distB="0" distL="114300" distR="114300" simplePos="0" relativeHeight="251688960" behindDoc="0" locked="0" layoutInCell="1" allowOverlap="1" wp14:anchorId="0472DB19" wp14:editId="5352FD37">
            <wp:simplePos x="0" y="0"/>
            <wp:positionH relativeFrom="column">
              <wp:posOffset>2867660</wp:posOffset>
            </wp:positionH>
            <wp:positionV relativeFrom="paragraph">
              <wp:posOffset>1736090</wp:posOffset>
            </wp:positionV>
            <wp:extent cx="3123565" cy="2247900"/>
            <wp:effectExtent l="0" t="0" r="635" b="0"/>
            <wp:wrapNone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6F728316-2C57-44C8-B288-A57188D3F0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anchor>
        </w:drawing>
      </w:r>
      <w:r w:rsidRPr="00B81421">
        <w:rPr>
          <w:noProof/>
        </w:rPr>
        <w:drawing>
          <wp:anchor distT="0" distB="0" distL="114300" distR="114300" simplePos="0" relativeHeight="251689984" behindDoc="0" locked="0" layoutInCell="1" allowOverlap="1" wp14:anchorId="58451172" wp14:editId="138E40A7">
            <wp:simplePos x="0" y="0"/>
            <wp:positionH relativeFrom="column">
              <wp:posOffset>6328410</wp:posOffset>
            </wp:positionH>
            <wp:positionV relativeFrom="paragraph">
              <wp:posOffset>1741170</wp:posOffset>
            </wp:positionV>
            <wp:extent cx="3123565" cy="2247900"/>
            <wp:effectExtent l="0" t="0" r="635" b="0"/>
            <wp:wrapNone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97595325-3931-40A0-ABA0-4FC044B36D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anchor>
        </w:drawing>
      </w:r>
      <w:r w:rsidRPr="00B81421">
        <w:rPr>
          <w:noProof/>
        </w:rPr>
        <w:drawing>
          <wp:anchor distT="0" distB="0" distL="114300" distR="114300" simplePos="0" relativeHeight="251694080" behindDoc="0" locked="0" layoutInCell="1" allowOverlap="1" wp14:anchorId="32EEE820" wp14:editId="1D1A4322">
            <wp:simplePos x="0" y="0"/>
            <wp:positionH relativeFrom="column">
              <wp:posOffset>6323330</wp:posOffset>
            </wp:positionH>
            <wp:positionV relativeFrom="paragraph">
              <wp:posOffset>4168140</wp:posOffset>
            </wp:positionV>
            <wp:extent cx="3123565" cy="2247900"/>
            <wp:effectExtent l="0" t="0" r="635" b="0"/>
            <wp:wrapNone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CF1A266F-C539-44AB-BC6A-24FD95D263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anchor>
        </w:drawing>
      </w:r>
      <w:r w:rsidRPr="00B81421">
        <w:rPr>
          <w:noProof/>
        </w:rPr>
        <w:drawing>
          <wp:anchor distT="0" distB="0" distL="114300" distR="114300" simplePos="0" relativeHeight="251693056" behindDoc="0" locked="0" layoutInCell="1" allowOverlap="1" wp14:anchorId="266E0306" wp14:editId="36D4CF1C">
            <wp:simplePos x="0" y="0"/>
            <wp:positionH relativeFrom="column">
              <wp:posOffset>-588645</wp:posOffset>
            </wp:positionH>
            <wp:positionV relativeFrom="paragraph">
              <wp:posOffset>4168140</wp:posOffset>
            </wp:positionV>
            <wp:extent cx="3123565" cy="2247900"/>
            <wp:effectExtent l="0" t="0" r="635" b="0"/>
            <wp:wrapNone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5C18B7EC-FE33-456B-B976-E2C2E8FAB0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anchor>
        </w:drawing>
      </w:r>
      <w:r w:rsidRPr="00B81421">
        <w:rPr>
          <w:noProof/>
        </w:rPr>
        <w:drawing>
          <wp:anchor distT="0" distB="0" distL="114300" distR="114300" simplePos="0" relativeHeight="251691008" behindDoc="0" locked="0" layoutInCell="1" allowOverlap="1" wp14:anchorId="1B778A7A" wp14:editId="415773E3">
            <wp:simplePos x="0" y="0"/>
            <wp:positionH relativeFrom="column">
              <wp:posOffset>-585470</wp:posOffset>
            </wp:positionH>
            <wp:positionV relativeFrom="paragraph">
              <wp:posOffset>1746794</wp:posOffset>
            </wp:positionV>
            <wp:extent cx="3123565" cy="2247900"/>
            <wp:effectExtent l="0" t="0" r="635" b="0"/>
            <wp:wrapNone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103E5A9C-22E0-485F-8C91-1F6347AF7B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anchor>
        </w:drawing>
      </w:r>
    </w:p>
    <w:sectPr w:rsidR="00BB6A66" w:rsidSect="00DA4DD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D8"/>
    <w:rsid w:val="001126FF"/>
    <w:rsid w:val="001E428F"/>
    <w:rsid w:val="002E68B0"/>
    <w:rsid w:val="00325372"/>
    <w:rsid w:val="003C3C69"/>
    <w:rsid w:val="003E5460"/>
    <w:rsid w:val="00574ACB"/>
    <w:rsid w:val="006173D8"/>
    <w:rsid w:val="0063554D"/>
    <w:rsid w:val="00775301"/>
    <w:rsid w:val="007C281C"/>
    <w:rsid w:val="00983860"/>
    <w:rsid w:val="009B7877"/>
    <w:rsid w:val="00B81421"/>
    <w:rsid w:val="00BB6A66"/>
    <w:rsid w:val="00BF3308"/>
    <w:rsid w:val="00CA3D66"/>
    <w:rsid w:val="00CE158D"/>
    <w:rsid w:val="00CF0393"/>
    <w:rsid w:val="00DA4DD4"/>
    <w:rsid w:val="00FC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2F8B20"/>
  <w15:chartTrackingRefBased/>
  <w15:docId w15:val="{0FBCA80D-D970-4EAB-B2C1-5CD322133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3D8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6173D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Spacing">
    <w:name w:val="No Spacing"/>
    <w:uiPriority w:val="1"/>
    <w:qFormat/>
    <w:rsid w:val="006173D8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BF33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21" Type="http://schemas.openxmlformats.org/officeDocument/2006/relationships/chart" Target="charts/chart18.xml"/><Relationship Id="rId34" Type="http://schemas.openxmlformats.org/officeDocument/2006/relationships/chart" Target="charts/chart31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chart" Target="charts/chart26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37" Type="http://schemas.openxmlformats.org/officeDocument/2006/relationships/fontTable" Target="fontTable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36" Type="http://schemas.openxmlformats.org/officeDocument/2006/relationships/chart" Target="charts/chart33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chart" Target="charts/chart32.xml"/><Relationship Id="rId8" Type="http://schemas.openxmlformats.org/officeDocument/2006/relationships/chart" Target="charts/chart5.xml"/><Relationship Id="rId3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andic\Stellenbosch%20University\SARChi\GBD%20article\GBD%20Paper\GBD%201990_2017%20Rates%20age%20categories%2002022021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hronic Respiratory Disease 199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990'!$O$67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990'!$R$68:$R$87</c:f>
                <c:numCache>
                  <c:formatCode>General</c:formatCode>
                  <c:ptCount val="20"/>
                  <c:pt idx="0">
                    <c:v>113.69241050612197</c:v>
                  </c:pt>
                  <c:pt idx="1">
                    <c:v>239.03257763522998</c:v>
                  </c:pt>
                  <c:pt idx="2">
                    <c:v>181.97618993717305</c:v>
                  </c:pt>
                  <c:pt idx="3">
                    <c:v>140.53714177220601</c:v>
                  </c:pt>
                  <c:pt idx="4">
                    <c:v>117.73544684005998</c:v>
                  </c:pt>
                  <c:pt idx="5">
                    <c:v>99.759895394183957</c:v>
                  </c:pt>
                  <c:pt idx="6">
                    <c:v>109.28346168982296</c:v>
                  </c:pt>
                  <c:pt idx="7">
                    <c:v>116.40796688965298</c:v>
                  </c:pt>
                  <c:pt idx="8">
                    <c:v>139.79696036884803</c:v>
                  </c:pt>
                  <c:pt idx="9">
                    <c:v>162.92412920382003</c:v>
                  </c:pt>
                  <c:pt idx="10">
                    <c:v>193.88510542581503</c:v>
                  </c:pt>
                  <c:pt idx="11">
                    <c:v>213.35107810988006</c:v>
                  </c:pt>
                  <c:pt idx="12">
                    <c:v>237.86542409522986</c:v>
                  </c:pt>
                  <c:pt idx="13">
                    <c:v>286.8870359099601</c:v>
                  </c:pt>
                  <c:pt idx="14">
                    <c:v>336.32451585242029</c:v>
                  </c:pt>
                  <c:pt idx="15">
                    <c:v>401.72816796642996</c:v>
                  </c:pt>
                  <c:pt idx="16">
                    <c:v>452.59547734225043</c:v>
                  </c:pt>
                  <c:pt idx="17">
                    <c:v>615.77115772691968</c:v>
                  </c:pt>
                  <c:pt idx="18">
                    <c:v>825.8556317014004</c:v>
                  </c:pt>
                  <c:pt idx="19">
                    <c:v>1017.1518242326101</c:v>
                  </c:pt>
                </c:numCache>
              </c:numRef>
            </c:plus>
            <c:minus>
              <c:numRef>
                <c:f>'1990'!$S$68:$S$87</c:f>
                <c:numCache>
                  <c:formatCode>General</c:formatCode>
                  <c:ptCount val="20"/>
                  <c:pt idx="0">
                    <c:v>64.613596314649016</c:v>
                  </c:pt>
                  <c:pt idx="1">
                    <c:v>149.44629306053199</c:v>
                  </c:pt>
                  <c:pt idx="2">
                    <c:v>127.25141062244597</c:v>
                  </c:pt>
                  <c:pt idx="3">
                    <c:v>100.04598523523799</c:v>
                  </c:pt>
                  <c:pt idx="4">
                    <c:v>82.695341431209016</c:v>
                  </c:pt>
                  <c:pt idx="5">
                    <c:v>81.850771189519037</c:v>
                  </c:pt>
                  <c:pt idx="6">
                    <c:v>90.09695318106904</c:v>
                  </c:pt>
                  <c:pt idx="7">
                    <c:v>96.707958734849001</c:v>
                  </c:pt>
                  <c:pt idx="8">
                    <c:v>109.72333592312799</c:v>
                  </c:pt>
                  <c:pt idx="9">
                    <c:v>153.07885194123298</c:v>
                  </c:pt>
                  <c:pt idx="10">
                    <c:v>190.67556348506002</c:v>
                  </c:pt>
                  <c:pt idx="11">
                    <c:v>219.38140579119499</c:v>
                  </c:pt>
                  <c:pt idx="12">
                    <c:v>250.09230487247305</c:v>
                  </c:pt>
                  <c:pt idx="13">
                    <c:v>288.02984314880996</c:v>
                  </c:pt>
                  <c:pt idx="14">
                    <c:v>358.50633853017985</c:v>
                  </c:pt>
                  <c:pt idx="15">
                    <c:v>431.06927178985006</c:v>
                  </c:pt>
                  <c:pt idx="16">
                    <c:v>503.02993688850984</c:v>
                  </c:pt>
                  <c:pt idx="17">
                    <c:v>627.84033095415998</c:v>
                  </c:pt>
                  <c:pt idx="18">
                    <c:v>775.34723064685977</c:v>
                  </c:pt>
                  <c:pt idx="19">
                    <c:v>1000.100307713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990'!$N$68:$N$87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1990'!$O$68:$O$87</c:f>
              <c:numCache>
                <c:formatCode>0</c:formatCode>
                <c:ptCount val="20"/>
                <c:pt idx="0">
                  <c:v>131.47205792285001</c:v>
                </c:pt>
                <c:pt idx="1">
                  <c:v>324.31640008198298</c:v>
                </c:pt>
                <c:pt idx="2">
                  <c:v>313.71047128850398</c:v>
                </c:pt>
                <c:pt idx="3">
                  <c:v>252.12489794176699</c:v>
                </c:pt>
                <c:pt idx="4">
                  <c:v>243.133144952858</c:v>
                </c:pt>
                <c:pt idx="5">
                  <c:v>273.64652358672203</c:v>
                </c:pt>
                <c:pt idx="6">
                  <c:v>324.03075649713003</c:v>
                </c:pt>
                <c:pt idx="7">
                  <c:v>368.77272542257401</c:v>
                </c:pt>
                <c:pt idx="8">
                  <c:v>443.45989331481002</c:v>
                </c:pt>
                <c:pt idx="9">
                  <c:v>642.17790124465796</c:v>
                </c:pt>
                <c:pt idx="10">
                  <c:v>871.19581480941497</c:v>
                </c:pt>
                <c:pt idx="11">
                  <c:v>1076.85755809688</c:v>
                </c:pt>
                <c:pt idx="12">
                  <c:v>1242.6066129327401</c:v>
                </c:pt>
                <c:pt idx="13">
                  <c:v>1481.1524203665899</c:v>
                </c:pt>
                <c:pt idx="14">
                  <c:v>1726.6247525496799</c:v>
                </c:pt>
                <c:pt idx="15">
                  <c:v>1976.68711466946</c:v>
                </c:pt>
                <c:pt idx="16">
                  <c:v>2347.5120909389798</c:v>
                </c:pt>
                <c:pt idx="17">
                  <c:v>2917.6103679971002</c:v>
                </c:pt>
                <c:pt idx="18">
                  <c:v>3630.6883231742499</c:v>
                </c:pt>
                <c:pt idx="19">
                  <c:v>4383.38825433464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8D-4A4E-A217-8284000CAF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593088"/>
        <c:axId val="631605984"/>
      </c:barChart>
      <c:catAx>
        <c:axId val="631593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05984"/>
        <c:crosses val="autoZero"/>
        <c:auto val="1"/>
        <c:lblAlgn val="ctr"/>
        <c:lblOffset val="100"/>
        <c:noMultiLvlLbl val="0"/>
      </c:catAx>
      <c:valAx>
        <c:axId val="631605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593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usculoskeletal Disorders</a:t>
            </a:r>
            <a:r>
              <a:rPr lang="en-US" baseline="0"/>
              <a:t> 1990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990'!$O$177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990'!$R$178:$R$197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29.999080610578396</c:v>
                  </c:pt>
                  <c:pt idx="2">
                    <c:v>98.887505540858029</c:v>
                  </c:pt>
                  <c:pt idx="3">
                    <c:v>179.19129281369504</c:v>
                  </c:pt>
                  <c:pt idx="4">
                    <c:v>245.08080199327708</c:v>
                  </c:pt>
                  <c:pt idx="5">
                    <c:v>377.86189716533397</c:v>
                  </c:pt>
                  <c:pt idx="6">
                    <c:v>453.7699244835901</c:v>
                  </c:pt>
                  <c:pt idx="7">
                    <c:v>569.07133753635003</c:v>
                  </c:pt>
                  <c:pt idx="8">
                    <c:v>720.65148923795982</c:v>
                  </c:pt>
                  <c:pt idx="9">
                    <c:v>956.1797472974099</c:v>
                  </c:pt>
                  <c:pt idx="10">
                    <c:v>1174.3815114836298</c:v>
                  </c:pt>
                  <c:pt idx="11">
                    <c:v>1339.7229227461298</c:v>
                  </c:pt>
                  <c:pt idx="12">
                    <c:v>1606.3769881029602</c:v>
                  </c:pt>
                  <c:pt idx="13">
                    <c:v>1718.73008317319</c:v>
                  </c:pt>
                  <c:pt idx="14">
                    <c:v>1723.4674028777699</c:v>
                  </c:pt>
                  <c:pt idx="15">
                    <c:v>1755.8263277517099</c:v>
                  </c:pt>
                  <c:pt idx="16">
                    <c:v>1692.1852171231203</c:v>
                  </c:pt>
                  <c:pt idx="17">
                    <c:v>1503.2185865058705</c:v>
                  </c:pt>
                  <c:pt idx="18">
                    <c:v>1401.3888671377103</c:v>
                  </c:pt>
                  <c:pt idx="19">
                    <c:v>1449.0635820868697</c:v>
                  </c:pt>
                </c:numCache>
              </c:numRef>
            </c:plus>
            <c:minus>
              <c:numRef>
                <c:f>'1990'!$S$178:$S$197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20.239040709347698</c:v>
                  </c:pt>
                  <c:pt idx="2">
                    <c:v>72.095259380603991</c:v>
                  </c:pt>
                  <c:pt idx="3">
                    <c:v>123.38937684386897</c:v>
                  </c:pt>
                  <c:pt idx="4">
                    <c:v>188.09001058476395</c:v>
                  </c:pt>
                  <c:pt idx="5">
                    <c:v>306.18997038349505</c:v>
                  </c:pt>
                  <c:pt idx="6">
                    <c:v>421.97520324223706</c:v>
                  </c:pt>
                  <c:pt idx="7">
                    <c:v>486.10382379491398</c:v>
                  </c:pt>
                  <c:pt idx="8">
                    <c:v>595.21703859220997</c:v>
                  </c:pt>
                  <c:pt idx="9">
                    <c:v>716.47506261416993</c:v>
                  </c:pt>
                  <c:pt idx="10">
                    <c:v>888.15800114633021</c:v>
                  </c:pt>
                  <c:pt idx="11">
                    <c:v>1064.8344357599599</c:v>
                  </c:pt>
                  <c:pt idx="12">
                    <c:v>1181.0269410834599</c:v>
                  </c:pt>
                  <c:pt idx="13">
                    <c:v>1256.98785909763</c:v>
                  </c:pt>
                  <c:pt idx="14">
                    <c:v>1345.9166982116499</c:v>
                  </c:pt>
                  <c:pt idx="15">
                    <c:v>1368.6385919366503</c:v>
                  </c:pt>
                  <c:pt idx="16">
                    <c:v>1224.2606110183201</c:v>
                  </c:pt>
                  <c:pt idx="17">
                    <c:v>1183.8091951814999</c:v>
                  </c:pt>
                  <c:pt idx="18">
                    <c:v>1096.7847606237101</c:v>
                  </c:pt>
                  <c:pt idx="19">
                    <c:v>1020.97529964903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990'!$N$178:$N$197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1990'!$O$178:$O$197</c:f>
              <c:numCache>
                <c:formatCode>0</c:formatCode>
                <c:ptCount val="20"/>
                <c:pt idx="0">
                  <c:v>0</c:v>
                </c:pt>
                <c:pt idx="1">
                  <c:v>40.801454614144397</c:v>
                </c:pt>
                <c:pt idx="2">
                  <c:v>183.93880360712799</c:v>
                </c:pt>
                <c:pt idx="3">
                  <c:v>338.41378291685697</c:v>
                </c:pt>
                <c:pt idx="4">
                  <c:v>531.42917802691295</c:v>
                </c:pt>
                <c:pt idx="5">
                  <c:v>850.92731359962602</c:v>
                </c:pt>
                <c:pt idx="6">
                  <c:v>1147.95651178455</c:v>
                </c:pt>
                <c:pt idx="7">
                  <c:v>1469.8512805202899</c:v>
                </c:pt>
                <c:pt idx="8">
                  <c:v>1860.03754779013</c:v>
                </c:pt>
                <c:pt idx="9">
                  <c:v>2330.66455254223</c:v>
                </c:pt>
                <c:pt idx="10">
                  <c:v>2816.5412157882802</c:v>
                </c:pt>
                <c:pt idx="11">
                  <c:v>3260.29271022077</c:v>
                </c:pt>
                <c:pt idx="12">
                  <c:v>3661.25992623001</c:v>
                </c:pt>
                <c:pt idx="13">
                  <c:v>4011.9577460123601</c:v>
                </c:pt>
                <c:pt idx="14">
                  <c:v>4212.5305841775898</c:v>
                </c:pt>
                <c:pt idx="15">
                  <c:v>4157.6913415870204</c:v>
                </c:pt>
                <c:pt idx="16">
                  <c:v>3989.6694879705901</c:v>
                </c:pt>
                <c:pt idx="17">
                  <c:v>3617.0881024905898</c:v>
                </c:pt>
                <c:pt idx="18">
                  <c:v>3230.3891365402101</c:v>
                </c:pt>
                <c:pt idx="19">
                  <c:v>3089.30881972838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C2-41D2-A440-BC0A8A97CC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6890864"/>
        <c:axId val="806891280"/>
      </c:barChart>
      <c:catAx>
        <c:axId val="806890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891280"/>
        <c:crosses val="autoZero"/>
        <c:auto val="1"/>
        <c:lblAlgn val="ctr"/>
        <c:lblOffset val="100"/>
        <c:noMultiLvlLbl val="0"/>
      </c:catAx>
      <c:valAx>
        <c:axId val="806891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890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usculoskeletal</a:t>
            </a:r>
            <a:r>
              <a:rPr lang="en-US" baseline="0"/>
              <a:t> Disorders 2019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9'!$O$133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9'!$R$134:$R$153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29.259341429027202</c:v>
                  </c:pt>
                  <c:pt idx="2">
                    <c:v>98.379736065746982</c:v>
                  </c:pt>
                  <c:pt idx="3">
                    <c:v>177.32342248489897</c:v>
                  </c:pt>
                  <c:pt idx="4">
                    <c:v>247.07302462824202</c:v>
                  </c:pt>
                  <c:pt idx="5">
                    <c:v>375.86474939149298</c:v>
                  </c:pt>
                  <c:pt idx="6">
                    <c:v>450.40076834104002</c:v>
                  </c:pt>
                  <c:pt idx="7">
                    <c:v>574.02109039129982</c:v>
                  </c:pt>
                  <c:pt idx="8">
                    <c:v>677.24606132329018</c:v>
                  </c:pt>
                  <c:pt idx="9">
                    <c:v>955.05574095185966</c:v>
                  </c:pt>
                  <c:pt idx="10">
                    <c:v>1187.4308034918199</c:v>
                  </c:pt>
                  <c:pt idx="11">
                    <c:v>1310.8013207203103</c:v>
                  </c:pt>
                  <c:pt idx="12">
                    <c:v>1567.6181657570401</c:v>
                  </c:pt>
                  <c:pt idx="13">
                    <c:v>1697.5671274226097</c:v>
                  </c:pt>
                  <c:pt idx="14">
                    <c:v>1730.8202464879396</c:v>
                  </c:pt>
                  <c:pt idx="15">
                    <c:v>1734.9938916194606</c:v>
                  </c:pt>
                  <c:pt idx="16">
                    <c:v>1715.5700332363499</c:v>
                  </c:pt>
                  <c:pt idx="17">
                    <c:v>1517.5156431532901</c:v>
                  </c:pt>
                  <c:pt idx="18">
                    <c:v>1456.1670753218195</c:v>
                  </c:pt>
                  <c:pt idx="19">
                    <c:v>1495.5386759190701</c:v>
                  </c:pt>
                </c:numCache>
              </c:numRef>
            </c:plus>
            <c:minus>
              <c:numRef>
                <c:f>'2019'!$S$134:$S$153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20.735533122971699</c:v>
                  </c:pt>
                  <c:pt idx="2">
                    <c:v>71.45526033394799</c:v>
                  </c:pt>
                  <c:pt idx="3">
                    <c:v>129.42817636244598</c:v>
                  </c:pt>
                  <c:pt idx="4">
                    <c:v>194.60315492944898</c:v>
                  </c:pt>
                  <c:pt idx="5">
                    <c:v>307.52632108553792</c:v>
                  </c:pt>
                  <c:pt idx="6">
                    <c:v>413.87766564088702</c:v>
                  </c:pt>
                  <c:pt idx="7">
                    <c:v>480.605968959557</c:v>
                  </c:pt>
                  <c:pt idx="8">
                    <c:v>589.25179485570993</c:v>
                  </c:pt>
                  <c:pt idx="9">
                    <c:v>712.90054125480015</c:v>
                  </c:pt>
                  <c:pt idx="10">
                    <c:v>875.35751806489998</c:v>
                  </c:pt>
                  <c:pt idx="11">
                    <c:v>1112.82917144054</c:v>
                  </c:pt>
                  <c:pt idx="12">
                    <c:v>1198.1690899949499</c:v>
                  </c:pt>
                  <c:pt idx="13">
                    <c:v>1253.3772622096803</c:v>
                  </c:pt>
                  <c:pt idx="14">
                    <c:v>1331.8841997905902</c:v>
                  </c:pt>
                  <c:pt idx="15">
                    <c:v>1353.8342207938294</c:v>
                  </c:pt>
                  <c:pt idx="16">
                    <c:v>1252.9350730242099</c:v>
                  </c:pt>
                  <c:pt idx="17">
                    <c:v>1221.7619897997502</c:v>
                  </c:pt>
                  <c:pt idx="18">
                    <c:v>1151.7236999132701</c:v>
                  </c:pt>
                  <c:pt idx="19">
                    <c:v>1054.07466651898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9'!$N$134:$N$153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9'!$O$134:$O$153</c:f>
              <c:numCache>
                <c:formatCode>0</c:formatCode>
                <c:ptCount val="20"/>
                <c:pt idx="0">
                  <c:v>0</c:v>
                </c:pt>
                <c:pt idx="1">
                  <c:v>39.6965541885899</c:v>
                </c:pt>
                <c:pt idx="2">
                  <c:v>181.52252843035299</c:v>
                </c:pt>
                <c:pt idx="3">
                  <c:v>356.39160406592998</c:v>
                </c:pt>
                <c:pt idx="4">
                  <c:v>557.51096596990396</c:v>
                </c:pt>
                <c:pt idx="5">
                  <c:v>879.11320899602697</c:v>
                </c:pt>
                <c:pt idx="6">
                  <c:v>1168.63051526156</c:v>
                </c:pt>
                <c:pt idx="7">
                  <c:v>1477.57332934648</c:v>
                </c:pt>
                <c:pt idx="8">
                  <c:v>1869.0364457416899</c:v>
                </c:pt>
                <c:pt idx="9">
                  <c:v>2349.9712630118802</c:v>
                </c:pt>
                <c:pt idx="10">
                  <c:v>2838.55964929118</c:v>
                </c:pt>
                <c:pt idx="11">
                  <c:v>3291.2823497775298</c:v>
                </c:pt>
                <c:pt idx="12">
                  <c:v>3695.2791795375201</c:v>
                </c:pt>
                <c:pt idx="13">
                  <c:v>4019.8201730595501</c:v>
                </c:pt>
                <c:pt idx="14">
                  <c:v>4194.85974355705</c:v>
                </c:pt>
                <c:pt idx="15">
                  <c:v>4147.7494196856296</c:v>
                </c:pt>
                <c:pt idx="16">
                  <c:v>4031.6401020306798</c:v>
                </c:pt>
                <c:pt idx="17">
                  <c:v>3724.99084021524</c:v>
                </c:pt>
                <c:pt idx="18">
                  <c:v>3354.83851614385</c:v>
                </c:pt>
                <c:pt idx="19">
                  <c:v>3131.56474819354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B9-4E62-9D74-E3520C8E76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1872783"/>
        <c:axId val="291889007"/>
      </c:barChart>
      <c:catAx>
        <c:axId val="2918727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889007"/>
        <c:crosses val="autoZero"/>
        <c:auto val="1"/>
        <c:lblAlgn val="ctr"/>
        <c:lblOffset val="100"/>
        <c:noMultiLvlLbl val="0"/>
      </c:catAx>
      <c:valAx>
        <c:axId val="2918890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8727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usculoskeletal Disorders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7'!$N$155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7'!$Q$156:$Q$175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29.425472494315606</c:v>
                  </c:pt>
                  <c:pt idx="2">
                    <c:v>99.678215944275991</c:v>
                  </c:pt>
                  <c:pt idx="3">
                    <c:v>174.20167699916004</c:v>
                  </c:pt>
                  <c:pt idx="4">
                    <c:v>242.03308764286896</c:v>
                  </c:pt>
                  <c:pt idx="5">
                    <c:v>377.28518851084391</c:v>
                  </c:pt>
                  <c:pt idx="6">
                    <c:v>450.8982828272899</c:v>
                  </c:pt>
                  <c:pt idx="7">
                    <c:v>566.07414401406004</c:v>
                  </c:pt>
                  <c:pt idx="8">
                    <c:v>688.50255921000007</c:v>
                  </c:pt>
                  <c:pt idx="9">
                    <c:v>957.3314145466702</c:v>
                  </c:pt>
                  <c:pt idx="10">
                    <c:v>1191.0451549991203</c:v>
                  </c:pt>
                  <c:pt idx="11">
                    <c:v>1327.8816048849503</c:v>
                  </c:pt>
                  <c:pt idx="12">
                    <c:v>1560.2010146558805</c:v>
                  </c:pt>
                  <c:pt idx="13">
                    <c:v>1679.3363248419596</c:v>
                  </c:pt>
                  <c:pt idx="14">
                    <c:v>1723.3615634484604</c:v>
                  </c:pt>
                  <c:pt idx="15">
                    <c:v>1747.9008600048401</c:v>
                  </c:pt>
                  <c:pt idx="16">
                    <c:v>1709.6955505446795</c:v>
                  </c:pt>
                  <c:pt idx="17">
                    <c:v>1499.5827741036596</c:v>
                  </c:pt>
                  <c:pt idx="18">
                    <c:v>1505.8254056754104</c:v>
                  </c:pt>
                  <c:pt idx="19">
                    <c:v>1490.2028839425598</c:v>
                  </c:pt>
                </c:numCache>
              </c:numRef>
            </c:plus>
            <c:minus>
              <c:numRef>
                <c:f>'2017'!$R$156:$R$175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20.470738561215299</c:v>
                  </c:pt>
                  <c:pt idx="2">
                    <c:v>69.593730258261999</c:v>
                  </c:pt>
                  <c:pt idx="3">
                    <c:v>124.58281184706098</c:v>
                  </c:pt>
                  <c:pt idx="4">
                    <c:v>187.29328999927299</c:v>
                  </c:pt>
                  <c:pt idx="5">
                    <c:v>312.79305084719203</c:v>
                  </c:pt>
                  <c:pt idx="6">
                    <c:v>416.18659024242311</c:v>
                  </c:pt>
                  <c:pt idx="7">
                    <c:v>486.98701760951985</c:v>
                  </c:pt>
                  <c:pt idx="8">
                    <c:v>588.47982464666006</c:v>
                  </c:pt>
                  <c:pt idx="9">
                    <c:v>717.46853341021983</c:v>
                  </c:pt>
                  <c:pt idx="10">
                    <c:v>895.92737688449984</c:v>
                  </c:pt>
                  <c:pt idx="11">
                    <c:v>1083.15112643354</c:v>
                  </c:pt>
                  <c:pt idx="12">
                    <c:v>1194.52654107936</c:v>
                  </c:pt>
                  <c:pt idx="13">
                    <c:v>1260.9461620028501</c:v>
                  </c:pt>
                  <c:pt idx="14">
                    <c:v>1343.9943143163496</c:v>
                  </c:pt>
                  <c:pt idx="15">
                    <c:v>1360.4363433800995</c:v>
                  </c:pt>
                  <c:pt idx="16">
                    <c:v>1218.2684379662601</c:v>
                  </c:pt>
                  <c:pt idx="17">
                    <c:v>1200.6425059294697</c:v>
                  </c:pt>
                  <c:pt idx="18">
                    <c:v>1143.7340014853098</c:v>
                  </c:pt>
                  <c:pt idx="19">
                    <c:v>1029.89552950024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7'!$M$156:$M$175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7'!$N$156:$N$175</c:f>
              <c:numCache>
                <c:formatCode>0</c:formatCode>
                <c:ptCount val="20"/>
                <c:pt idx="0">
                  <c:v>0</c:v>
                </c:pt>
                <c:pt idx="1">
                  <c:v>39.322795555676599</c:v>
                </c:pt>
                <c:pt idx="2">
                  <c:v>176.92693810259701</c:v>
                </c:pt>
                <c:pt idx="3">
                  <c:v>343.19422325225599</c:v>
                </c:pt>
                <c:pt idx="4">
                  <c:v>547.11037274568298</c:v>
                </c:pt>
                <c:pt idx="5">
                  <c:v>879.726232162006</c:v>
                </c:pt>
                <c:pt idx="6">
                  <c:v>1175.5650268719601</c:v>
                </c:pt>
                <c:pt idx="7">
                  <c:v>1487.8451668473599</c:v>
                </c:pt>
                <c:pt idx="8">
                  <c:v>1875.6879214174701</c:v>
                </c:pt>
                <c:pt idx="9">
                  <c:v>2351.9263491024499</c:v>
                </c:pt>
                <c:pt idx="10">
                  <c:v>2846.7240501586798</c:v>
                </c:pt>
                <c:pt idx="11">
                  <c:v>3313.9459143767399</c:v>
                </c:pt>
                <c:pt idx="12">
                  <c:v>3723.1049868611099</c:v>
                </c:pt>
                <c:pt idx="13">
                  <c:v>4050.3918549954901</c:v>
                </c:pt>
                <c:pt idx="14">
                  <c:v>4224.9185238156197</c:v>
                </c:pt>
                <c:pt idx="15">
                  <c:v>4172.8861494377097</c:v>
                </c:pt>
                <c:pt idx="16">
                  <c:v>4028.2290985741702</c:v>
                </c:pt>
                <c:pt idx="17">
                  <c:v>3701.6051489763299</c:v>
                </c:pt>
                <c:pt idx="18">
                  <c:v>3335.6986398205199</c:v>
                </c:pt>
                <c:pt idx="19">
                  <c:v>3132.208200426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BC-4307-B09F-FE9337438A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669216"/>
        <c:axId val="631660896"/>
      </c:barChart>
      <c:catAx>
        <c:axId val="631669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60896"/>
        <c:crosses val="autoZero"/>
        <c:auto val="1"/>
        <c:lblAlgn val="ctr"/>
        <c:lblOffset val="100"/>
        <c:noMultiLvlLbl val="0"/>
      </c:catAx>
      <c:valAx>
        <c:axId val="631660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69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earing Loss 199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990'!$O$1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990'!$R$2:$R$21</c:f>
                <c:numCache>
                  <c:formatCode>General</c:formatCode>
                  <c:ptCount val="20"/>
                  <c:pt idx="0">
                    <c:v>55.876931964305598</c:v>
                  </c:pt>
                  <c:pt idx="1">
                    <c:v>118.16630438688298</c:v>
                  </c:pt>
                  <c:pt idx="2">
                    <c:v>123.71101726632696</c:v>
                  </c:pt>
                  <c:pt idx="3">
                    <c:v>129.06991863156298</c:v>
                  </c:pt>
                  <c:pt idx="4">
                    <c:v>152.62881195367697</c:v>
                  </c:pt>
                  <c:pt idx="5">
                    <c:v>171.03048296553203</c:v>
                  </c:pt>
                  <c:pt idx="6">
                    <c:v>194.91633955157499</c:v>
                  </c:pt>
                  <c:pt idx="7">
                    <c:v>220.08316510974294</c:v>
                  </c:pt>
                  <c:pt idx="8">
                    <c:v>271.201055547647</c:v>
                  </c:pt>
                  <c:pt idx="9">
                    <c:v>388.71721209427403</c:v>
                  </c:pt>
                  <c:pt idx="10">
                    <c:v>498.48500562466904</c:v>
                  </c:pt>
                  <c:pt idx="11">
                    <c:v>547.08253925681015</c:v>
                  </c:pt>
                  <c:pt idx="12">
                    <c:v>599.8695303042</c:v>
                  </c:pt>
                  <c:pt idx="13">
                    <c:v>737.41377352209997</c:v>
                  </c:pt>
                  <c:pt idx="14">
                    <c:v>885.44162610474996</c:v>
                  </c:pt>
                  <c:pt idx="15">
                    <c:v>1138.1467605819298</c:v>
                  </c:pt>
                  <c:pt idx="16">
                    <c:v>1281.3143503851802</c:v>
                  </c:pt>
                  <c:pt idx="17">
                    <c:v>1435.1768709623102</c:v>
                  </c:pt>
                  <c:pt idx="18">
                    <c:v>1543.5766441401593</c:v>
                  </c:pt>
                  <c:pt idx="19">
                    <c:v>1517.3630230604094</c:v>
                  </c:pt>
                </c:numCache>
              </c:numRef>
            </c:plus>
            <c:minus>
              <c:numRef>
                <c:f>'1990'!$S$2:$S$21</c:f>
                <c:numCache>
                  <c:formatCode>General</c:formatCode>
                  <c:ptCount val="20"/>
                  <c:pt idx="0">
                    <c:v>44.539780133063005</c:v>
                  </c:pt>
                  <c:pt idx="1">
                    <c:v>81.520165550260302</c:v>
                  </c:pt>
                  <c:pt idx="2">
                    <c:v>95.246916761447011</c:v>
                  </c:pt>
                  <c:pt idx="3">
                    <c:v>107.232264811178</c:v>
                  </c:pt>
                  <c:pt idx="4">
                    <c:v>122.44768353082</c:v>
                  </c:pt>
                  <c:pt idx="5">
                    <c:v>140.74273887385598</c:v>
                  </c:pt>
                  <c:pt idx="6">
                    <c:v>159.091487593659</c:v>
                  </c:pt>
                  <c:pt idx="7">
                    <c:v>164.599696898167</c:v>
                  </c:pt>
                  <c:pt idx="8">
                    <c:v>187.81098890688901</c:v>
                  </c:pt>
                  <c:pt idx="9">
                    <c:v>277.92475005842499</c:v>
                  </c:pt>
                  <c:pt idx="10">
                    <c:v>341.30690588254799</c:v>
                  </c:pt>
                  <c:pt idx="11">
                    <c:v>386.22540442245099</c:v>
                  </c:pt>
                  <c:pt idx="12">
                    <c:v>472.18506986951297</c:v>
                  </c:pt>
                  <c:pt idx="13">
                    <c:v>554.59583331400995</c:v>
                  </c:pt>
                  <c:pt idx="14">
                    <c:v>672.94861232465996</c:v>
                  </c:pt>
                  <c:pt idx="15">
                    <c:v>877.17579027871989</c:v>
                  </c:pt>
                  <c:pt idx="16">
                    <c:v>1135.84292632495</c:v>
                  </c:pt>
                  <c:pt idx="17">
                    <c:v>1249.7608702342295</c:v>
                  </c:pt>
                  <c:pt idx="18">
                    <c:v>1328.6144774414406</c:v>
                  </c:pt>
                  <c:pt idx="19">
                    <c:v>1264.33415088212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990'!$N$2:$N$21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1990'!$O$2:$O$21</c:f>
              <c:numCache>
                <c:formatCode>0</c:formatCode>
                <c:ptCount val="20"/>
                <c:pt idx="0">
                  <c:v>92.743939677541405</c:v>
                </c:pt>
                <c:pt idx="1">
                  <c:v>176.797826765548</c:v>
                </c:pt>
                <c:pt idx="2">
                  <c:v>217.26667310610901</c:v>
                </c:pt>
                <c:pt idx="3">
                  <c:v>245.70971425020599</c:v>
                </c:pt>
                <c:pt idx="4">
                  <c:v>290.78082417009301</c:v>
                </c:pt>
                <c:pt idx="5">
                  <c:v>358.88996392878897</c:v>
                </c:pt>
                <c:pt idx="6">
                  <c:v>420.16435135133202</c:v>
                </c:pt>
                <c:pt idx="7">
                  <c:v>429.10566290779002</c:v>
                </c:pt>
                <c:pt idx="8">
                  <c:v>482.46178778462399</c:v>
                </c:pt>
                <c:pt idx="9">
                  <c:v>696.49648373674597</c:v>
                </c:pt>
                <c:pt idx="10">
                  <c:v>915.17596305071095</c:v>
                </c:pt>
                <c:pt idx="11">
                  <c:v>1091.7763817817699</c:v>
                </c:pt>
                <c:pt idx="12">
                  <c:v>1318.73701297547</c:v>
                </c:pt>
                <c:pt idx="13">
                  <c:v>1666.16420221371</c:v>
                </c:pt>
                <c:pt idx="14">
                  <c:v>2163.5644044634801</c:v>
                </c:pt>
                <c:pt idx="15">
                  <c:v>2893.37189979705</c:v>
                </c:pt>
                <c:pt idx="16">
                  <c:v>3621.5887728399898</c:v>
                </c:pt>
                <c:pt idx="17">
                  <c:v>4264.0071849593396</c:v>
                </c:pt>
                <c:pt idx="18">
                  <c:v>4680.0128012531404</c:v>
                </c:pt>
                <c:pt idx="19">
                  <c:v>4645.05031137365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26-4CAE-9B6C-09F09593E1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9290384"/>
        <c:axId val="479287056"/>
      </c:barChart>
      <c:catAx>
        <c:axId val="479290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287056"/>
        <c:crosses val="autoZero"/>
        <c:auto val="1"/>
        <c:lblAlgn val="ctr"/>
        <c:lblOffset val="100"/>
        <c:noMultiLvlLbl val="0"/>
      </c:catAx>
      <c:valAx>
        <c:axId val="479287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290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earing Loss 201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9'!$O$67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9'!$R$68:$R$87</c:f>
                <c:numCache>
                  <c:formatCode>General</c:formatCode>
                  <c:ptCount val="20"/>
                  <c:pt idx="0">
                    <c:v>54.901270572378792</c:v>
                  </c:pt>
                  <c:pt idx="1">
                    <c:v>102.72192468169499</c:v>
                  </c:pt>
                  <c:pt idx="2">
                    <c:v>115.09824503015702</c:v>
                  </c:pt>
                  <c:pt idx="3">
                    <c:v>118.52358805082403</c:v>
                  </c:pt>
                  <c:pt idx="4">
                    <c:v>138.45786856508198</c:v>
                  </c:pt>
                  <c:pt idx="5">
                    <c:v>168.66315010333403</c:v>
                  </c:pt>
                  <c:pt idx="6">
                    <c:v>185.88254695424899</c:v>
                  </c:pt>
                  <c:pt idx="7">
                    <c:v>206.72226441959498</c:v>
                  </c:pt>
                  <c:pt idx="8">
                    <c:v>245.82597755898598</c:v>
                  </c:pt>
                  <c:pt idx="9">
                    <c:v>370.54255800038391</c:v>
                  </c:pt>
                  <c:pt idx="10">
                    <c:v>484.47063043864694</c:v>
                  </c:pt>
                  <c:pt idx="11">
                    <c:v>496.99550480091</c:v>
                  </c:pt>
                  <c:pt idx="12">
                    <c:v>535.54287197067015</c:v>
                  </c:pt>
                  <c:pt idx="13">
                    <c:v>678.30656982817004</c:v>
                  </c:pt>
                  <c:pt idx="14">
                    <c:v>891.12513670383009</c:v>
                  </c:pt>
                  <c:pt idx="15">
                    <c:v>1119.8186008345501</c:v>
                  </c:pt>
                  <c:pt idx="16">
                    <c:v>1275.02352933366</c:v>
                  </c:pt>
                  <c:pt idx="17">
                    <c:v>1411.8655713971693</c:v>
                  </c:pt>
                  <c:pt idx="18">
                    <c:v>1600.85539884433</c:v>
                  </c:pt>
                  <c:pt idx="19">
                    <c:v>1482.8232921559202</c:v>
                  </c:pt>
                </c:numCache>
              </c:numRef>
            </c:plus>
            <c:minus>
              <c:numRef>
                <c:f>'2019'!$S$68:$S$87</c:f>
                <c:numCache>
                  <c:formatCode>General</c:formatCode>
                  <c:ptCount val="20"/>
                  <c:pt idx="0">
                    <c:v>41.809829063187195</c:v>
                  </c:pt>
                  <c:pt idx="1">
                    <c:v>78.3132727711277</c:v>
                  </c:pt>
                  <c:pt idx="2">
                    <c:v>92.941387918201997</c:v>
                  </c:pt>
                  <c:pt idx="3">
                    <c:v>100.74874202727699</c:v>
                  </c:pt>
                  <c:pt idx="4">
                    <c:v>118.61691563257403</c:v>
                  </c:pt>
                  <c:pt idx="5">
                    <c:v>139.977402295508</c:v>
                  </c:pt>
                  <c:pt idx="6">
                    <c:v>152.49970451103599</c:v>
                  </c:pt>
                  <c:pt idx="7">
                    <c:v>153.02060935434901</c:v>
                  </c:pt>
                  <c:pt idx="8">
                    <c:v>176.30053381212304</c:v>
                  </c:pt>
                  <c:pt idx="9">
                    <c:v>259.86959782382201</c:v>
                  </c:pt>
                  <c:pt idx="10">
                    <c:v>328.20666985249704</c:v>
                  </c:pt>
                  <c:pt idx="11">
                    <c:v>356.00350682636008</c:v>
                  </c:pt>
                  <c:pt idx="12">
                    <c:v>435.0493190555369</c:v>
                  </c:pt>
                  <c:pt idx="13">
                    <c:v>512.57208676116011</c:v>
                  </c:pt>
                  <c:pt idx="14">
                    <c:v>653.96081671790989</c:v>
                  </c:pt>
                  <c:pt idx="15">
                    <c:v>854.65379381705975</c:v>
                  </c:pt>
                  <c:pt idx="16">
                    <c:v>1108.2624230772599</c:v>
                  </c:pt>
                  <c:pt idx="17">
                    <c:v>1281.0806033273402</c:v>
                  </c:pt>
                  <c:pt idx="18">
                    <c:v>1378.7810615245999</c:v>
                  </c:pt>
                  <c:pt idx="19">
                    <c:v>1321.66066207084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9'!$N$68:$N$87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9'!$O$68:$O$87</c:f>
              <c:numCache>
                <c:formatCode>0</c:formatCode>
                <c:ptCount val="20"/>
                <c:pt idx="0">
                  <c:v>91.354244723618194</c:v>
                </c:pt>
                <c:pt idx="1">
                  <c:v>177.454372540588</c:v>
                </c:pt>
                <c:pt idx="2">
                  <c:v>215.68374638224</c:v>
                </c:pt>
                <c:pt idx="3">
                  <c:v>241.3379102072</c:v>
                </c:pt>
                <c:pt idx="4">
                  <c:v>286.72995758318302</c:v>
                </c:pt>
                <c:pt idx="5">
                  <c:v>358.16030156792601</c:v>
                </c:pt>
                <c:pt idx="6">
                  <c:v>415.95039331925199</c:v>
                </c:pt>
                <c:pt idx="7">
                  <c:v>414.68067864657002</c:v>
                </c:pt>
                <c:pt idx="8">
                  <c:v>464.85333292955102</c:v>
                </c:pt>
                <c:pt idx="9">
                  <c:v>681.540086992326</c:v>
                </c:pt>
                <c:pt idx="10">
                  <c:v>880.33239284041304</c:v>
                </c:pt>
                <c:pt idx="11">
                  <c:v>1007.61766788955</c:v>
                </c:pt>
                <c:pt idx="12">
                  <c:v>1206.7282888930099</c:v>
                </c:pt>
                <c:pt idx="13">
                  <c:v>1548.4289386548501</c:v>
                </c:pt>
                <c:pt idx="14">
                  <c:v>2047.9563005361099</c:v>
                </c:pt>
                <c:pt idx="15">
                  <c:v>2794.3357054563799</c:v>
                </c:pt>
                <c:pt idx="16">
                  <c:v>3592.2076469786298</c:v>
                </c:pt>
                <c:pt idx="17">
                  <c:v>4305.6257581170003</c:v>
                </c:pt>
                <c:pt idx="18">
                  <c:v>4774.34168406343</c:v>
                </c:pt>
                <c:pt idx="19">
                  <c:v>4747.6676825196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8E-4308-AAA3-6842C55BCC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7493999"/>
        <c:axId val="2047494415"/>
      </c:barChart>
      <c:catAx>
        <c:axId val="20474939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7494415"/>
        <c:crosses val="autoZero"/>
        <c:auto val="1"/>
        <c:lblAlgn val="ctr"/>
        <c:lblOffset val="100"/>
        <c:noMultiLvlLbl val="0"/>
      </c:catAx>
      <c:valAx>
        <c:axId val="20474944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7493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earing Loss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7'!$N$1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7'!$Q$2:$Q$21</c:f>
                <c:numCache>
                  <c:formatCode>General</c:formatCode>
                  <c:ptCount val="20"/>
                  <c:pt idx="0">
                    <c:v>59.362497488066097</c:v>
                  </c:pt>
                  <c:pt idx="1">
                    <c:v>107.70184334077899</c:v>
                  </c:pt>
                  <c:pt idx="2">
                    <c:v>119.05832553962301</c:v>
                  </c:pt>
                  <c:pt idx="3">
                    <c:v>121.931900114006</c:v>
                  </c:pt>
                  <c:pt idx="4">
                    <c:v>146.20045900298902</c:v>
                  </c:pt>
                  <c:pt idx="5">
                    <c:v>172.29458049818106</c:v>
                  </c:pt>
                  <c:pt idx="6">
                    <c:v>198.656948049606</c:v>
                  </c:pt>
                  <c:pt idx="7">
                    <c:v>206.90828827017697</c:v>
                  </c:pt>
                  <c:pt idx="8">
                    <c:v>245.92675448721496</c:v>
                  </c:pt>
                  <c:pt idx="9">
                    <c:v>370.23883473844194</c:v>
                  </c:pt>
                  <c:pt idx="10">
                    <c:v>474.22634412857792</c:v>
                  </c:pt>
                  <c:pt idx="11">
                    <c:v>499.57776881482005</c:v>
                  </c:pt>
                  <c:pt idx="12">
                    <c:v>522.52473625399011</c:v>
                  </c:pt>
                  <c:pt idx="13">
                    <c:v>687.7277816966498</c:v>
                  </c:pt>
                  <c:pt idx="14">
                    <c:v>864.65016059511004</c:v>
                  </c:pt>
                  <c:pt idx="15">
                    <c:v>1125.0052816989901</c:v>
                  </c:pt>
                  <c:pt idx="16">
                    <c:v>1246.63553781575</c:v>
                  </c:pt>
                  <c:pt idx="17">
                    <c:v>1385.39702323857</c:v>
                  </c:pt>
                  <c:pt idx="18">
                    <c:v>1541.8442532420604</c:v>
                  </c:pt>
                  <c:pt idx="19">
                    <c:v>1500.3281296649693</c:v>
                  </c:pt>
                </c:numCache>
              </c:numRef>
            </c:plus>
            <c:minus>
              <c:numRef>
                <c:f>'2017'!$R$2:$R$21</c:f>
                <c:numCache>
                  <c:formatCode>General</c:formatCode>
                  <c:ptCount val="20"/>
                  <c:pt idx="0">
                    <c:v>43.749887918280805</c:v>
                  </c:pt>
                  <c:pt idx="1">
                    <c:v>79.875640363793494</c:v>
                  </c:pt>
                  <c:pt idx="2">
                    <c:v>89.157348938675</c:v>
                  </c:pt>
                  <c:pt idx="3">
                    <c:v>98.996304434712982</c:v>
                  </c:pt>
                  <c:pt idx="4">
                    <c:v>122.29022278342498</c:v>
                  </c:pt>
                  <c:pt idx="5">
                    <c:v>148.96140242227597</c:v>
                  </c:pt>
                  <c:pt idx="6">
                    <c:v>154.76292820610303</c:v>
                  </c:pt>
                  <c:pt idx="7">
                    <c:v>156.14484965619903</c:v>
                  </c:pt>
                  <c:pt idx="8">
                    <c:v>181.0218365938</c:v>
                  </c:pt>
                  <c:pt idx="9">
                    <c:v>267.11034344385405</c:v>
                  </c:pt>
                  <c:pt idx="10">
                    <c:v>325.19320339977003</c:v>
                  </c:pt>
                  <c:pt idx="11">
                    <c:v>349.87676102541104</c:v>
                  </c:pt>
                  <c:pt idx="12">
                    <c:v>428.69615372274484</c:v>
                  </c:pt>
                  <c:pt idx="13">
                    <c:v>505.67121306536797</c:v>
                  </c:pt>
                  <c:pt idx="14">
                    <c:v>634.81324475965994</c:v>
                  </c:pt>
                  <c:pt idx="15">
                    <c:v>855.38917811667989</c:v>
                  </c:pt>
                  <c:pt idx="16">
                    <c:v>1114.43490972157</c:v>
                  </c:pt>
                  <c:pt idx="17">
                    <c:v>1244.7796279763002</c:v>
                  </c:pt>
                  <c:pt idx="18">
                    <c:v>1401.6288860125496</c:v>
                  </c:pt>
                  <c:pt idx="19">
                    <c:v>1321.39743451444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7'!$M$2:$M$21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7'!$N$2:$N$21</c:f>
              <c:numCache>
                <c:formatCode>0</c:formatCode>
                <c:ptCount val="20"/>
                <c:pt idx="0">
                  <c:v>94.281118369575907</c:v>
                </c:pt>
                <c:pt idx="1">
                  <c:v>174.294867361364</c:v>
                </c:pt>
                <c:pt idx="2">
                  <c:v>206.4470697269</c:v>
                </c:pt>
                <c:pt idx="3">
                  <c:v>234.99384012444199</c:v>
                </c:pt>
                <c:pt idx="4">
                  <c:v>287.53083735400099</c:v>
                </c:pt>
                <c:pt idx="5">
                  <c:v>362.99959906482297</c:v>
                </c:pt>
                <c:pt idx="6">
                  <c:v>413.06952109560501</c:v>
                </c:pt>
                <c:pt idx="7">
                  <c:v>397.53647100657201</c:v>
                </c:pt>
                <c:pt idx="8">
                  <c:v>445.99722939997099</c:v>
                </c:pt>
                <c:pt idx="9">
                  <c:v>670.69250212124803</c:v>
                </c:pt>
                <c:pt idx="10">
                  <c:v>878.48091103039201</c:v>
                </c:pt>
                <c:pt idx="11">
                  <c:v>992.07140305189</c:v>
                </c:pt>
                <c:pt idx="12">
                  <c:v>1167.8168253634799</c:v>
                </c:pt>
                <c:pt idx="13">
                  <c:v>1493.78524027192</c:v>
                </c:pt>
                <c:pt idx="14">
                  <c:v>1987.06879815446</c:v>
                </c:pt>
                <c:pt idx="15">
                  <c:v>2734.15016997663</c:v>
                </c:pt>
                <c:pt idx="16">
                  <c:v>3543.1025562305499</c:v>
                </c:pt>
                <c:pt idx="17">
                  <c:v>4272.1347920970702</c:v>
                </c:pt>
                <c:pt idx="18">
                  <c:v>4757.8767147525896</c:v>
                </c:pt>
                <c:pt idx="19">
                  <c:v>4740.79042720169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AD-4754-8792-13F4C91B41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6953680"/>
        <c:axId val="806954096"/>
      </c:barChart>
      <c:catAx>
        <c:axId val="806953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954096"/>
        <c:crosses val="autoZero"/>
        <c:auto val="1"/>
        <c:lblAlgn val="ctr"/>
        <c:lblOffset val="100"/>
        <c:noMultiLvlLbl val="0"/>
      </c:catAx>
      <c:valAx>
        <c:axId val="806954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9536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eonatal Disorders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7'!$N$177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7'!$Q$178:$Q$197</c:f>
                <c:numCache>
                  <c:formatCode>General</c:formatCode>
                  <c:ptCount val="20"/>
                  <c:pt idx="0">
                    <c:v>176.70066022511708</c:v>
                  </c:pt>
                  <c:pt idx="1">
                    <c:v>115.33501631918705</c:v>
                  </c:pt>
                  <c:pt idx="2">
                    <c:v>101.419928299503</c:v>
                  </c:pt>
                  <c:pt idx="3">
                    <c:v>95.320163692516985</c:v>
                  </c:pt>
                  <c:pt idx="4">
                    <c:v>89.202303061706004</c:v>
                  </c:pt>
                  <c:pt idx="5">
                    <c:v>84.699745597891024</c:v>
                  </c:pt>
                  <c:pt idx="6">
                    <c:v>76.106844564085009</c:v>
                  </c:pt>
                  <c:pt idx="7">
                    <c:v>66.150456304727982</c:v>
                  </c:pt>
                  <c:pt idx="8">
                    <c:v>52.165915114440992</c:v>
                  </c:pt>
                  <c:pt idx="9">
                    <c:v>46.431480132426003</c:v>
                  </c:pt>
                  <c:pt idx="10">
                    <c:v>35.155158859187992</c:v>
                  </c:pt>
                  <c:pt idx="11">
                    <c:v>27.398268524024004</c:v>
                  </c:pt>
                  <c:pt idx="12">
                    <c:v>21.978642580299692</c:v>
                  </c:pt>
                  <c:pt idx="13">
                    <c:v>17.015845543852706</c:v>
                  </c:pt>
                  <c:pt idx="14">
                    <c:v>12.382965995929304</c:v>
                  </c:pt>
                  <c:pt idx="15">
                    <c:v>9.8570998563117023</c:v>
                  </c:pt>
                  <c:pt idx="16">
                    <c:v>4.7861412126489</c:v>
                  </c:pt>
                  <c:pt idx="17">
                    <c:v>4.4131769731810806</c:v>
                  </c:pt>
                  <c:pt idx="18">
                    <c:v>4.4143654353529502</c:v>
                  </c:pt>
                  <c:pt idx="19">
                    <c:v>4.122398060719191</c:v>
                  </c:pt>
                </c:numCache>
              </c:numRef>
            </c:plus>
            <c:minus>
              <c:numRef>
                <c:f>'2017'!$R$178:$R$197</c:f>
                <c:numCache>
                  <c:formatCode>General</c:formatCode>
                  <c:ptCount val="20"/>
                  <c:pt idx="0">
                    <c:v>152.099577704176</c:v>
                  </c:pt>
                  <c:pt idx="1">
                    <c:v>98.564625717509955</c:v>
                  </c:pt>
                  <c:pt idx="2">
                    <c:v>95.618230239431966</c:v>
                  </c:pt>
                  <c:pt idx="3">
                    <c:v>85.877899144361038</c:v>
                  </c:pt>
                  <c:pt idx="4">
                    <c:v>81.56090054639003</c:v>
                  </c:pt>
                  <c:pt idx="5">
                    <c:v>74.920362022449012</c:v>
                  </c:pt>
                  <c:pt idx="6">
                    <c:v>71.825337412370004</c:v>
                  </c:pt>
                  <c:pt idx="7">
                    <c:v>58.74470070032902</c:v>
                  </c:pt>
                  <c:pt idx="8">
                    <c:v>48.755079673602012</c:v>
                  </c:pt>
                  <c:pt idx="9">
                    <c:v>38.042406238127001</c:v>
                  </c:pt>
                  <c:pt idx="10">
                    <c:v>30.754069116197996</c:v>
                  </c:pt>
                  <c:pt idx="11">
                    <c:v>24.95222766109589</c:v>
                  </c:pt>
                  <c:pt idx="12">
                    <c:v>20.660854412973109</c:v>
                  </c:pt>
                  <c:pt idx="13">
                    <c:v>14.653752462685098</c:v>
                  </c:pt>
                  <c:pt idx="14">
                    <c:v>10.0823699081316</c:v>
                  </c:pt>
                  <c:pt idx="15">
                    <c:v>7.4467771686135968</c:v>
                  </c:pt>
                  <c:pt idx="16">
                    <c:v>3.8468355855305205</c:v>
                  </c:pt>
                  <c:pt idx="17">
                    <c:v>3.5048140558376604</c:v>
                  </c:pt>
                  <c:pt idx="18">
                    <c:v>3.2494661734527499</c:v>
                  </c:pt>
                  <c:pt idx="19">
                    <c:v>3.24525573014483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7'!$M$178:$M$197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7'!$N$178:$N$197</c:f>
              <c:numCache>
                <c:formatCode>0</c:formatCode>
                <c:ptCount val="20"/>
                <c:pt idx="0">
                  <c:v>716.48887277213396</c:v>
                </c:pt>
                <c:pt idx="1">
                  <c:v>466.02215658321097</c:v>
                </c:pt>
                <c:pt idx="2">
                  <c:v>445.17226636842599</c:v>
                </c:pt>
                <c:pt idx="3">
                  <c:v>414.62972114357802</c:v>
                </c:pt>
                <c:pt idx="4">
                  <c:v>377.78360966198801</c:v>
                </c:pt>
                <c:pt idx="5">
                  <c:v>350.57433447819699</c:v>
                </c:pt>
                <c:pt idx="6">
                  <c:v>305.233430701663</c:v>
                </c:pt>
                <c:pt idx="7">
                  <c:v>260.04392463649202</c:v>
                </c:pt>
                <c:pt idx="8">
                  <c:v>215.227861948298</c:v>
                </c:pt>
                <c:pt idx="9">
                  <c:v>174.872371894716</c:v>
                </c:pt>
                <c:pt idx="10">
                  <c:v>139.547606779305</c:v>
                </c:pt>
                <c:pt idx="11">
                  <c:v>110.969278454997</c:v>
                </c:pt>
                <c:pt idx="12">
                  <c:v>86.304456615239303</c:v>
                </c:pt>
                <c:pt idx="13">
                  <c:v>61.4078929729355</c:v>
                </c:pt>
                <c:pt idx="14">
                  <c:v>40.200567060548899</c:v>
                </c:pt>
                <c:pt idx="15">
                  <c:v>27.002084868283799</c:v>
                </c:pt>
                <c:pt idx="16">
                  <c:v>11.243531077889401</c:v>
                </c:pt>
                <c:pt idx="17">
                  <c:v>8.5251534577155201</c:v>
                </c:pt>
                <c:pt idx="18">
                  <c:v>7.5887420971690496</c:v>
                </c:pt>
                <c:pt idx="19">
                  <c:v>7.31548484766590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4A-4E68-B4E4-520E77A785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6882128"/>
        <c:axId val="806875888"/>
      </c:barChart>
      <c:catAx>
        <c:axId val="806882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875888"/>
        <c:crosses val="autoZero"/>
        <c:auto val="1"/>
        <c:lblAlgn val="ctr"/>
        <c:lblOffset val="100"/>
        <c:noMultiLvlLbl val="0"/>
      </c:catAx>
      <c:valAx>
        <c:axId val="806875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8821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eonatal Disorders 201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9'!$O$89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9'!$R$90:$R$109</c:f>
                <c:numCache>
                  <c:formatCode>General</c:formatCode>
                  <c:ptCount val="20"/>
                  <c:pt idx="0">
                    <c:v>176.96588950477701</c:v>
                  </c:pt>
                  <c:pt idx="1">
                    <c:v>111.21742510419801</c:v>
                  </c:pt>
                  <c:pt idx="2">
                    <c:v>103.03989582652298</c:v>
                  </c:pt>
                  <c:pt idx="3">
                    <c:v>95.41233170145199</c:v>
                  </c:pt>
                  <c:pt idx="4">
                    <c:v>87.819222299103046</c:v>
                  </c:pt>
                  <c:pt idx="5">
                    <c:v>86.792780406255986</c:v>
                  </c:pt>
                  <c:pt idx="6">
                    <c:v>72.382061260160015</c:v>
                  </c:pt>
                  <c:pt idx="7">
                    <c:v>66.278861076024981</c:v>
                  </c:pt>
                  <c:pt idx="8">
                    <c:v>54.144177347758983</c:v>
                  </c:pt>
                  <c:pt idx="9">
                    <c:v>45.624055269612001</c:v>
                  </c:pt>
                  <c:pt idx="10">
                    <c:v>37.989283682837026</c:v>
                  </c:pt>
                  <c:pt idx="11">
                    <c:v>29.808990626701004</c:v>
                  </c:pt>
                  <c:pt idx="12">
                    <c:v>25.492472419702395</c:v>
                  </c:pt>
                  <c:pt idx="13">
                    <c:v>19.322569812460593</c:v>
                  </c:pt>
                  <c:pt idx="14">
                    <c:v>12.855055120831203</c:v>
                  </c:pt>
                  <c:pt idx="15">
                    <c:v>10.265284800428297</c:v>
                  </c:pt>
                  <c:pt idx="16">
                    <c:v>4.7210494101581002</c:v>
                  </c:pt>
                  <c:pt idx="17">
                    <c:v>4.2664765584553486</c:v>
                  </c:pt>
                  <c:pt idx="18">
                    <c:v>4.3829764568051504</c:v>
                  </c:pt>
                  <c:pt idx="19">
                    <c:v>4.2755159506936105</c:v>
                  </c:pt>
                </c:numCache>
              </c:numRef>
            </c:plus>
            <c:minus>
              <c:numRef>
                <c:f>'2019'!$S$90:$S$109</c:f>
                <c:numCache>
                  <c:formatCode>General</c:formatCode>
                  <c:ptCount val="20"/>
                  <c:pt idx="0">
                    <c:v>149.75957659894607</c:v>
                  </c:pt>
                  <c:pt idx="1">
                    <c:v>102.02404835074299</c:v>
                  </c:pt>
                  <c:pt idx="2">
                    <c:v>98.576385593280008</c:v>
                  </c:pt>
                  <c:pt idx="3">
                    <c:v>90.450898722173008</c:v>
                  </c:pt>
                  <c:pt idx="4">
                    <c:v>83.963666427800945</c:v>
                  </c:pt>
                  <c:pt idx="5">
                    <c:v>77.660163350233006</c:v>
                  </c:pt>
                  <c:pt idx="6">
                    <c:v>68.470274709266988</c:v>
                  </c:pt>
                  <c:pt idx="7">
                    <c:v>60.067293851083008</c:v>
                  </c:pt>
                  <c:pt idx="8">
                    <c:v>50.699415321433008</c:v>
                  </c:pt>
                  <c:pt idx="9">
                    <c:v>40.300456011673987</c:v>
                  </c:pt>
                  <c:pt idx="10">
                    <c:v>33.020356654151982</c:v>
                  </c:pt>
                  <c:pt idx="11">
                    <c:v>25.305540306920207</c:v>
                  </c:pt>
                  <c:pt idx="12">
                    <c:v>22.014068788118102</c:v>
                  </c:pt>
                  <c:pt idx="13">
                    <c:v>15.917174049869004</c:v>
                  </c:pt>
                  <c:pt idx="14">
                    <c:v>10.668056969275497</c:v>
                  </c:pt>
                  <c:pt idx="15">
                    <c:v>7.8502317518946008</c:v>
                  </c:pt>
                  <c:pt idx="16">
                    <c:v>3.8623100320224903</c:v>
                  </c:pt>
                  <c:pt idx="17">
                    <c:v>3.367768374777051</c:v>
                  </c:pt>
                  <c:pt idx="18">
                    <c:v>3.3635792312323201</c:v>
                  </c:pt>
                  <c:pt idx="19">
                    <c:v>3.39978876697943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9'!$N$90:$N$109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9'!$O$90:$O$109</c:f>
              <c:numCache>
                <c:formatCode>0</c:formatCode>
                <c:ptCount val="20"/>
                <c:pt idx="0">
                  <c:v>714.42062792228103</c:v>
                </c:pt>
                <c:pt idx="1">
                  <c:v>466.68760993563899</c:v>
                </c:pt>
                <c:pt idx="2">
                  <c:v>445.539082556984</c:v>
                </c:pt>
                <c:pt idx="3">
                  <c:v>412.34736628860298</c:v>
                </c:pt>
                <c:pt idx="4">
                  <c:v>373.71449784546297</c:v>
                </c:pt>
                <c:pt idx="5">
                  <c:v>346.136256212273</c:v>
                </c:pt>
                <c:pt idx="6">
                  <c:v>301.70913382178099</c:v>
                </c:pt>
                <c:pt idx="7">
                  <c:v>255.77266073296701</c:v>
                </c:pt>
                <c:pt idx="8">
                  <c:v>211.39839979913901</c:v>
                </c:pt>
                <c:pt idx="9">
                  <c:v>171.523258503607</c:v>
                </c:pt>
                <c:pt idx="10">
                  <c:v>136.40473077725699</c:v>
                </c:pt>
                <c:pt idx="11">
                  <c:v>108.579164980393</c:v>
                </c:pt>
                <c:pt idx="12">
                  <c:v>84.509999397200602</c:v>
                </c:pt>
                <c:pt idx="13">
                  <c:v>60.173287951376402</c:v>
                </c:pt>
                <c:pt idx="14">
                  <c:v>39.834958044039098</c:v>
                </c:pt>
                <c:pt idx="15">
                  <c:v>27.017450629555199</c:v>
                </c:pt>
                <c:pt idx="16">
                  <c:v>11.261335538752601</c:v>
                </c:pt>
                <c:pt idx="17">
                  <c:v>8.5072808945261507</c:v>
                </c:pt>
                <c:pt idx="18">
                  <c:v>7.7020211885476497</c:v>
                </c:pt>
                <c:pt idx="19">
                  <c:v>7.34511292983078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D0-4829-B98B-59D0E3AAE2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1819951"/>
        <c:axId val="291830351"/>
      </c:barChart>
      <c:catAx>
        <c:axId val="2918199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830351"/>
        <c:crosses val="autoZero"/>
        <c:auto val="1"/>
        <c:lblAlgn val="ctr"/>
        <c:lblOffset val="100"/>
        <c:noMultiLvlLbl val="0"/>
      </c:catAx>
      <c:valAx>
        <c:axId val="2918303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8199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eonatal</a:t>
            </a:r>
            <a:r>
              <a:rPr lang="en-US" baseline="0"/>
              <a:t> Disorders 1990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990'!$O$199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990'!$R$200:$R$219</c:f>
                <c:numCache>
                  <c:formatCode>General</c:formatCode>
                  <c:ptCount val="20"/>
                  <c:pt idx="0">
                    <c:v>107.95915174005904</c:v>
                  </c:pt>
                  <c:pt idx="1">
                    <c:v>58.970712371481</c:v>
                  </c:pt>
                  <c:pt idx="2">
                    <c:v>50.918044080800996</c:v>
                  </c:pt>
                  <c:pt idx="3">
                    <c:v>52.517216617477004</c:v>
                  </c:pt>
                  <c:pt idx="4">
                    <c:v>48.854150663281985</c:v>
                  </c:pt>
                  <c:pt idx="5">
                    <c:v>46.432117261618998</c:v>
                  </c:pt>
                  <c:pt idx="6">
                    <c:v>41.093891859501014</c:v>
                  </c:pt>
                  <c:pt idx="7">
                    <c:v>34.951441900875011</c:v>
                  </c:pt>
                  <c:pt idx="8">
                    <c:v>30.192088075789698</c:v>
                  </c:pt>
                  <c:pt idx="9">
                    <c:v>25.359065142044003</c:v>
                  </c:pt>
                  <c:pt idx="10">
                    <c:v>20.408635416438102</c:v>
                  </c:pt>
                  <c:pt idx="11">
                    <c:v>17.2436369000757</c:v>
                  </c:pt>
                  <c:pt idx="12">
                    <c:v>14.308816531709297</c:v>
                  </c:pt>
                  <c:pt idx="13">
                    <c:v>11.963003769242405</c:v>
                  </c:pt>
                  <c:pt idx="14">
                    <c:v>9.765580569984003</c:v>
                  </c:pt>
                  <c:pt idx="15">
                    <c:v>8.8370985040230998</c:v>
                  </c:pt>
                  <c:pt idx="16">
                    <c:v>4.9160429366716603</c:v>
                  </c:pt>
                  <c:pt idx="17">
                    <c:v>4.748636416291971</c:v>
                  </c:pt>
                  <c:pt idx="18">
                    <c:v>4.8064512146697407</c:v>
                  </c:pt>
                  <c:pt idx="19">
                    <c:v>4.898797192550969</c:v>
                  </c:pt>
                </c:numCache>
              </c:numRef>
            </c:plus>
            <c:minus>
              <c:numRef>
                <c:f>'1990'!$S$200:$S$219</c:f>
                <c:numCache>
                  <c:formatCode>General</c:formatCode>
                  <c:ptCount val="20"/>
                  <c:pt idx="0">
                    <c:v>97.33999032120397</c:v>
                  </c:pt>
                  <c:pt idx="1">
                    <c:v>49.658049007809012</c:v>
                  </c:pt>
                  <c:pt idx="2">
                    <c:v>45.723568410281985</c:v>
                  </c:pt>
                  <c:pt idx="3">
                    <c:v>43.973095876511991</c:v>
                  </c:pt>
                  <c:pt idx="4">
                    <c:v>39.228676433171017</c:v>
                  </c:pt>
                  <c:pt idx="5">
                    <c:v>37.355042826779993</c:v>
                  </c:pt>
                  <c:pt idx="6">
                    <c:v>33.004582121000098</c:v>
                  </c:pt>
                  <c:pt idx="7">
                    <c:v>28.1212374245641</c:v>
                  </c:pt>
                  <c:pt idx="8">
                    <c:v>24.856247346265903</c:v>
                  </c:pt>
                  <c:pt idx="9">
                    <c:v>20.795638068948293</c:v>
                  </c:pt>
                  <c:pt idx="10">
                    <c:v>16.576681360952506</c:v>
                  </c:pt>
                  <c:pt idx="11">
                    <c:v>13.721811851109706</c:v>
                  </c:pt>
                  <c:pt idx="12">
                    <c:v>11.4018531434347</c:v>
                  </c:pt>
                  <c:pt idx="13">
                    <c:v>9.3308586526906971</c:v>
                  </c:pt>
                  <c:pt idx="14">
                    <c:v>7.264926509028701</c:v>
                  </c:pt>
                  <c:pt idx="15">
                    <c:v>6.774083121304999</c:v>
                  </c:pt>
                  <c:pt idx="16">
                    <c:v>3.9190657164999401</c:v>
                  </c:pt>
                  <c:pt idx="17">
                    <c:v>3.8577318266296592</c:v>
                  </c:pt>
                  <c:pt idx="18">
                    <c:v>3.6552725576669598</c:v>
                  </c:pt>
                  <c:pt idx="19">
                    <c:v>3.52558607322722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990'!$N$200:$N$219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1990'!$O$200:$O$219</c:f>
              <c:numCache>
                <c:formatCode>0</c:formatCode>
                <c:ptCount val="20"/>
                <c:pt idx="0">
                  <c:v>408.39130983157997</c:v>
                </c:pt>
                <c:pt idx="1">
                  <c:v>196.682515082028</c:v>
                </c:pt>
                <c:pt idx="2">
                  <c:v>181.163880976934</c:v>
                </c:pt>
                <c:pt idx="3">
                  <c:v>169.54213182832399</c:v>
                </c:pt>
                <c:pt idx="4">
                  <c:v>157.26331157706201</c:v>
                </c:pt>
                <c:pt idx="5">
                  <c:v>148.09500989649899</c:v>
                </c:pt>
                <c:pt idx="6">
                  <c:v>130.142098367085</c:v>
                </c:pt>
                <c:pt idx="7">
                  <c:v>112.498759167635</c:v>
                </c:pt>
                <c:pt idx="8">
                  <c:v>96.614729534523306</c:v>
                </c:pt>
                <c:pt idx="9">
                  <c:v>80.723425824700996</c:v>
                </c:pt>
                <c:pt idx="10">
                  <c:v>66.438289385328403</c:v>
                </c:pt>
                <c:pt idx="11">
                  <c:v>54.163437467413203</c:v>
                </c:pt>
                <c:pt idx="12">
                  <c:v>42.887201157924501</c:v>
                </c:pt>
                <c:pt idx="13">
                  <c:v>33.044892134613697</c:v>
                </c:pt>
                <c:pt idx="14">
                  <c:v>25.200433192212699</c:v>
                </c:pt>
                <c:pt idx="15">
                  <c:v>20.353607373224499</c:v>
                </c:pt>
                <c:pt idx="16">
                  <c:v>9.8429196140069397</c:v>
                </c:pt>
                <c:pt idx="17">
                  <c:v>9.0053532740102291</c:v>
                </c:pt>
                <c:pt idx="18">
                  <c:v>8.7014310237604597</c:v>
                </c:pt>
                <c:pt idx="19">
                  <c:v>8.43401923111773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5C-499D-A4F5-A28D0B2717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682944"/>
        <c:axId val="631680864"/>
      </c:barChart>
      <c:catAx>
        <c:axId val="631682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80864"/>
        <c:crosses val="autoZero"/>
        <c:auto val="1"/>
        <c:lblAlgn val="ctr"/>
        <c:lblOffset val="100"/>
        <c:noMultiLvlLbl val="0"/>
      </c:catAx>
      <c:valAx>
        <c:axId val="631680864"/>
        <c:scaling>
          <c:orientation val="minMax"/>
          <c:max val="1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82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ngenital Birth Defects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7'!$N$89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7'!$Q$89:$Q$109</c:f>
                <c:numCache>
                  <c:formatCode>General</c:formatCode>
                  <c:ptCount val="21"/>
                  <c:pt idx="0">
                    <c:v>0</c:v>
                  </c:pt>
                  <c:pt idx="1">
                    <c:v>100.858097567057</c:v>
                  </c:pt>
                  <c:pt idx="2">
                    <c:v>85.447570031019978</c:v>
                  </c:pt>
                  <c:pt idx="3">
                    <c:v>84.299924693766002</c:v>
                  </c:pt>
                  <c:pt idx="4">
                    <c:v>80.63161092195898</c:v>
                  </c:pt>
                  <c:pt idx="5">
                    <c:v>74.420048884270997</c:v>
                  </c:pt>
                  <c:pt idx="6">
                    <c:v>73.282369167541987</c:v>
                  </c:pt>
                  <c:pt idx="7">
                    <c:v>72.935738505516994</c:v>
                  </c:pt>
                  <c:pt idx="8">
                    <c:v>70.048390525202009</c:v>
                  </c:pt>
                  <c:pt idx="9">
                    <c:v>69.665539949147004</c:v>
                  </c:pt>
                  <c:pt idx="10">
                    <c:v>67.549613346135999</c:v>
                  </c:pt>
                  <c:pt idx="11">
                    <c:v>67.751628930315007</c:v>
                  </c:pt>
                  <c:pt idx="12">
                    <c:v>64.361311166285006</c:v>
                  </c:pt>
                  <c:pt idx="13">
                    <c:v>60.318400920577616</c:v>
                  </c:pt>
                  <c:pt idx="14">
                    <c:v>61.554085254223295</c:v>
                  </c:pt>
                  <c:pt idx="15">
                    <c:v>57.189619280143006</c:v>
                  </c:pt>
                  <c:pt idx="16">
                    <c:v>55.614195240599486</c:v>
                  </c:pt>
                  <c:pt idx="17">
                    <c:v>52.416889751376189</c:v>
                  </c:pt>
                  <c:pt idx="18">
                    <c:v>53.234211823837001</c:v>
                  </c:pt>
                  <c:pt idx="19">
                    <c:v>52.040327017087691</c:v>
                  </c:pt>
                  <c:pt idx="20">
                    <c:v>49.601807036888303</c:v>
                  </c:pt>
                </c:numCache>
              </c:numRef>
            </c:plus>
            <c:minus>
              <c:numRef>
                <c:f>'2017'!$R$90:$R$109</c:f>
                <c:numCache>
                  <c:formatCode>General</c:formatCode>
                  <c:ptCount val="20"/>
                  <c:pt idx="0">
                    <c:v>77.527871121607006</c:v>
                  </c:pt>
                  <c:pt idx="1">
                    <c:v>58.553452393024017</c:v>
                  </c:pt>
                  <c:pt idx="2">
                    <c:v>56.365696524564598</c:v>
                  </c:pt>
                  <c:pt idx="3">
                    <c:v>54.422674509207312</c:v>
                  </c:pt>
                  <c:pt idx="4">
                    <c:v>50.060570778093592</c:v>
                  </c:pt>
                  <c:pt idx="5">
                    <c:v>48.508215066406407</c:v>
                  </c:pt>
                  <c:pt idx="6">
                    <c:v>47.306538796292401</c:v>
                  </c:pt>
                  <c:pt idx="7">
                    <c:v>46.573115494766</c:v>
                  </c:pt>
                  <c:pt idx="8">
                    <c:v>45.404285740569804</c:v>
                  </c:pt>
                  <c:pt idx="9">
                    <c:v>44.693706328942007</c:v>
                  </c:pt>
                  <c:pt idx="10">
                    <c:v>45.485571208360298</c:v>
                  </c:pt>
                  <c:pt idx="11">
                    <c:v>43.639726480866599</c:v>
                  </c:pt>
                  <c:pt idx="12">
                    <c:v>41.687291744159396</c:v>
                  </c:pt>
                  <c:pt idx="13">
                    <c:v>41.306039511130898</c:v>
                  </c:pt>
                  <c:pt idx="14">
                    <c:v>40.1398853582822</c:v>
                  </c:pt>
                  <c:pt idx="15">
                    <c:v>37.6563229973181</c:v>
                  </c:pt>
                  <c:pt idx="16">
                    <c:v>35.55180715335311</c:v>
                  </c:pt>
                  <c:pt idx="17">
                    <c:v>34.636540152721992</c:v>
                  </c:pt>
                  <c:pt idx="18">
                    <c:v>34.075408717202208</c:v>
                  </c:pt>
                  <c:pt idx="19">
                    <c:v>32.6168451594227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7'!$M$90:$M$109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7'!$N$90:$N$109</c:f>
              <c:numCache>
                <c:formatCode>0</c:formatCode>
                <c:ptCount val="20"/>
                <c:pt idx="0">
                  <c:v>242.971497528512</c:v>
                </c:pt>
                <c:pt idx="1">
                  <c:v>163.39160375440201</c:v>
                </c:pt>
                <c:pt idx="2">
                  <c:v>150.07910490550699</c:v>
                </c:pt>
                <c:pt idx="3">
                  <c:v>140.40002186359001</c:v>
                </c:pt>
                <c:pt idx="4">
                  <c:v>125.638180426864</c:v>
                </c:pt>
                <c:pt idx="5">
                  <c:v>117.867116662558</c:v>
                </c:pt>
                <c:pt idx="6">
                  <c:v>113.474791991088</c:v>
                </c:pt>
                <c:pt idx="7">
                  <c:v>110.600238600662</c:v>
                </c:pt>
                <c:pt idx="8">
                  <c:v>107.64163216300101</c:v>
                </c:pt>
                <c:pt idx="9">
                  <c:v>105.70227378318</c:v>
                </c:pt>
                <c:pt idx="10">
                  <c:v>103.670410008338</c:v>
                </c:pt>
                <c:pt idx="11">
                  <c:v>101.221926051463</c:v>
                </c:pt>
                <c:pt idx="12">
                  <c:v>97.705267955683397</c:v>
                </c:pt>
                <c:pt idx="13">
                  <c:v>93.736202947349696</c:v>
                </c:pt>
                <c:pt idx="14">
                  <c:v>87.130446310807002</c:v>
                </c:pt>
                <c:pt idx="15">
                  <c:v>82.135521916840503</c:v>
                </c:pt>
                <c:pt idx="16">
                  <c:v>77.063733810397807</c:v>
                </c:pt>
                <c:pt idx="17">
                  <c:v>73.592844922892994</c:v>
                </c:pt>
                <c:pt idx="18">
                  <c:v>71.235770388165307</c:v>
                </c:pt>
                <c:pt idx="19">
                  <c:v>69.601377974051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9F-49C6-92D1-4453251575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6971984"/>
        <c:axId val="806958672"/>
      </c:barChart>
      <c:catAx>
        <c:axId val="806971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958672"/>
        <c:crosses val="autoZero"/>
        <c:auto val="1"/>
        <c:lblAlgn val="ctr"/>
        <c:lblOffset val="100"/>
        <c:noMultiLvlLbl val="0"/>
      </c:catAx>
      <c:valAx>
        <c:axId val="806958672"/>
        <c:scaling>
          <c:orientation val="minMax"/>
          <c:max val="4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971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hronic Respiratory Disease 201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9'!$O$111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9'!$R$112:$R$131</c:f>
                <c:numCache>
                  <c:formatCode>General</c:formatCode>
                  <c:ptCount val="20"/>
                  <c:pt idx="0">
                    <c:v>126.33471611085503</c:v>
                  </c:pt>
                  <c:pt idx="1">
                    <c:v>264.47409000520696</c:v>
                  </c:pt>
                  <c:pt idx="2">
                    <c:v>190.65434926327197</c:v>
                  </c:pt>
                  <c:pt idx="3">
                    <c:v>138.78600995255897</c:v>
                  </c:pt>
                  <c:pt idx="4">
                    <c:v>100.57069714965797</c:v>
                  </c:pt>
                  <c:pt idx="5">
                    <c:v>80.720067269280008</c:v>
                  </c:pt>
                  <c:pt idx="6">
                    <c:v>70.912917367677011</c:v>
                  </c:pt>
                  <c:pt idx="7">
                    <c:v>69.133046724075996</c:v>
                  </c:pt>
                  <c:pt idx="8">
                    <c:v>79.812876669064963</c:v>
                  </c:pt>
                  <c:pt idx="9">
                    <c:v>112.97033839410904</c:v>
                  </c:pt>
                  <c:pt idx="10">
                    <c:v>148.56097116643798</c:v>
                  </c:pt>
                  <c:pt idx="11">
                    <c:v>186.612943037901</c:v>
                  </c:pt>
                  <c:pt idx="12">
                    <c:v>205.6484488680801</c:v>
                  </c:pt>
                  <c:pt idx="13">
                    <c:v>245.01732903508992</c:v>
                  </c:pt>
                  <c:pt idx="14">
                    <c:v>290.75645344285999</c:v>
                  </c:pt>
                  <c:pt idx="15">
                    <c:v>352.6177782873101</c:v>
                  </c:pt>
                  <c:pt idx="16">
                    <c:v>408.90568286189</c:v>
                  </c:pt>
                  <c:pt idx="17">
                    <c:v>559.04811190551027</c:v>
                  </c:pt>
                  <c:pt idx="18">
                    <c:v>782.74105127555003</c:v>
                  </c:pt>
                  <c:pt idx="19">
                    <c:v>1056.7703960349399</c:v>
                  </c:pt>
                </c:numCache>
              </c:numRef>
            </c:plus>
            <c:minus>
              <c:numRef>
                <c:f>'2019'!$S$112:$S$131</c:f>
                <c:numCache>
                  <c:formatCode>General</c:formatCode>
                  <c:ptCount val="20"/>
                  <c:pt idx="0">
                    <c:v>70.794044635421699</c:v>
                  </c:pt>
                  <c:pt idx="1">
                    <c:v>162.20451488199097</c:v>
                  </c:pt>
                  <c:pt idx="2">
                    <c:v>135.93612680063401</c:v>
                  </c:pt>
                  <c:pt idx="3">
                    <c:v>92.567405546827018</c:v>
                  </c:pt>
                  <c:pt idx="4">
                    <c:v>72.11900958517802</c:v>
                  </c:pt>
                  <c:pt idx="5">
                    <c:v>65.936447060797008</c:v>
                  </c:pt>
                  <c:pt idx="6">
                    <c:v>66.466391057848995</c:v>
                  </c:pt>
                  <c:pt idx="7">
                    <c:v>64.288758217931985</c:v>
                  </c:pt>
                  <c:pt idx="8">
                    <c:v>68.971368071482004</c:v>
                  </c:pt>
                  <c:pt idx="9">
                    <c:v>104.30695018492901</c:v>
                  </c:pt>
                  <c:pt idx="10">
                    <c:v>149.76022954833195</c:v>
                  </c:pt>
                  <c:pt idx="11">
                    <c:v>186.49450557298201</c:v>
                  </c:pt>
                  <c:pt idx="12">
                    <c:v>212.11827299172</c:v>
                  </c:pt>
                  <c:pt idx="13">
                    <c:v>246.14382933400998</c:v>
                  </c:pt>
                  <c:pt idx="14">
                    <c:v>313.42564259484993</c:v>
                  </c:pt>
                  <c:pt idx="15">
                    <c:v>376.37298694037008</c:v>
                  </c:pt>
                  <c:pt idx="16">
                    <c:v>450.61547498601999</c:v>
                  </c:pt>
                  <c:pt idx="17">
                    <c:v>543.76625326945987</c:v>
                  </c:pt>
                  <c:pt idx="18">
                    <c:v>736.07447687184003</c:v>
                  </c:pt>
                  <c:pt idx="19">
                    <c:v>985.5638626484105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9'!$N$112:$N$131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9'!$O$112:$O$131</c:f>
              <c:numCache>
                <c:formatCode>0</c:formatCode>
                <c:ptCount val="20"/>
                <c:pt idx="0">
                  <c:v>141.82673102367499</c:v>
                </c:pt>
                <c:pt idx="1">
                  <c:v>361.55062505053598</c:v>
                </c:pt>
                <c:pt idx="2">
                  <c:v>347.380191679245</c:v>
                </c:pt>
                <c:pt idx="3">
                  <c:v>255.54372890403101</c:v>
                </c:pt>
                <c:pt idx="4">
                  <c:v>234.97163563229401</c:v>
                </c:pt>
                <c:pt idx="5">
                  <c:v>235.05374497638101</c:v>
                </c:pt>
                <c:pt idx="6">
                  <c:v>255.382918846281</c:v>
                </c:pt>
                <c:pt idx="7">
                  <c:v>274.86498122460898</c:v>
                </c:pt>
                <c:pt idx="8">
                  <c:v>319.50328738590702</c:v>
                </c:pt>
                <c:pt idx="9">
                  <c:v>462.15187635844802</c:v>
                </c:pt>
                <c:pt idx="10">
                  <c:v>669.12927046036998</c:v>
                </c:pt>
                <c:pt idx="11">
                  <c:v>885.153050442309</c:v>
                </c:pt>
                <c:pt idx="12">
                  <c:v>1053.07448366061</c:v>
                </c:pt>
                <c:pt idx="13">
                  <c:v>1283.7007500319501</c:v>
                </c:pt>
                <c:pt idx="14">
                  <c:v>1524.73861006774</c:v>
                </c:pt>
                <c:pt idx="15">
                  <c:v>1761.13303378407</c:v>
                </c:pt>
                <c:pt idx="16">
                  <c:v>2112.44314264075</c:v>
                </c:pt>
                <c:pt idx="17">
                  <c:v>2664.4139347742998</c:v>
                </c:pt>
                <c:pt idx="18">
                  <c:v>3426.3847129613</c:v>
                </c:pt>
                <c:pt idx="19">
                  <c:v>4296.3891296926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52-4EE0-9272-FD66008414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1893167"/>
        <c:axId val="291897743"/>
      </c:barChart>
      <c:catAx>
        <c:axId val="2918931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897743"/>
        <c:crosses val="autoZero"/>
        <c:auto val="1"/>
        <c:lblAlgn val="ctr"/>
        <c:lblOffset val="100"/>
        <c:noMultiLvlLbl val="0"/>
      </c:catAx>
      <c:valAx>
        <c:axId val="2918977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8931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ngenital</a:t>
            </a:r>
            <a:r>
              <a:rPr lang="en-US" baseline="0"/>
              <a:t> Birth Defects 2019</a:t>
            </a:r>
            <a:endParaRPr lang="en-US"/>
          </a:p>
        </c:rich>
      </c:tx>
      <c:overlay val="0"/>
      <c:spPr>
        <a:noFill/>
        <a:ln>
          <a:solidFill>
            <a:schemeClr val="bg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9'!$O$45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9'!$R$46:$R$65</c:f>
                <c:numCache>
                  <c:formatCode>General</c:formatCode>
                  <c:ptCount val="20"/>
                  <c:pt idx="0">
                    <c:v>86.604675152536032</c:v>
                  </c:pt>
                  <c:pt idx="1">
                    <c:v>67.800594955560996</c:v>
                  </c:pt>
                  <c:pt idx="2">
                    <c:v>63.052698543043988</c:v>
                  </c:pt>
                  <c:pt idx="3">
                    <c:v>59.605183970491993</c:v>
                  </c:pt>
                  <c:pt idx="4">
                    <c:v>56.065919069907991</c:v>
                  </c:pt>
                  <c:pt idx="5">
                    <c:v>56.531220415504919</c:v>
                  </c:pt>
                  <c:pt idx="6">
                    <c:v>53.697045929315308</c:v>
                  </c:pt>
                  <c:pt idx="7">
                    <c:v>50.412320634988191</c:v>
                  </c:pt>
                  <c:pt idx="8">
                    <c:v>50.654605201978399</c:v>
                  </c:pt>
                  <c:pt idx="9">
                    <c:v>51.840155562391885</c:v>
                  </c:pt>
                  <c:pt idx="10">
                    <c:v>50.969520549357583</c:v>
                  </c:pt>
                  <c:pt idx="11">
                    <c:v>49.139490483436091</c:v>
                  </c:pt>
                  <c:pt idx="12">
                    <c:v>47.640072956874405</c:v>
                  </c:pt>
                  <c:pt idx="13">
                    <c:v>46.007979555343098</c:v>
                  </c:pt>
                  <c:pt idx="14">
                    <c:v>44.592389638063494</c:v>
                  </c:pt>
                  <c:pt idx="15">
                    <c:v>43.774472648629306</c:v>
                  </c:pt>
                  <c:pt idx="16">
                    <c:v>39.260306522141398</c:v>
                  </c:pt>
                  <c:pt idx="17">
                    <c:v>38.562633186305106</c:v>
                  </c:pt>
                  <c:pt idx="18">
                    <c:v>37.954030105105794</c:v>
                  </c:pt>
                  <c:pt idx="19">
                    <c:v>37.999099221435202</c:v>
                  </c:pt>
                </c:numCache>
              </c:numRef>
            </c:plus>
            <c:minus>
              <c:numRef>
                <c:f>'2019'!$S$46:$S$65</c:f>
                <c:numCache>
                  <c:formatCode>General</c:formatCode>
                  <c:ptCount val="20"/>
                  <c:pt idx="0">
                    <c:v>68.652064719105994</c:v>
                  </c:pt>
                  <c:pt idx="1">
                    <c:v>49.634946593227909</c:v>
                  </c:pt>
                  <c:pt idx="2">
                    <c:v>45.564646359286598</c:v>
                  </c:pt>
                  <c:pt idx="3">
                    <c:v>42.426951938188495</c:v>
                  </c:pt>
                  <c:pt idx="4">
                    <c:v>39.381176208324305</c:v>
                  </c:pt>
                  <c:pt idx="5">
                    <c:v>37.534047450958397</c:v>
                  </c:pt>
                  <c:pt idx="6">
                    <c:v>35.609411612405495</c:v>
                  </c:pt>
                  <c:pt idx="7">
                    <c:v>34.701694946823999</c:v>
                  </c:pt>
                  <c:pt idx="8">
                    <c:v>35.373013476180802</c:v>
                  </c:pt>
                  <c:pt idx="9">
                    <c:v>33.468912425584399</c:v>
                  </c:pt>
                  <c:pt idx="10">
                    <c:v>32.574544959299409</c:v>
                  </c:pt>
                  <c:pt idx="11">
                    <c:v>32.798905282718103</c:v>
                  </c:pt>
                  <c:pt idx="12">
                    <c:v>31.041436997257001</c:v>
                  </c:pt>
                  <c:pt idx="13">
                    <c:v>30.402163412373397</c:v>
                  </c:pt>
                  <c:pt idx="14">
                    <c:v>28.918562622326405</c:v>
                  </c:pt>
                  <c:pt idx="15">
                    <c:v>27.566651710257794</c:v>
                  </c:pt>
                  <c:pt idx="16">
                    <c:v>26.952665290911597</c:v>
                  </c:pt>
                  <c:pt idx="17">
                    <c:v>24.9443863049685</c:v>
                  </c:pt>
                  <c:pt idx="18">
                    <c:v>24.273433040823701</c:v>
                  </c:pt>
                  <c:pt idx="19">
                    <c:v>24.3034577255337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9'!$N$46:$N$65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9'!$O$46:$O$65</c:f>
              <c:numCache>
                <c:formatCode>0</c:formatCode>
                <c:ptCount val="20"/>
                <c:pt idx="0">
                  <c:v>220.38554368883999</c:v>
                </c:pt>
                <c:pt idx="1">
                  <c:v>139.25191524755201</c:v>
                </c:pt>
                <c:pt idx="2">
                  <c:v>125.85058152175</c:v>
                </c:pt>
                <c:pt idx="3">
                  <c:v>116.072077358358</c:v>
                </c:pt>
                <c:pt idx="4">
                  <c:v>102.267219672926</c:v>
                </c:pt>
                <c:pt idx="5">
                  <c:v>94.627751991090093</c:v>
                </c:pt>
                <c:pt idx="6">
                  <c:v>90.577467536391694</c:v>
                </c:pt>
                <c:pt idx="7">
                  <c:v>87.688239236501801</c:v>
                </c:pt>
                <c:pt idx="8">
                  <c:v>85.091822559819605</c:v>
                </c:pt>
                <c:pt idx="9">
                  <c:v>83.180419465089102</c:v>
                </c:pt>
                <c:pt idx="10">
                  <c:v>81.288730948583407</c:v>
                </c:pt>
                <c:pt idx="11">
                  <c:v>79.149057615211902</c:v>
                </c:pt>
                <c:pt idx="12">
                  <c:v>76.029403804875599</c:v>
                </c:pt>
                <c:pt idx="13">
                  <c:v>72.004340428332895</c:v>
                </c:pt>
                <c:pt idx="14">
                  <c:v>65.991920964137506</c:v>
                </c:pt>
                <c:pt idx="15">
                  <c:v>61.545170438416697</c:v>
                </c:pt>
                <c:pt idx="16">
                  <c:v>57.339287752406896</c:v>
                </c:pt>
                <c:pt idx="17">
                  <c:v>54.004954476679799</c:v>
                </c:pt>
                <c:pt idx="18">
                  <c:v>51.7080391978187</c:v>
                </c:pt>
                <c:pt idx="19">
                  <c:v>50.3258842504662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B8-46FD-B827-7C0F65B4C3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31569871"/>
        <c:axId val="1735329023"/>
      </c:barChart>
      <c:catAx>
        <c:axId val="173156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5329023"/>
        <c:crosses val="autoZero"/>
        <c:auto val="1"/>
        <c:lblAlgn val="ctr"/>
        <c:lblOffset val="100"/>
        <c:noMultiLvlLbl val="0"/>
      </c:catAx>
      <c:valAx>
        <c:axId val="1735329023"/>
        <c:scaling>
          <c:orientation val="minMax"/>
          <c:max val="4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156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ngenital Birth Defects 199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990'!$O$89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990'!$R$90:$R$109</c:f>
                <c:numCache>
                  <c:formatCode>General</c:formatCode>
                  <c:ptCount val="20"/>
                  <c:pt idx="0">
                    <c:v>105.68527990276297</c:v>
                  </c:pt>
                  <c:pt idx="1">
                    <c:v>86.586103639477017</c:v>
                  </c:pt>
                  <c:pt idx="2">
                    <c:v>85.798005613447998</c:v>
                  </c:pt>
                  <c:pt idx="3">
                    <c:v>83.048505395754006</c:v>
                  </c:pt>
                  <c:pt idx="4">
                    <c:v>77.360577598290988</c:v>
                  </c:pt>
                  <c:pt idx="5">
                    <c:v>73.816462341146007</c:v>
                  </c:pt>
                  <c:pt idx="6">
                    <c:v>70.520510920807013</c:v>
                  </c:pt>
                  <c:pt idx="7">
                    <c:v>73.313316589507011</c:v>
                  </c:pt>
                  <c:pt idx="8">
                    <c:v>70.139522590072986</c:v>
                  </c:pt>
                  <c:pt idx="9">
                    <c:v>68.166081348795998</c:v>
                  </c:pt>
                  <c:pt idx="10">
                    <c:v>67.503367853183008</c:v>
                  </c:pt>
                  <c:pt idx="11">
                    <c:v>66.200009808682012</c:v>
                  </c:pt>
                  <c:pt idx="12">
                    <c:v>64.240434516596011</c:v>
                  </c:pt>
                  <c:pt idx="13">
                    <c:v>60.123866091159314</c:v>
                  </c:pt>
                  <c:pt idx="14">
                    <c:v>62.840021541478393</c:v>
                  </c:pt>
                  <c:pt idx="15">
                    <c:v>58.671681629915597</c:v>
                  </c:pt>
                  <c:pt idx="16">
                    <c:v>56.054569192300789</c:v>
                  </c:pt>
                  <c:pt idx="17">
                    <c:v>52.597754064980691</c:v>
                  </c:pt>
                  <c:pt idx="18">
                    <c:v>50.5483508347602</c:v>
                  </c:pt>
                  <c:pt idx="19">
                    <c:v>52.530166560685387</c:v>
                  </c:pt>
                </c:numCache>
              </c:numRef>
            </c:plus>
            <c:minus>
              <c:numRef>
                <c:f>'1990'!$S$90:$S$109</c:f>
                <c:numCache>
                  <c:formatCode>General</c:formatCode>
                  <c:ptCount val="20"/>
                  <c:pt idx="0">
                    <c:v>79.913828749998004</c:v>
                  </c:pt>
                  <c:pt idx="1">
                    <c:v>62.519698441282983</c:v>
                  </c:pt>
                  <c:pt idx="2">
                    <c:v>58.523139159508005</c:v>
                  </c:pt>
                  <c:pt idx="3">
                    <c:v>56.539338487584303</c:v>
                  </c:pt>
                  <c:pt idx="4">
                    <c:v>51.367204462733298</c:v>
                  </c:pt>
                  <c:pt idx="5">
                    <c:v>49.289663938191097</c:v>
                  </c:pt>
                  <c:pt idx="6">
                    <c:v>47.67010017911899</c:v>
                  </c:pt>
                  <c:pt idx="7">
                    <c:v>47.56853317212429</c:v>
                  </c:pt>
                  <c:pt idx="8">
                    <c:v>46.260610840993799</c:v>
                  </c:pt>
                  <c:pt idx="9">
                    <c:v>45.898066485050002</c:v>
                  </c:pt>
                  <c:pt idx="10">
                    <c:v>44.719248002599997</c:v>
                  </c:pt>
                  <c:pt idx="11">
                    <c:v>43.8218533189482</c:v>
                  </c:pt>
                  <c:pt idx="12">
                    <c:v>43.695882175334901</c:v>
                  </c:pt>
                  <c:pt idx="13">
                    <c:v>41.607483537998895</c:v>
                  </c:pt>
                  <c:pt idx="14">
                    <c:v>40.807589529991901</c:v>
                  </c:pt>
                  <c:pt idx="15">
                    <c:v>39.110887043540103</c:v>
                  </c:pt>
                  <c:pt idx="16">
                    <c:v>37.408059005294902</c:v>
                  </c:pt>
                  <c:pt idx="17">
                    <c:v>36.245683226623008</c:v>
                  </c:pt>
                  <c:pt idx="18">
                    <c:v>34.148369723527502</c:v>
                  </c:pt>
                  <c:pt idx="19">
                    <c:v>32.6924387080320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990'!$N$90:$N$109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1990'!$O$90:$O$109</c:f>
              <c:numCache>
                <c:formatCode>0</c:formatCode>
                <c:ptCount val="20"/>
                <c:pt idx="0">
                  <c:v>251.84921321650901</c:v>
                </c:pt>
                <c:pt idx="1">
                  <c:v>167.17761886506699</c:v>
                </c:pt>
                <c:pt idx="2">
                  <c:v>152.45869898850501</c:v>
                </c:pt>
                <c:pt idx="3">
                  <c:v>141.630135192202</c:v>
                </c:pt>
                <c:pt idx="4">
                  <c:v>127.761434431859</c:v>
                </c:pt>
                <c:pt idx="5">
                  <c:v>119.526640314904</c:v>
                </c:pt>
                <c:pt idx="6">
                  <c:v>114.485226175694</c:v>
                </c:pt>
                <c:pt idx="7">
                  <c:v>111.877458525081</c:v>
                </c:pt>
                <c:pt idx="8">
                  <c:v>108.924454901391</c:v>
                </c:pt>
                <c:pt idx="9">
                  <c:v>106.976679918892</c:v>
                </c:pt>
                <c:pt idx="10">
                  <c:v>104.77625846641</c:v>
                </c:pt>
                <c:pt idx="11">
                  <c:v>101.541142303974</c:v>
                </c:pt>
                <c:pt idx="12">
                  <c:v>98.582867035071999</c:v>
                </c:pt>
                <c:pt idx="13">
                  <c:v>94.250114255217696</c:v>
                </c:pt>
                <c:pt idx="14">
                  <c:v>88.4327799886766</c:v>
                </c:pt>
                <c:pt idx="15">
                  <c:v>83.5613680374464</c:v>
                </c:pt>
                <c:pt idx="16">
                  <c:v>79.6629537857402</c:v>
                </c:pt>
                <c:pt idx="17">
                  <c:v>75.665904505625306</c:v>
                </c:pt>
                <c:pt idx="18">
                  <c:v>72.138001063970805</c:v>
                </c:pt>
                <c:pt idx="19">
                  <c:v>69.0746792728226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FF-432E-B79E-1C69CACEDE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648832"/>
        <c:axId val="631662144"/>
      </c:barChart>
      <c:catAx>
        <c:axId val="631648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62144"/>
        <c:crosses val="autoZero"/>
        <c:auto val="1"/>
        <c:lblAlgn val="ctr"/>
        <c:lblOffset val="100"/>
        <c:noMultiLvlLbl val="0"/>
      </c:catAx>
      <c:valAx>
        <c:axId val="631662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48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ll Fractures</a:t>
            </a:r>
            <a:r>
              <a:rPr lang="en-US" baseline="0"/>
              <a:t> and Dislocations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7'!$N$221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7'!$Q$222:$Q$241</c:f>
                <c:numCache>
                  <c:formatCode>General</c:formatCode>
                  <c:ptCount val="20"/>
                  <c:pt idx="0">
                    <c:v>8.359673536061635</c:v>
                  </c:pt>
                  <c:pt idx="1">
                    <c:v>12.794289225653188</c:v>
                  </c:pt>
                  <c:pt idx="2">
                    <c:v>19.450556232517734</c:v>
                  </c:pt>
                  <c:pt idx="3">
                    <c:v>27.115240709603903</c:v>
                  </c:pt>
                  <c:pt idx="4">
                    <c:v>38.340878004316352</c:v>
                  </c:pt>
                  <c:pt idx="5">
                    <c:v>50.756722583123548</c:v>
                  </c:pt>
                  <c:pt idx="6">
                    <c:v>65.457296023642471</c:v>
                  </c:pt>
                  <c:pt idx="7">
                    <c:v>72.969225402200351</c:v>
                  </c:pt>
                  <c:pt idx="8">
                    <c:v>85.980303837038178</c:v>
                  </c:pt>
                  <c:pt idx="9">
                    <c:v>103.84522877009181</c:v>
                  </c:pt>
                  <c:pt idx="10">
                    <c:v>120.76311535944649</c:v>
                  </c:pt>
                  <c:pt idx="11">
                    <c:v>146.07339929179454</c:v>
                  </c:pt>
                  <c:pt idx="12">
                    <c:v>164.9752428200336</c:v>
                  </c:pt>
                  <c:pt idx="13">
                    <c:v>181.63430142817259</c:v>
                  </c:pt>
                  <c:pt idx="14">
                    <c:v>198.04490484401845</c:v>
                  </c:pt>
                  <c:pt idx="15">
                    <c:v>213.39100936130353</c:v>
                  </c:pt>
                  <c:pt idx="16">
                    <c:v>236.57365739895135</c:v>
                  </c:pt>
                  <c:pt idx="17">
                    <c:v>251.75646172401389</c:v>
                  </c:pt>
                  <c:pt idx="18">
                    <c:v>273.49078714730376</c:v>
                  </c:pt>
                  <c:pt idx="19">
                    <c:v>312.14151379423515</c:v>
                  </c:pt>
                </c:numCache>
              </c:numRef>
            </c:plus>
            <c:minus>
              <c:numRef>
                <c:f>'2017'!$R$222:$R$241</c:f>
                <c:numCache>
                  <c:formatCode>General</c:formatCode>
                  <c:ptCount val="20"/>
                  <c:pt idx="0">
                    <c:v>6.2313138006466655</c:v>
                  </c:pt>
                  <c:pt idx="1">
                    <c:v>10.431705459948397</c:v>
                  </c:pt>
                  <c:pt idx="2">
                    <c:v>14.958860775749418</c:v>
                  </c:pt>
                  <c:pt idx="3">
                    <c:v>21.750318472544201</c:v>
                  </c:pt>
                  <c:pt idx="4">
                    <c:v>30.064269000026584</c:v>
                  </c:pt>
                  <c:pt idx="5">
                    <c:v>41.792016315457914</c:v>
                  </c:pt>
                  <c:pt idx="6">
                    <c:v>50.605722939250654</c:v>
                  </c:pt>
                  <c:pt idx="7">
                    <c:v>60.75239142375608</c:v>
                  </c:pt>
                  <c:pt idx="8">
                    <c:v>72.089623828380695</c:v>
                  </c:pt>
                  <c:pt idx="9">
                    <c:v>84.085983136039317</c:v>
                  </c:pt>
                  <c:pt idx="10">
                    <c:v>100.32849438913019</c:v>
                  </c:pt>
                  <c:pt idx="11">
                    <c:v>115.30647363524969</c:v>
                  </c:pt>
                  <c:pt idx="12">
                    <c:v>131.12023725065973</c:v>
                  </c:pt>
                  <c:pt idx="13">
                    <c:v>148.39889282590116</c:v>
                  </c:pt>
                  <c:pt idx="14">
                    <c:v>158.97259616257514</c:v>
                  </c:pt>
                  <c:pt idx="15">
                    <c:v>173.35229722433201</c:v>
                  </c:pt>
                  <c:pt idx="16">
                    <c:v>193.62651218875538</c:v>
                  </c:pt>
                  <c:pt idx="17">
                    <c:v>208.96212198932341</c:v>
                  </c:pt>
                  <c:pt idx="18">
                    <c:v>229.53002993628581</c:v>
                  </c:pt>
                  <c:pt idx="19">
                    <c:v>249.76564272207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7'!$M$222:$M$241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7'!$N$222:$N$241</c:f>
              <c:numCache>
                <c:formatCode>0</c:formatCode>
                <c:ptCount val="20"/>
                <c:pt idx="0">
                  <c:v>17.041042575148722</c:v>
                </c:pt>
                <c:pt idx="1">
                  <c:v>29.217190180517456</c:v>
                </c:pt>
                <c:pt idx="2">
                  <c:v>42.900633902025646</c:v>
                </c:pt>
                <c:pt idx="3">
                  <c:v>62.940219337570078</c:v>
                </c:pt>
                <c:pt idx="4">
                  <c:v>90.691532436926167</c:v>
                </c:pt>
                <c:pt idx="5">
                  <c:v>125.14256336504738</c:v>
                </c:pt>
                <c:pt idx="6">
                  <c:v>158.48074479578295</c:v>
                </c:pt>
                <c:pt idx="7">
                  <c:v>192.55473224748337</c:v>
                </c:pt>
                <c:pt idx="8">
                  <c:v>226.75605844681436</c:v>
                </c:pt>
                <c:pt idx="9">
                  <c:v>266.06116283143007</c:v>
                </c:pt>
                <c:pt idx="10">
                  <c:v>317.90163855783265</c:v>
                </c:pt>
                <c:pt idx="11">
                  <c:v>375.13432639514212</c:v>
                </c:pt>
                <c:pt idx="12">
                  <c:v>430.13554445713976</c:v>
                </c:pt>
                <c:pt idx="13">
                  <c:v>482.53089114408868</c:v>
                </c:pt>
                <c:pt idx="14">
                  <c:v>533.19571825413402</c:v>
                </c:pt>
                <c:pt idx="15">
                  <c:v>585.89646814357866</c:v>
                </c:pt>
                <c:pt idx="16">
                  <c:v>650.98454718188123</c:v>
                </c:pt>
                <c:pt idx="17">
                  <c:v>710.14491268135623</c:v>
                </c:pt>
                <c:pt idx="18">
                  <c:v>777.4888486056268</c:v>
                </c:pt>
                <c:pt idx="19">
                  <c:v>878.148106220994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3D-4948-9E5A-77295DE75B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685856"/>
        <c:axId val="631696256"/>
      </c:barChart>
      <c:catAx>
        <c:axId val="631685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96256"/>
        <c:crosses val="autoZero"/>
        <c:auto val="1"/>
        <c:lblAlgn val="ctr"/>
        <c:lblOffset val="100"/>
        <c:noMultiLvlLbl val="0"/>
      </c:catAx>
      <c:valAx>
        <c:axId val="631696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858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ll Fractures and Dislocations 199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990'!$O$155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990'!$R$156:$R$175</c:f>
                <c:numCache>
                  <c:formatCode>General</c:formatCode>
                  <c:ptCount val="20"/>
                  <c:pt idx="0">
                    <c:v>9.3386649674114004</c:v>
                  </c:pt>
                  <c:pt idx="1">
                    <c:v>16.504398360243989</c:v>
                  </c:pt>
                  <c:pt idx="2">
                    <c:v>26.279408291844355</c:v>
                  </c:pt>
                  <c:pt idx="3">
                    <c:v>35.439342986205816</c:v>
                  </c:pt>
                  <c:pt idx="4">
                    <c:v>54.495106346547118</c:v>
                  </c:pt>
                  <c:pt idx="5">
                    <c:v>76.083963293247848</c:v>
                  </c:pt>
                  <c:pt idx="6">
                    <c:v>93.856444571761159</c:v>
                  </c:pt>
                  <c:pt idx="7">
                    <c:v>106.11283114003419</c:v>
                  </c:pt>
                  <c:pt idx="8">
                    <c:v>125.40480566208265</c:v>
                  </c:pt>
                  <c:pt idx="9">
                    <c:v>145.34924365903021</c:v>
                  </c:pt>
                  <c:pt idx="10">
                    <c:v>168.98123149293258</c:v>
                  </c:pt>
                  <c:pt idx="11">
                    <c:v>192.38984583546863</c:v>
                  </c:pt>
                  <c:pt idx="12">
                    <c:v>207.190464367652</c:v>
                  </c:pt>
                  <c:pt idx="13">
                    <c:v>227.84105469187148</c:v>
                  </c:pt>
                  <c:pt idx="14">
                    <c:v>237.2485745648894</c:v>
                  </c:pt>
                  <c:pt idx="15">
                    <c:v>254.34127643954139</c:v>
                  </c:pt>
                  <c:pt idx="16">
                    <c:v>274.99677958858956</c:v>
                  </c:pt>
                  <c:pt idx="17">
                    <c:v>287.53629347924118</c:v>
                  </c:pt>
                  <c:pt idx="18">
                    <c:v>295.63381049731527</c:v>
                  </c:pt>
                  <c:pt idx="19">
                    <c:v>347.79386052760617</c:v>
                  </c:pt>
                </c:numCache>
              </c:numRef>
            </c:plus>
            <c:minus>
              <c:numRef>
                <c:f>'1990'!$S$156:$S$175</c:f>
                <c:numCache>
                  <c:formatCode>General</c:formatCode>
                  <c:ptCount val="20"/>
                  <c:pt idx="0">
                    <c:v>7.2404462417732933</c:v>
                  </c:pt>
                  <c:pt idx="1">
                    <c:v>13.510390759424865</c:v>
                  </c:pt>
                  <c:pt idx="2">
                    <c:v>20.389166985682579</c:v>
                  </c:pt>
                  <c:pt idx="3">
                    <c:v>29.137397027806969</c:v>
                  </c:pt>
                  <c:pt idx="4">
                    <c:v>42.354863240962089</c:v>
                  </c:pt>
                  <c:pt idx="5">
                    <c:v>58.81911406081413</c:v>
                  </c:pt>
                  <c:pt idx="6">
                    <c:v>74.441954726892334</c:v>
                  </c:pt>
                  <c:pt idx="7">
                    <c:v>90.057562405177265</c:v>
                  </c:pt>
                  <c:pt idx="8">
                    <c:v>106.04209851852747</c:v>
                  </c:pt>
                  <c:pt idx="9">
                    <c:v>122.29935736618319</c:v>
                  </c:pt>
                  <c:pt idx="10">
                    <c:v>141.09568637390674</c:v>
                  </c:pt>
                  <c:pt idx="11">
                    <c:v>154.26406598030212</c:v>
                  </c:pt>
                  <c:pt idx="12">
                    <c:v>174.23059042633213</c:v>
                  </c:pt>
                  <c:pt idx="13">
                    <c:v>186.30928923249024</c:v>
                  </c:pt>
                  <c:pt idx="14">
                    <c:v>195.86990035495694</c:v>
                  </c:pt>
                  <c:pt idx="15">
                    <c:v>209.8796705804757</c:v>
                  </c:pt>
                  <c:pt idx="16">
                    <c:v>229.11825604646219</c:v>
                  </c:pt>
                  <c:pt idx="17">
                    <c:v>242.07868792110935</c:v>
                  </c:pt>
                  <c:pt idx="18">
                    <c:v>257.36560481072331</c:v>
                  </c:pt>
                  <c:pt idx="19">
                    <c:v>277.625189368197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990'!$N$156:$N$175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1990'!$O$156:$O$175</c:f>
              <c:numCache>
                <c:formatCode>0</c:formatCode>
                <c:ptCount val="20"/>
                <c:pt idx="0">
                  <c:v>20.302331382777378</c:v>
                </c:pt>
                <c:pt idx="1">
                  <c:v>38.523727454486981</c:v>
                </c:pt>
                <c:pt idx="2">
                  <c:v>59.319709558713562</c:v>
                </c:pt>
                <c:pt idx="3">
                  <c:v>87.298798125320445</c:v>
                </c:pt>
                <c:pt idx="4">
                  <c:v>128.37444513946576</c:v>
                </c:pt>
                <c:pt idx="5">
                  <c:v>179.72806391362667</c:v>
                </c:pt>
                <c:pt idx="6">
                  <c:v>230.53254462488067</c:v>
                </c:pt>
                <c:pt idx="7">
                  <c:v>283.22390277578609</c:v>
                </c:pt>
                <c:pt idx="8">
                  <c:v>340.05413859501249</c:v>
                </c:pt>
                <c:pt idx="9">
                  <c:v>392.50974099151858</c:v>
                </c:pt>
                <c:pt idx="10">
                  <c:v>451.67381725128587</c:v>
                </c:pt>
                <c:pt idx="11">
                  <c:v>510.23548200368765</c:v>
                </c:pt>
                <c:pt idx="12">
                  <c:v>565.39150035983846</c:v>
                </c:pt>
                <c:pt idx="13">
                  <c:v>613.94232933003082</c:v>
                </c:pt>
                <c:pt idx="14">
                  <c:v>661.68314575486374</c:v>
                </c:pt>
                <c:pt idx="15">
                  <c:v>718.98958054242098</c:v>
                </c:pt>
                <c:pt idx="16">
                  <c:v>791.16397182344213</c:v>
                </c:pt>
                <c:pt idx="17">
                  <c:v>846.41576006275056</c:v>
                </c:pt>
                <c:pt idx="18">
                  <c:v>900.64881101619096</c:v>
                </c:pt>
                <c:pt idx="19">
                  <c:v>981.203739991833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24-48A9-9B5C-3FFF883BCC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606816"/>
        <c:axId val="631600160"/>
      </c:barChart>
      <c:catAx>
        <c:axId val="631606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00160"/>
        <c:crosses val="autoZero"/>
        <c:auto val="1"/>
        <c:lblAlgn val="ctr"/>
        <c:lblOffset val="100"/>
        <c:noMultiLvlLbl val="0"/>
      </c:catAx>
      <c:valAx>
        <c:axId val="631600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06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ll Fractures and Dislocations</a:t>
            </a:r>
            <a:r>
              <a:rPr lang="en-US" baseline="0"/>
              <a:t> 2019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9'!$O$222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9'!$R$223:$R$242</c:f>
                <c:numCache>
                  <c:formatCode>General</c:formatCode>
                  <c:ptCount val="20"/>
                  <c:pt idx="0">
                    <c:v>8.4125555090317441</c:v>
                  </c:pt>
                  <c:pt idx="1">
                    <c:v>13.073736810143387</c:v>
                  </c:pt>
                  <c:pt idx="2">
                    <c:v>19.145222692440889</c:v>
                  </c:pt>
                  <c:pt idx="3">
                    <c:v>27.415459543397709</c:v>
                  </c:pt>
                  <c:pt idx="4">
                    <c:v>38.74303070719678</c:v>
                  </c:pt>
                  <c:pt idx="5">
                    <c:v>52.367284566607026</c:v>
                  </c:pt>
                  <c:pt idx="6">
                    <c:v>62.700498717107308</c:v>
                  </c:pt>
                  <c:pt idx="7">
                    <c:v>70.009369636813233</c:v>
                  </c:pt>
                  <c:pt idx="8">
                    <c:v>86.912842470785733</c:v>
                  </c:pt>
                  <c:pt idx="9">
                    <c:v>98.20959372138185</c:v>
                  </c:pt>
                  <c:pt idx="10">
                    <c:v>121.92853391139317</c:v>
                  </c:pt>
                  <c:pt idx="11">
                    <c:v>141.43230753496982</c:v>
                  </c:pt>
                  <c:pt idx="12">
                    <c:v>166.04467602826935</c:v>
                  </c:pt>
                  <c:pt idx="13">
                    <c:v>181.46581765546784</c:v>
                  </c:pt>
                  <c:pt idx="14">
                    <c:v>197.08134343700044</c:v>
                  </c:pt>
                  <c:pt idx="15">
                    <c:v>218.93260839082666</c:v>
                  </c:pt>
                  <c:pt idx="16">
                    <c:v>241.31021644523764</c:v>
                  </c:pt>
                  <c:pt idx="17">
                    <c:v>254.35854081565242</c:v>
                  </c:pt>
                  <c:pt idx="18">
                    <c:v>276.2642388980023</c:v>
                  </c:pt>
                  <c:pt idx="19">
                    <c:v>324.24705048876206</c:v>
                  </c:pt>
                </c:numCache>
              </c:numRef>
            </c:plus>
            <c:minus>
              <c:numRef>
                <c:f>'2019'!$S$223:$S$242</c:f>
                <c:numCache>
                  <c:formatCode>General</c:formatCode>
                  <c:ptCount val="20"/>
                  <c:pt idx="0">
                    <c:v>6.1911895731581197</c:v>
                  </c:pt>
                  <c:pt idx="1">
                    <c:v>10.494514072802293</c:v>
                  </c:pt>
                  <c:pt idx="2">
                    <c:v>14.755974714432512</c:v>
                  </c:pt>
                  <c:pt idx="3">
                    <c:v>21.398755607759803</c:v>
                  </c:pt>
                  <c:pt idx="4">
                    <c:v>30.16589298693291</c:v>
                  </c:pt>
                  <c:pt idx="5">
                    <c:v>41.096613164592796</c:v>
                  </c:pt>
                  <c:pt idx="6">
                    <c:v>51.569960451850832</c:v>
                  </c:pt>
                  <c:pt idx="7">
                    <c:v>60.54981953613958</c:v>
                  </c:pt>
                  <c:pt idx="8">
                    <c:v>72.956483776338843</c:v>
                  </c:pt>
                  <c:pt idx="9">
                    <c:v>84.289709629126833</c:v>
                  </c:pt>
                  <c:pt idx="10">
                    <c:v>100.34494747725478</c:v>
                  </c:pt>
                  <c:pt idx="11">
                    <c:v>118.38741585162489</c:v>
                  </c:pt>
                  <c:pt idx="12">
                    <c:v>133.76550395394861</c:v>
                  </c:pt>
                  <c:pt idx="13">
                    <c:v>149.07248379295203</c:v>
                  </c:pt>
                  <c:pt idx="14">
                    <c:v>160.57246767212433</c:v>
                  </c:pt>
                  <c:pt idx="15">
                    <c:v>175.04417679152226</c:v>
                  </c:pt>
                  <c:pt idx="16">
                    <c:v>193.48211412388423</c:v>
                  </c:pt>
                  <c:pt idx="17">
                    <c:v>208.11589349154883</c:v>
                  </c:pt>
                  <c:pt idx="18">
                    <c:v>233.20962845222994</c:v>
                  </c:pt>
                  <c:pt idx="19">
                    <c:v>255.458875628534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9'!$N$223:$N$242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9'!$O$223:$O$242</c:f>
              <c:numCache>
                <c:formatCode>0</c:formatCode>
                <c:ptCount val="20"/>
                <c:pt idx="0">
                  <c:v>17.155187452173703</c:v>
                </c:pt>
                <c:pt idx="1">
                  <c:v>29.330829975993325</c:v>
                </c:pt>
                <c:pt idx="2">
                  <c:v>43.185875223701579</c:v>
                </c:pt>
                <c:pt idx="3">
                  <c:v>63.272605433381294</c:v>
                </c:pt>
                <c:pt idx="4">
                  <c:v>91.321506985803083</c:v>
                </c:pt>
                <c:pt idx="5">
                  <c:v>125.28849024084641</c:v>
                </c:pt>
                <c:pt idx="6">
                  <c:v>158.43020468677847</c:v>
                </c:pt>
                <c:pt idx="7">
                  <c:v>192.5955958875976</c:v>
                </c:pt>
                <c:pt idx="8">
                  <c:v>228.08762709390993</c:v>
                </c:pt>
                <c:pt idx="9">
                  <c:v>267.43709934274199</c:v>
                </c:pt>
                <c:pt idx="10">
                  <c:v>320.68266646192075</c:v>
                </c:pt>
                <c:pt idx="11">
                  <c:v>379.17164060398613</c:v>
                </c:pt>
                <c:pt idx="12">
                  <c:v>436.93594840596711</c:v>
                </c:pt>
                <c:pt idx="13">
                  <c:v>490.92942747452423</c:v>
                </c:pt>
                <c:pt idx="14">
                  <c:v>543.99834217540626</c:v>
                </c:pt>
                <c:pt idx="15">
                  <c:v>599.98296180754312</c:v>
                </c:pt>
                <c:pt idx="16">
                  <c:v>664.32350521816579</c:v>
                </c:pt>
                <c:pt idx="17">
                  <c:v>724.38852470257257</c:v>
                </c:pt>
                <c:pt idx="18">
                  <c:v>787.88412663849954</c:v>
                </c:pt>
                <c:pt idx="19">
                  <c:v>884.845616640739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14-4281-ABEA-CE790E5F0C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1929775"/>
        <c:axId val="291822863"/>
      </c:barChart>
      <c:catAx>
        <c:axId val="2919297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822863"/>
        <c:crosses val="autoZero"/>
        <c:auto val="1"/>
        <c:lblAlgn val="ctr"/>
        <c:lblOffset val="100"/>
        <c:noMultiLvlLbl val="0"/>
      </c:catAx>
      <c:valAx>
        <c:axId val="2918228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9297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rdiovascular</a:t>
            </a:r>
            <a:r>
              <a:rPr lang="en-US" baseline="0"/>
              <a:t> Disease 2019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9'!$O$156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9'!$R$157:$R$176</c:f>
                <c:numCache>
                  <c:formatCode>General</c:formatCode>
                  <c:ptCount val="20"/>
                  <c:pt idx="0">
                    <c:v>5.7082749317408581</c:v>
                  </c:pt>
                  <c:pt idx="1">
                    <c:v>17.293341276246132</c:v>
                  </c:pt>
                  <c:pt idx="2">
                    <c:v>43.017685315926542</c:v>
                  </c:pt>
                  <c:pt idx="3">
                    <c:v>54.17674170426929</c:v>
                  </c:pt>
                  <c:pt idx="4">
                    <c:v>44.70646443827961</c:v>
                  </c:pt>
                  <c:pt idx="5">
                    <c:v>45.785168292270853</c:v>
                  </c:pt>
                  <c:pt idx="6">
                    <c:v>41.193849952125703</c:v>
                  </c:pt>
                  <c:pt idx="7">
                    <c:v>38.253776366817121</c:v>
                  </c:pt>
                  <c:pt idx="8">
                    <c:v>88.950480457114821</c:v>
                  </c:pt>
                  <c:pt idx="9">
                    <c:v>79.186085241655348</c:v>
                  </c:pt>
                  <c:pt idx="10">
                    <c:v>102.95233259288233</c:v>
                  </c:pt>
                  <c:pt idx="11">
                    <c:v>132.72088938442585</c:v>
                  </c:pt>
                  <c:pt idx="12">
                    <c:v>194.5934192171801</c:v>
                  </c:pt>
                  <c:pt idx="13">
                    <c:v>348.64613531297096</c:v>
                  </c:pt>
                  <c:pt idx="14">
                    <c:v>492.88948301695018</c:v>
                  </c:pt>
                  <c:pt idx="15">
                    <c:v>706.05839905599282</c:v>
                  </c:pt>
                  <c:pt idx="16">
                    <c:v>794.22476641627964</c:v>
                  </c:pt>
                  <c:pt idx="17">
                    <c:v>951.19454497185006</c:v>
                  </c:pt>
                  <c:pt idx="18">
                    <c:v>1200.2806431897011</c:v>
                  </c:pt>
                  <c:pt idx="19">
                    <c:v>1670.6122795223409</c:v>
                  </c:pt>
                </c:numCache>
              </c:numRef>
            </c:plus>
            <c:minus>
              <c:numRef>
                <c:f>'2019'!$S$157:$S$176</c:f>
                <c:numCache>
                  <c:formatCode>General</c:formatCode>
                  <c:ptCount val="20"/>
                  <c:pt idx="0">
                    <c:v>4.1404116265009501</c:v>
                  </c:pt>
                  <c:pt idx="1">
                    <c:v>13.963333562076247</c:v>
                  </c:pt>
                  <c:pt idx="2">
                    <c:v>31.641362735000023</c:v>
                  </c:pt>
                  <c:pt idx="3">
                    <c:v>37.074296118155985</c:v>
                  </c:pt>
                  <c:pt idx="4">
                    <c:v>35.447737838224683</c:v>
                  </c:pt>
                  <c:pt idx="5">
                    <c:v>34.103914050973927</c:v>
                  </c:pt>
                  <c:pt idx="6">
                    <c:v>31.556196366351784</c:v>
                  </c:pt>
                  <c:pt idx="7">
                    <c:v>28.692248395859195</c:v>
                  </c:pt>
                  <c:pt idx="8">
                    <c:v>68.675133041266434</c:v>
                  </c:pt>
                  <c:pt idx="9">
                    <c:v>64.195262224165845</c:v>
                  </c:pt>
                  <c:pt idx="10">
                    <c:v>81.813719863790169</c:v>
                  </c:pt>
                  <c:pt idx="11">
                    <c:v>117.88196636770141</c:v>
                  </c:pt>
                  <c:pt idx="12">
                    <c:v>169.00169421395947</c:v>
                  </c:pt>
                  <c:pt idx="13">
                    <c:v>295.53749330700714</c:v>
                  </c:pt>
                  <c:pt idx="14">
                    <c:v>460.92086862379279</c:v>
                  </c:pt>
                  <c:pt idx="15">
                    <c:v>546.89926311383397</c:v>
                  </c:pt>
                  <c:pt idx="16">
                    <c:v>663.70446813439071</c:v>
                  </c:pt>
                  <c:pt idx="17">
                    <c:v>878.64188285268028</c:v>
                  </c:pt>
                  <c:pt idx="18">
                    <c:v>1165.9826538691341</c:v>
                  </c:pt>
                  <c:pt idx="19">
                    <c:v>1347.83724807093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9'!$N$157:$N$176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9'!$O$157:$O$176</c:f>
              <c:numCache>
                <c:formatCode>0</c:formatCode>
                <c:ptCount val="20"/>
                <c:pt idx="0">
                  <c:v>12.093313338081069</c:v>
                </c:pt>
                <c:pt idx="1">
                  <c:v>39.160192362145736</c:v>
                </c:pt>
                <c:pt idx="2">
                  <c:v>78.971401320002713</c:v>
                </c:pt>
                <c:pt idx="3">
                  <c:v>101.65754405444312</c:v>
                </c:pt>
                <c:pt idx="4">
                  <c:v>105.42183746853568</c:v>
                </c:pt>
                <c:pt idx="5">
                  <c:v>106.37447066230605</c:v>
                </c:pt>
                <c:pt idx="6">
                  <c:v>100.75338664322425</c:v>
                </c:pt>
                <c:pt idx="7">
                  <c:v>108.56635418927478</c:v>
                </c:pt>
                <c:pt idx="8">
                  <c:v>203.97453328286556</c:v>
                </c:pt>
                <c:pt idx="9">
                  <c:v>211.926843729415</c:v>
                </c:pt>
                <c:pt idx="10">
                  <c:v>272.90331596993786</c:v>
                </c:pt>
                <c:pt idx="11">
                  <c:v>365.98317373129316</c:v>
                </c:pt>
                <c:pt idx="12">
                  <c:v>564.02577284200891</c:v>
                </c:pt>
                <c:pt idx="13">
                  <c:v>1012.307326033939</c:v>
                </c:pt>
                <c:pt idx="14">
                  <c:v>1515.636816870822</c:v>
                </c:pt>
                <c:pt idx="15">
                  <c:v>1940.7059816758599</c:v>
                </c:pt>
                <c:pt idx="16">
                  <c:v>2364.7008386909206</c:v>
                </c:pt>
                <c:pt idx="17">
                  <c:v>2905.3823466164404</c:v>
                </c:pt>
                <c:pt idx="18">
                  <c:v>3382.2044062653999</c:v>
                </c:pt>
                <c:pt idx="19">
                  <c:v>3821.35694639616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8B-4B82-9DB1-92D2DA017C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1909807"/>
        <c:axId val="291891503"/>
      </c:barChart>
      <c:catAx>
        <c:axId val="2919098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891503"/>
        <c:crosses val="autoZero"/>
        <c:auto val="1"/>
        <c:lblAlgn val="ctr"/>
        <c:lblOffset val="100"/>
        <c:noMultiLvlLbl val="0"/>
      </c:catAx>
      <c:valAx>
        <c:axId val="291891503"/>
        <c:scaling>
          <c:orientation val="minMax"/>
          <c:max val="7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9098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rdiovascular Disease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7'!$N$45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7'!$Q$46:$Q$65</c:f>
                <c:numCache>
                  <c:formatCode>General</c:formatCode>
                  <c:ptCount val="20"/>
                  <c:pt idx="0">
                    <c:v>5.5199774205775203</c:v>
                  </c:pt>
                  <c:pt idx="1">
                    <c:v>18.212086493796662</c:v>
                  </c:pt>
                  <c:pt idx="2">
                    <c:v>43.117837341273201</c:v>
                  </c:pt>
                  <c:pt idx="3">
                    <c:v>55.633387911416307</c:v>
                  </c:pt>
                  <c:pt idx="4">
                    <c:v>47.250265038626935</c:v>
                  </c:pt>
                  <c:pt idx="5">
                    <c:v>45.673533374338376</c:v>
                  </c:pt>
                  <c:pt idx="6">
                    <c:v>37.591116073005551</c:v>
                  </c:pt>
                  <c:pt idx="7">
                    <c:v>37.957963783680782</c:v>
                  </c:pt>
                  <c:pt idx="8">
                    <c:v>90.073865863331093</c:v>
                  </c:pt>
                  <c:pt idx="9">
                    <c:v>78.936884582992008</c:v>
                  </c:pt>
                  <c:pt idx="10">
                    <c:v>104.61701617427508</c:v>
                  </c:pt>
                  <c:pt idx="11">
                    <c:v>133.61003586146705</c:v>
                  </c:pt>
                  <c:pt idx="12">
                    <c:v>191.57321790849699</c:v>
                  </c:pt>
                  <c:pt idx="13">
                    <c:v>349.9709901533397</c:v>
                  </c:pt>
                  <c:pt idx="14">
                    <c:v>498.6133673319282</c:v>
                  </c:pt>
                  <c:pt idx="15">
                    <c:v>675.88882854931762</c:v>
                  </c:pt>
                  <c:pt idx="16">
                    <c:v>766.68650458040702</c:v>
                  </c:pt>
                  <c:pt idx="17">
                    <c:v>938.06228731113924</c:v>
                  </c:pt>
                  <c:pt idx="18">
                    <c:v>1240.9849420125811</c:v>
                  </c:pt>
                  <c:pt idx="19">
                    <c:v>1687.3142936638615</c:v>
                  </c:pt>
                </c:numCache>
              </c:numRef>
            </c:plus>
            <c:minus>
              <c:numRef>
                <c:f>'2017'!$R$46:$R$65</c:f>
                <c:numCache>
                  <c:formatCode>General</c:formatCode>
                  <c:ptCount val="20"/>
                  <c:pt idx="0">
                    <c:v>4.2232092220582986</c:v>
                  </c:pt>
                  <c:pt idx="1">
                    <c:v>14.050036538483116</c:v>
                  </c:pt>
                  <c:pt idx="2">
                    <c:v>30.72232442831357</c:v>
                  </c:pt>
                  <c:pt idx="3">
                    <c:v>37.700122237847552</c:v>
                  </c:pt>
                  <c:pt idx="4">
                    <c:v>34.615805927250051</c:v>
                  </c:pt>
                  <c:pt idx="5">
                    <c:v>33.680079534819171</c:v>
                  </c:pt>
                  <c:pt idx="6">
                    <c:v>29.166643887793597</c:v>
                  </c:pt>
                  <c:pt idx="7">
                    <c:v>29.453315844542743</c:v>
                  </c:pt>
                  <c:pt idx="8">
                    <c:v>67.265915907819647</c:v>
                  </c:pt>
                  <c:pt idx="9">
                    <c:v>61.748244636731386</c:v>
                  </c:pt>
                  <c:pt idx="10">
                    <c:v>79.231548532743517</c:v>
                  </c:pt>
                  <c:pt idx="11">
                    <c:v>113.28052476450245</c:v>
                  </c:pt>
                  <c:pt idx="12">
                    <c:v>167.02107396696107</c:v>
                  </c:pt>
                  <c:pt idx="13">
                    <c:v>301.47300009630987</c:v>
                  </c:pt>
                  <c:pt idx="14">
                    <c:v>460.90720827670475</c:v>
                  </c:pt>
                  <c:pt idx="15">
                    <c:v>588.1459989754851</c:v>
                  </c:pt>
                  <c:pt idx="16">
                    <c:v>646.35511057236636</c:v>
                  </c:pt>
                  <c:pt idx="17">
                    <c:v>888.53399252429654</c:v>
                  </c:pt>
                  <c:pt idx="18">
                    <c:v>1159.8843326467982</c:v>
                  </c:pt>
                  <c:pt idx="19">
                    <c:v>1377.79293412899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7'!$M$46:$M$65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7'!$N$46:$N$65</c:f>
              <c:numCache>
                <c:formatCode>0</c:formatCode>
                <c:ptCount val="20"/>
                <c:pt idx="0">
                  <c:v>12.10943559671396</c:v>
                </c:pt>
                <c:pt idx="1">
                  <c:v>39.44231325749513</c:v>
                </c:pt>
                <c:pt idx="2">
                  <c:v>79.17930753788707</c:v>
                </c:pt>
                <c:pt idx="3">
                  <c:v>101.99455155744492</c:v>
                </c:pt>
                <c:pt idx="4">
                  <c:v>105.38536009592048</c:v>
                </c:pt>
                <c:pt idx="5">
                  <c:v>106.23549281696535</c:v>
                </c:pt>
                <c:pt idx="6">
                  <c:v>100.60104848265671</c:v>
                </c:pt>
                <c:pt idx="7">
                  <c:v>108.3919011011948</c:v>
                </c:pt>
                <c:pt idx="8">
                  <c:v>204.00667867052789</c:v>
                </c:pt>
                <c:pt idx="9">
                  <c:v>212.04739729205218</c:v>
                </c:pt>
                <c:pt idx="10">
                  <c:v>273.70848831084652</c:v>
                </c:pt>
                <c:pt idx="11">
                  <c:v>368.31866712397294</c:v>
                </c:pt>
                <c:pt idx="12">
                  <c:v>567.330250396976</c:v>
                </c:pt>
                <c:pt idx="13">
                  <c:v>1016.479582586152</c:v>
                </c:pt>
                <c:pt idx="14">
                  <c:v>1518.3448632376549</c:v>
                </c:pt>
                <c:pt idx="15">
                  <c:v>1936.7735832682511</c:v>
                </c:pt>
                <c:pt idx="16">
                  <c:v>2367.1722743789232</c:v>
                </c:pt>
                <c:pt idx="17">
                  <c:v>2912.7765380648807</c:v>
                </c:pt>
                <c:pt idx="18">
                  <c:v>3408.5524146767993</c:v>
                </c:pt>
                <c:pt idx="19">
                  <c:v>3849.69911190270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AD-4E68-8CB1-EF2E12DFE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6940368"/>
        <c:axId val="806984048"/>
      </c:barChart>
      <c:catAx>
        <c:axId val="806940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984048"/>
        <c:crosses val="autoZero"/>
        <c:auto val="1"/>
        <c:lblAlgn val="ctr"/>
        <c:lblOffset val="100"/>
        <c:noMultiLvlLbl val="0"/>
      </c:catAx>
      <c:valAx>
        <c:axId val="806984048"/>
        <c:scaling>
          <c:orientation val="minMax"/>
          <c:max val="7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940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rdiovascular</a:t>
            </a:r>
            <a:r>
              <a:rPr lang="en-US" baseline="0"/>
              <a:t> Disease 199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990'!$O$45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990'!$R$46:$R$65</c:f>
                <c:numCache>
                  <c:formatCode>General</c:formatCode>
                  <c:ptCount val="20"/>
                  <c:pt idx="0">
                    <c:v>6.1860437858263246</c:v>
                  </c:pt>
                  <c:pt idx="1">
                    <c:v>17.368961401624283</c:v>
                  </c:pt>
                  <c:pt idx="2">
                    <c:v>39.509049672547732</c:v>
                  </c:pt>
                  <c:pt idx="3">
                    <c:v>52.081709242010263</c:v>
                  </c:pt>
                  <c:pt idx="4">
                    <c:v>47.391593062466711</c:v>
                  </c:pt>
                  <c:pt idx="5">
                    <c:v>44.207903111990262</c:v>
                  </c:pt>
                  <c:pt idx="6">
                    <c:v>38.15225456318764</c:v>
                  </c:pt>
                  <c:pt idx="7">
                    <c:v>39.221182123042695</c:v>
                  </c:pt>
                  <c:pt idx="8">
                    <c:v>90.221519649735285</c:v>
                  </c:pt>
                  <c:pt idx="9">
                    <c:v>81.252502987821572</c:v>
                  </c:pt>
                  <c:pt idx="10">
                    <c:v>106.6822176442721</c:v>
                  </c:pt>
                  <c:pt idx="11">
                    <c:v>146.16074223265917</c:v>
                  </c:pt>
                  <c:pt idx="12">
                    <c:v>222.09079784281403</c:v>
                  </c:pt>
                  <c:pt idx="13">
                    <c:v>418.65089593856692</c:v>
                  </c:pt>
                  <c:pt idx="14">
                    <c:v>573.6943813881644</c:v>
                  </c:pt>
                  <c:pt idx="15">
                    <c:v>823.50336672164076</c:v>
                  </c:pt>
                  <c:pt idx="16">
                    <c:v>929.02989975743503</c:v>
                  </c:pt>
                  <c:pt idx="17">
                    <c:v>1084.63353044629</c:v>
                  </c:pt>
                  <c:pt idx="18">
                    <c:v>1357.6333079335304</c:v>
                  </c:pt>
                  <c:pt idx="19">
                    <c:v>1840.1553369461499</c:v>
                  </c:pt>
                </c:numCache>
              </c:numRef>
            </c:plus>
            <c:minus>
              <c:numRef>
                <c:f>'1990'!$S$46:$S$65</c:f>
                <c:numCache>
                  <c:formatCode>General</c:formatCode>
                  <c:ptCount val="20"/>
                  <c:pt idx="0">
                    <c:v>4.3669714885257775</c:v>
                  </c:pt>
                  <c:pt idx="1">
                    <c:v>14.051653890934876</c:v>
                  </c:pt>
                  <c:pt idx="2">
                    <c:v>29.474028896863565</c:v>
                  </c:pt>
                  <c:pt idx="3">
                    <c:v>35.695401104030971</c:v>
                  </c:pt>
                  <c:pt idx="4">
                    <c:v>34.374024189474483</c:v>
                  </c:pt>
                  <c:pt idx="5">
                    <c:v>30.260350014777785</c:v>
                  </c:pt>
                  <c:pt idx="6">
                    <c:v>28.400343493233208</c:v>
                  </c:pt>
                  <c:pt idx="7">
                    <c:v>29.670199246005538</c:v>
                  </c:pt>
                  <c:pt idx="8">
                    <c:v>68.021644922047585</c:v>
                  </c:pt>
                  <c:pt idx="9">
                    <c:v>62.762155850956447</c:v>
                  </c:pt>
                  <c:pt idx="10">
                    <c:v>87.218351697974327</c:v>
                  </c:pt>
                  <c:pt idx="11">
                    <c:v>124.84076482579241</c:v>
                  </c:pt>
                  <c:pt idx="12">
                    <c:v>185.99933355613604</c:v>
                  </c:pt>
                  <c:pt idx="13">
                    <c:v>343.96057218555734</c:v>
                  </c:pt>
                  <c:pt idx="14">
                    <c:v>538.55306275875182</c:v>
                  </c:pt>
                  <c:pt idx="15">
                    <c:v>657.28949951015579</c:v>
                  </c:pt>
                  <c:pt idx="16">
                    <c:v>786.84225585465811</c:v>
                  </c:pt>
                  <c:pt idx="17">
                    <c:v>1048.1212357166578</c:v>
                  </c:pt>
                  <c:pt idx="18">
                    <c:v>1300.0898894204761</c:v>
                  </c:pt>
                  <c:pt idx="19">
                    <c:v>1535.14657984242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990'!$N$46:$N$65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1990'!$O$46:$O$65</c:f>
              <c:numCache>
                <c:formatCode>0</c:formatCode>
                <c:ptCount val="20"/>
                <c:pt idx="0">
                  <c:v>12.089644915923678</c:v>
                </c:pt>
                <c:pt idx="1">
                  <c:v>38.753878229995856</c:v>
                </c:pt>
                <c:pt idx="2">
                  <c:v>77.417296506518582</c:v>
                </c:pt>
                <c:pt idx="3">
                  <c:v>99.436429956130226</c:v>
                </c:pt>
                <c:pt idx="4">
                  <c:v>103.29566466616762</c:v>
                </c:pt>
                <c:pt idx="5">
                  <c:v>104.60402073962418</c:v>
                </c:pt>
                <c:pt idx="6">
                  <c:v>100.21717403036219</c:v>
                </c:pt>
                <c:pt idx="7">
                  <c:v>109.61271256403523</c:v>
                </c:pt>
                <c:pt idx="8">
                  <c:v>207.99788464428849</c:v>
                </c:pt>
                <c:pt idx="9">
                  <c:v>221.06235708227229</c:v>
                </c:pt>
                <c:pt idx="10">
                  <c:v>291.25790869727985</c:v>
                </c:pt>
                <c:pt idx="11">
                  <c:v>395.52015911803375</c:v>
                </c:pt>
                <c:pt idx="12">
                  <c:v>615.09672243528405</c:v>
                </c:pt>
                <c:pt idx="13">
                  <c:v>1113.2817018701462</c:v>
                </c:pt>
                <c:pt idx="14">
                  <c:v>1685.3100227693308</c:v>
                </c:pt>
                <c:pt idx="15">
                  <c:v>2176.621618707059</c:v>
                </c:pt>
                <c:pt idx="16">
                  <c:v>2683.018605612685</c:v>
                </c:pt>
                <c:pt idx="17">
                  <c:v>3306.8182012607404</c:v>
                </c:pt>
                <c:pt idx="18">
                  <c:v>3856.18459980128</c:v>
                </c:pt>
                <c:pt idx="19">
                  <c:v>4293.06329415195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AE-4C32-B350-E06385E616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600576"/>
        <c:axId val="631694176"/>
      </c:barChart>
      <c:catAx>
        <c:axId val="631600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94176"/>
        <c:crosses val="autoZero"/>
        <c:auto val="1"/>
        <c:lblAlgn val="ctr"/>
        <c:lblOffset val="100"/>
        <c:noMultiLvlLbl val="0"/>
      </c:catAx>
      <c:valAx>
        <c:axId val="631694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00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urns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7'!$N$23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7'!$Q$24:$Q$43</c:f>
                <c:numCache>
                  <c:formatCode>General</c:formatCode>
                  <c:ptCount val="20"/>
                  <c:pt idx="0">
                    <c:v>1.8549171814740903</c:v>
                  </c:pt>
                  <c:pt idx="1">
                    <c:v>5.1834223920469</c:v>
                  </c:pt>
                  <c:pt idx="2">
                    <c:v>8.0446363470161977</c:v>
                  </c:pt>
                  <c:pt idx="3">
                    <c:v>13.5723089540977</c:v>
                  </c:pt>
                  <c:pt idx="4">
                    <c:v>18.486621546319896</c:v>
                  </c:pt>
                  <c:pt idx="5">
                    <c:v>23.249021432873491</c:v>
                  </c:pt>
                  <c:pt idx="6">
                    <c:v>32.007360368798004</c:v>
                  </c:pt>
                  <c:pt idx="7">
                    <c:v>36.232011998614503</c:v>
                  </c:pt>
                  <c:pt idx="8">
                    <c:v>38.560869459639697</c:v>
                  </c:pt>
                  <c:pt idx="9">
                    <c:v>39.649403556928007</c:v>
                  </c:pt>
                  <c:pt idx="10">
                    <c:v>42.185171109021397</c:v>
                  </c:pt>
                  <c:pt idx="11">
                    <c:v>44.547343878176406</c:v>
                  </c:pt>
                  <c:pt idx="12">
                    <c:v>46.630316317178099</c:v>
                  </c:pt>
                  <c:pt idx="13">
                    <c:v>45.497488767836103</c:v>
                  </c:pt>
                  <c:pt idx="14">
                    <c:v>48.055046229885406</c:v>
                  </c:pt>
                  <c:pt idx="15">
                    <c:v>48.160850873120296</c:v>
                  </c:pt>
                  <c:pt idx="16">
                    <c:v>51.5484242055838</c:v>
                  </c:pt>
                  <c:pt idx="17">
                    <c:v>54.485775760218303</c:v>
                  </c:pt>
                  <c:pt idx="18">
                    <c:v>58.5970715977449</c:v>
                  </c:pt>
                  <c:pt idx="19">
                    <c:v>59.375044321849217</c:v>
                  </c:pt>
                </c:numCache>
              </c:numRef>
            </c:plus>
            <c:minus>
              <c:numRef>
                <c:f>'2017'!$R$24:$R$43</c:f>
                <c:numCache>
                  <c:formatCode>General</c:formatCode>
                  <c:ptCount val="20"/>
                  <c:pt idx="0">
                    <c:v>1.44002601062979</c:v>
                  </c:pt>
                  <c:pt idx="1">
                    <c:v>3.990436923872859</c:v>
                  </c:pt>
                  <c:pt idx="2">
                    <c:v>6.0730099792110011</c:v>
                  </c:pt>
                  <c:pt idx="3">
                    <c:v>9.652159177606201</c:v>
                  </c:pt>
                  <c:pt idx="4">
                    <c:v>12.329088601699102</c:v>
                  </c:pt>
                  <c:pt idx="5">
                    <c:v>15.241451389862004</c:v>
                  </c:pt>
                  <c:pt idx="6">
                    <c:v>21.640437670334499</c:v>
                  </c:pt>
                  <c:pt idx="7">
                    <c:v>23.975912764206896</c:v>
                  </c:pt>
                  <c:pt idx="8">
                    <c:v>24.959661151149703</c:v>
                  </c:pt>
                  <c:pt idx="9">
                    <c:v>26.293553610806299</c:v>
                  </c:pt>
                  <c:pt idx="10">
                    <c:v>28.344123242308498</c:v>
                  </c:pt>
                  <c:pt idx="11">
                    <c:v>28.961011088904591</c:v>
                  </c:pt>
                  <c:pt idx="12">
                    <c:v>30.297688419139796</c:v>
                  </c:pt>
                  <c:pt idx="13">
                    <c:v>30.252626502573591</c:v>
                  </c:pt>
                  <c:pt idx="14">
                    <c:v>30.846663248657293</c:v>
                  </c:pt>
                  <c:pt idx="15">
                    <c:v>31.648970458198107</c:v>
                  </c:pt>
                  <c:pt idx="16">
                    <c:v>33.462384541653506</c:v>
                  </c:pt>
                  <c:pt idx="17">
                    <c:v>35.136568485589997</c:v>
                  </c:pt>
                  <c:pt idx="18">
                    <c:v>37.311226396674897</c:v>
                  </c:pt>
                  <c:pt idx="19">
                    <c:v>39.2138264870600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7'!$M$24:$M$43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7'!$N$24:$N$43</c:f>
              <c:numCache>
                <c:formatCode>0</c:formatCode>
                <c:ptCount val="20"/>
                <c:pt idx="0">
                  <c:v>4.1795752041698</c:v>
                </c:pt>
                <c:pt idx="1">
                  <c:v>10.664988999190999</c:v>
                </c:pt>
                <c:pt idx="2">
                  <c:v>16.879637110875102</c:v>
                </c:pt>
                <c:pt idx="3">
                  <c:v>25.7389669095922</c:v>
                </c:pt>
                <c:pt idx="4">
                  <c:v>32.651272282787303</c:v>
                </c:pt>
                <c:pt idx="5">
                  <c:v>41.647977984391403</c:v>
                </c:pt>
                <c:pt idx="6">
                  <c:v>56.667162144214302</c:v>
                </c:pt>
                <c:pt idx="7">
                  <c:v>62.652709778164798</c:v>
                </c:pt>
                <c:pt idx="8">
                  <c:v>63.733924102530302</c:v>
                </c:pt>
                <c:pt idx="9">
                  <c:v>66.108474786141997</c:v>
                </c:pt>
                <c:pt idx="10">
                  <c:v>69.720677714066596</c:v>
                </c:pt>
                <c:pt idx="11">
                  <c:v>72.268813553866593</c:v>
                </c:pt>
                <c:pt idx="12">
                  <c:v>73.559352990004896</c:v>
                </c:pt>
                <c:pt idx="13">
                  <c:v>71.781072332029893</c:v>
                </c:pt>
                <c:pt idx="14">
                  <c:v>70.078556226489596</c:v>
                </c:pt>
                <c:pt idx="15">
                  <c:v>72.321217120774705</c:v>
                </c:pt>
                <c:pt idx="16">
                  <c:v>75.427536246642205</c:v>
                </c:pt>
                <c:pt idx="17">
                  <c:v>79.382420024127697</c:v>
                </c:pt>
                <c:pt idx="18">
                  <c:v>83.1951155648201</c:v>
                </c:pt>
                <c:pt idx="19">
                  <c:v>87.6989573380927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C6-4D13-92EE-32B91871E6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6942032"/>
        <c:axId val="806951600"/>
      </c:barChart>
      <c:catAx>
        <c:axId val="806942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951600"/>
        <c:crosses val="autoZero"/>
        <c:auto val="1"/>
        <c:lblAlgn val="ctr"/>
        <c:lblOffset val="100"/>
        <c:noMultiLvlLbl val="0"/>
      </c:catAx>
      <c:valAx>
        <c:axId val="806951600"/>
        <c:scaling>
          <c:orientation val="minMax"/>
          <c:max val="2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942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roke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7'!$N$199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7'!$Q$200:$Q$219</c:f>
                <c:numCache>
                  <c:formatCode>General</c:formatCode>
                  <c:ptCount val="20"/>
                  <c:pt idx="0">
                    <c:v>5.39790538669269</c:v>
                  </c:pt>
                  <c:pt idx="1">
                    <c:v>12.200361002844399</c:v>
                  </c:pt>
                  <c:pt idx="2">
                    <c:v>15.231241882465397</c:v>
                  </c:pt>
                  <c:pt idx="3">
                    <c:v>17.197501737621501</c:v>
                  </c:pt>
                  <c:pt idx="4">
                    <c:v>21.376170709005201</c:v>
                  </c:pt>
                  <c:pt idx="5">
                    <c:v>22.508090716956907</c:v>
                  </c:pt>
                  <c:pt idx="6">
                    <c:v>25.559768219472204</c:v>
                  </c:pt>
                  <c:pt idx="7">
                    <c:v>30.974960665260198</c:v>
                  </c:pt>
                  <c:pt idx="8">
                    <c:v>39.68897762756599</c:v>
                  </c:pt>
                  <c:pt idx="9">
                    <c:v>52.299144100531976</c:v>
                  </c:pt>
                  <c:pt idx="10">
                    <c:v>79.122267938269971</c:v>
                  </c:pt>
                  <c:pt idx="11">
                    <c:v>114.84275616236403</c:v>
                  </c:pt>
                  <c:pt idx="12">
                    <c:v>174.62783998940097</c:v>
                  </c:pt>
                  <c:pt idx="13">
                    <c:v>254.29007495370206</c:v>
                  </c:pt>
                  <c:pt idx="14">
                    <c:v>365.2695396014401</c:v>
                  </c:pt>
                  <c:pt idx="15">
                    <c:v>489.13431300409002</c:v>
                  </c:pt>
                  <c:pt idx="16">
                    <c:v>665.59079512953008</c:v>
                  </c:pt>
                  <c:pt idx="17">
                    <c:v>713.59952713389998</c:v>
                  </c:pt>
                  <c:pt idx="18">
                    <c:v>709.06771934630001</c:v>
                  </c:pt>
                  <c:pt idx="19">
                    <c:v>749.28636676777001</c:v>
                  </c:pt>
                </c:numCache>
              </c:numRef>
            </c:plus>
            <c:minus>
              <c:numRef>
                <c:f>'2017'!$R$200:$R$219</c:f>
                <c:numCache>
                  <c:formatCode>General</c:formatCode>
                  <c:ptCount val="20"/>
                  <c:pt idx="0">
                    <c:v>3.6976369557054509</c:v>
                  </c:pt>
                  <c:pt idx="1">
                    <c:v>9.1082731981691012</c:v>
                  </c:pt>
                  <c:pt idx="2">
                    <c:v>12.604052308374399</c:v>
                  </c:pt>
                  <c:pt idx="3">
                    <c:v>16.077556096514101</c:v>
                  </c:pt>
                  <c:pt idx="4">
                    <c:v>17.778629575381402</c:v>
                  </c:pt>
                  <c:pt idx="5">
                    <c:v>20.121055238395193</c:v>
                  </c:pt>
                  <c:pt idx="6">
                    <c:v>23.418220668158199</c:v>
                  </c:pt>
                  <c:pt idx="7">
                    <c:v>28.143557610915707</c:v>
                  </c:pt>
                  <c:pt idx="8">
                    <c:v>36.264622213946097</c:v>
                  </c:pt>
                  <c:pt idx="9">
                    <c:v>49.964769879289008</c:v>
                  </c:pt>
                  <c:pt idx="10">
                    <c:v>72.253294561370012</c:v>
                  </c:pt>
                  <c:pt idx="11">
                    <c:v>108.353996943151</c:v>
                  </c:pt>
                  <c:pt idx="12">
                    <c:v>170.532131490832</c:v>
                  </c:pt>
                  <c:pt idx="13">
                    <c:v>233.19797692985105</c:v>
                  </c:pt>
                  <c:pt idx="14">
                    <c:v>329.17690425889987</c:v>
                  </c:pt>
                  <c:pt idx="15">
                    <c:v>441.92002360442007</c:v>
                  </c:pt>
                  <c:pt idx="16">
                    <c:v>559.76655915165998</c:v>
                  </c:pt>
                  <c:pt idx="17">
                    <c:v>613.48541155429007</c:v>
                  </c:pt>
                  <c:pt idx="18">
                    <c:v>600.09389220657999</c:v>
                  </c:pt>
                  <c:pt idx="19">
                    <c:v>583.71918764832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7'!$M$200:$M$219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7'!$N$200:$N$219</c:f>
              <c:numCache>
                <c:formatCode>0</c:formatCode>
                <c:ptCount val="20"/>
                <c:pt idx="0">
                  <c:v>9.8756046527000105</c:v>
                </c:pt>
                <c:pt idx="1">
                  <c:v>25.207706622419</c:v>
                </c:pt>
                <c:pt idx="2">
                  <c:v>36.672778590938201</c:v>
                </c:pt>
                <c:pt idx="3">
                  <c:v>45.944964499204602</c:v>
                </c:pt>
                <c:pt idx="4">
                  <c:v>54.003750780202402</c:v>
                </c:pt>
                <c:pt idx="5">
                  <c:v>62.740856639896997</c:v>
                </c:pt>
                <c:pt idx="6">
                  <c:v>74.667988663770799</c:v>
                </c:pt>
                <c:pt idx="7">
                  <c:v>94.177014884739805</c:v>
                </c:pt>
                <c:pt idx="8">
                  <c:v>123.348252145811</c:v>
                </c:pt>
                <c:pt idx="9">
                  <c:v>171.00158153874801</c:v>
                </c:pt>
                <c:pt idx="10">
                  <c:v>248.08626690086001</c:v>
                </c:pt>
                <c:pt idx="11">
                  <c:v>381.07851547873298</c:v>
                </c:pt>
                <c:pt idx="12">
                  <c:v>567.20461123126302</c:v>
                </c:pt>
                <c:pt idx="13">
                  <c:v>784.319657686548</c:v>
                </c:pt>
                <c:pt idx="14">
                  <c:v>1067.2843966713399</c:v>
                </c:pt>
                <c:pt idx="15">
                  <c:v>1462.93047535914</c:v>
                </c:pt>
                <c:pt idx="16">
                  <c:v>1840.58837563578</c:v>
                </c:pt>
                <c:pt idx="17">
                  <c:v>1939.8508524224701</c:v>
                </c:pt>
                <c:pt idx="18">
                  <c:v>1812.2915992684</c:v>
                </c:pt>
                <c:pt idx="19">
                  <c:v>1638.228550697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AE-4AD1-83DD-DEEB8C0BC7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634688"/>
        <c:axId val="631628448"/>
      </c:barChart>
      <c:catAx>
        <c:axId val="631634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28448"/>
        <c:crosses val="autoZero"/>
        <c:auto val="1"/>
        <c:lblAlgn val="ctr"/>
        <c:lblOffset val="100"/>
        <c:noMultiLvlLbl val="0"/>
      </c:catAx>
      <c:valAx>
        <c:axId val="631628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34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hronic Respiratory Disease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7'!$N$67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7'!$Q$68:$Q$87</c:f>
                <c:numCache>
                  <c:formatCode>General</c:formatCode>
                  <c:ptCount val="20"/>
                  <c:pt idx="0">
                    <c:v>124.965354575183</c:v>
                  </c:pt>
                  <c:pt idx="1">
                    <c:v>263.41456218254694</c:v>
                  </c:pt>
                  <c:pt idx="2">
                    <c:v>190.85868093021401</c:v>
                  </c:pt>
                  <c:pt idx="3">
                    <c:v>138.13763460372903</c:v>
                  </c:pt>
                  <c:pt idx="4">
                    <c:v>107.042231278782</c:v>
                  </c:pt>
                  <c:pt idx="5">
                    <c:v>83.234506499493023</c:v>
                  </c:pt>
                  <c:pt idx="6">
                    <c:v>72.119327897603</c:v>
                  </c:pt>
                  <c:pt idx="7">
                    <c:v>65.818980855998973</c:v>
                  </c:pt>
                  <c:pt idx="8">
                    <c:v>82.917659864407995</c:v>
                  </c:pt>
                  <c:pt idx="9">
                    <c:v>110.50165958735397</c:v>
                  </c:pt>
                  <c:pt idx="10">
                    <c:v>151.300573154002</c:v>
                  </c:pt>
                  <c:pt idx="11">
                    <c:v>178.97392065712904</c:v>
                  </c:pt>
                  <c:pt idx="12">
                    <c:v>193.50431765934991</c:v>
                  </c:pt>
                  <c:pt idx="13">
                    <c:v>248.10786223815012</c:v>
                  </c:pt>
                  <c:pt idx="14">
                    <c:v>302.44257107936005</c:v>
                  </c:pt>
                  <c:pt idx="15">
                    <c:v>338.70590758592994</c:v>
                  </c:pt>
                  <c:pt idx="16">
                    <c:v>385.22104599978002</c:v>
                  </c:pt>
                  <c:pt idx="17">
                    <c:v>505.90679385128988</c:v>
                  </c:pt>
                  <c:pt idx="18">
                    <c:v>737.67427569612028</c:v>
                  </c:pt>
                  <c:pt idx="19">
                    <c:v>993.71305373864016</c:v>
                  </c:pt>
                </c:numCache>
              </c:numRef>
            </c:plus>
            <c:minus>
              <c:numRef>
                <c:f>'2017'!$R$68:$R$87</c:f>
                <c:numCache>
                  <c:formatCode>General</c:formatCode>
                  <c:ptCount val="20"/>
                  <c:pt idx="0">
                    <c:v>69.997106715715915</c:v>
                  </c:pt>
                  <c:pt idx="1">
                    <c:v>158.039479975566</c:v>
                  </c:pt>
                  <c:pt idx="2">
                    <c:v>132.13147054735398</c:v>
                  </c:pt>
                  <c:pt idx="3">
                    <c:v>93.812669270696006</c:v>
                  </c:pt>
                  <c:pt idx="4">
                    <c:v>69.088144772695017</c:v>
                  </c:pt>
                  <c:pt idx="5">
                    <c:v>66.295162083162012</c:v>
                  </c:pt>
                  <c:pt idx="6">
                    <c:v>63.578588000998991</c:v>
                  </c:pt>
                  <c:pt idx="7">
                    <c:v>62.679833503766019</c:v>
                  </c:pt>
                  <c:pt idx="8">
                    <c:v>70.805686145926984</c:v>
                  </c:pt>
                  <c:pt idx="9">
                    <c:v>103.69752350672002</c:v>
                  </c:pt>
                  <c:pt idx="10">
                    <c:v>143.81090273034101</c:v>
                  </c:pt>
                  <c:pt idx="11">
                    <c:v>193.67052571052204</c:v>
                  </c:pt>
                  <c:pt idx="12">
                    <c:v>211.24730760942305</c:v>
                  </c:pt>
                  <c:pt idx="13">
                    <c:v>250.42553484124005</c:v>
                  </c:pt>
                  <c:pt idx="14">
                    <c:v>304.38549299555984</c:v>
                  </c:pt>
                  <c:pt idx="15">
                    <c:v>358.06981969698995</c:v>
                  </c:pt>
                  <c:pt idx="16">
                    <c:v>432.59323802803988</c:v>
                  </c:pt>
                  <c:pt idx="17">
                    <c:v>534.27623497531022</c:v>
                  </c:pt>
                  <c:pt idx="18">
                    <c:v>742.97223345683005</c:v>
                  </c:pt>
                  <c:pt idx="19">
                    <c:v>972.458836157379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7'!$M$68:$M$87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7'!$N$68:$N$87</c:f>
              <c:numCache>
                <c:formatCode>0</c:formatCode>
                <c:ptCount val="20"/>
                <c:pt idx="0">
                  <c:v>139.04591885967201</c:v>
                </c:pt>
                <c:pt idx="1">
                  <c:v>356.63260311758501</c:v>
                </c:pt>
                <c:pt idx="2">
                  <c:v>344.26336512277197</c:v>
                </c:pt>
                <c:pt idx="3">
                  <c:v>253.279818782935</c:v>
                </c:pt>
                <c:pt idx="4">
                  <c:v>232.63032989660601</c:v>
                </c:pt>
                <c:pt idx="5">
                  <c:v>231.769929134839</c:v>
                </c:pt>
                <c:pt idx="6">
                  <c:v>251.598559988624</c:v>
                </c:pt>
                <c:pt idx="7">
                  <c:v>271.57639648476101</c:v>
                </c:pt>
                <c:pt idx="8">
                  <c:v>316.484482975623</c:v>
                </c:pt>
                <c:pt idx="9">
                  <c:v>458.29323615953399</c:v>
                </c:pt>
                <c:pt idx="10">
                  <c:v>663.23644077147503</c:v>
                </c:pt>
                <c:pt idx="11">
                  <c:v>878.57120004689102</c:v>
                </c:pt>
                <c:pt idx="12">
                  <c:v>1047.12026389329</c:v>
                </c:pt>
                <c:pt idx="13">
                  <c:v>1280.7191535132899</c:v>
                </c:pt>
                <c:pt idx="14">
                  <c:v>1517.5013053888199</c:v>
                </c:pt>
                <c:pt idx="15">
                  <c:v>1746.2860693851001</c:v>
                </c:pt>
                <c:pt idx="16">
                  <c:v>2084.9537070250999</c:v>
                </c:pt>
                <c:pt idx="17">
                  <c:v>2623.8463936560001</c:v>
                </c:pt>
                <c:pt idx="18">
                  <c:v>3388.57053624526</c:v>
                </c:pt>
                <c:pt idx="19">
                  <c:v>4223.79192496321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90-441F-A5FB-6CD03187E8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600992"/>
        <c:axId val="631598912"/>
      </c:barChart>
      <c:catAx>
        <c:axId val="631600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598912"/>
        <c:crosses val="autoZero"/>
        <c:auto val="1"/>
        <c:lblAlgn val="ctr"/>
        <c:lblOffset val="100"/>
        <c:noMultiLvlLbl val="0"/>
      </c:catAx>
      <c:valAx>
        <c:axId val="631598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00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roke 201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9'!$O$178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9'!$R$179:$R$198</c:f>
                <c:numCache>
                  <c:formatCode>General</c:formatCode>
                  <c:ptCount val="20"/>
                  <c:pt idx="0">
                    <c:v>5.2837301882605914</c:v>
                  </c:pt>
                  <c:pt idx="1">
                    <c:v>12.944367362663904</c:v>
                  </c:pt>
                  <c:pt idx="2">
                    <c:v>15.727746253942996</c:v>
                  </c:pt>
                  <c:pt idx="3">
                    <c:v>17.982937057629101</c:v>
                  </c:pt>
                  <c:pt idx="4">
                    <c:v>20.803845157922794</c:v>
                  </c:pt>
                  <c:pt idx="5">
                    <c:v>23.733999571213403</c:v>
                  </c:pt>
                  <c:pt idx="6">
                    <c:v>24.996608174535993</c:v>
                  </c:pt>
                  <c:pt idx="7">
                    <c:v>31.112324599271403</c:v>
                  </c:pt>
                  <c:pt idx="8">
                    <c:v>40.504316085429991</c:v>
                  </c:pt>
                  <c:pt idx="9">
                    <c:v>53.434366560014013</c:v>
                  </c:pt>
                  <c:pt idx="10">
                    <c:v>75.970277541553003</c:v>
                  </c:pt>
                  <c:pt idx="11">
                    <c:v>112.23614142204201</c:v>
                  </c:pt>
                  <c:pt idx="12">
                    <c:v>174.73745875752297</c:v>
                  </c:pt>
                  <c:pt idx="13">
                    <c:v>255.44377861280486</c:v>
                  </c:pt>
                  <c:pt idx="14">
                    <c:v>371.10237531211988</c:v>
                  </c:pt>
                  <c:pt idx="15">
                    <c:v>480.37427454401995</c:v>
                  </c:pt>
                  <c:pt idx="16">
                    <c:v>646.2407143713599</c:v>
                  </c:pt>
                  <c:pt idx="17">
                    <c:v>695.12883436817015</c:v>
                  </c:pt>
                  <c:pt idx="18">
                    <c:v>722.93935392155981</c:v>
                  </c:pt>
                  <c:pt idx="19">
                    <c:v>759.96435349998023</c:v>
                  </c:pt>
                </c:numCache>
              </c:numRef>
            </c:plus>
            <c:minus>
              <c:numRef>
                <c:f>'2019'!$S$179:$S$198</c:f>
                <c:numCache>
                  <c:formatCode>General</c:formatCode>
                  <c:ptCount val="20"/>
                  <c:pt idx="0">
                    <c:v>3.6987324144425697</c:v>
                  </c:pt>
                  <c:pt idx="1">
                    <c:v>9.014802776777298</c:v>
                  </c:pt>
                  <c:pt idx="2">
                    <c:v>12.713598891956103</c:v>
                  </c:pt>
                  <c:pt idx="3">
                    <c:v>15.661767802096101</c:v>
                  </c:pt>
                  <c:pt idx="4">
                    <c:v>17.424703762442199</c:v>
                  </c:pt>
                  <c:pt idx="5">
                    <c:v>20.201498509325404</c:v>
                  </c:pt>
                  <c:pt idx="6">
                    <c:v>22.995374323204402</c:v>
                  </c:pt>
                  <c:pt idx="7">
                    <c:v>28.152600996369898</c:v>
                  </c:pt>
                  <c:pt idx="8">
                    <c:v>36.266491977469201</c:v>
                  </c:pt>
                  <c:pt idx="9">
                    <c:v>47.82216784663099</c:v>
                  </c:pt>
                  <c:pt idx="10">
                    <c:v>71.899602283385008</c:v>
                  </c:pt>
                  <c:pt idx="11">
                    <c:v>106.88820890248797</c:v>
                  </c:pt>
                  <c:pt idx="12">
                    <c:v>167.90120476341303</c:v>
                  </c:pt>
                  <c:pt idx="13">
                    <c:v>237.70987789440403</c:v>
                  </c:pt>
                  <c:pt idx="14">
                    <c:v>334.74246188986501</c:v>
                  </c:pt>
                  <c:pt idx="15">
                    <c:v>457.50601023417994</c:v>
                  </c:pt>
                  <c:pt idx="16">
                    <c:v>549.95275809691998</c:v>
                  </c:pt>
                  <c:pt idx="17">
                    <c:v>596.82086077267991</c:v>
                  </c:pt>
                  <c:pt idx="18">
                    <c:v>589.62759750983014</c:v>
                  </c:pt>
                  <c:pt idx="19">
                    <c:v>581.65305213168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9'!$N$179:$N$198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9'!$O$179:$O$198</c:f>
              <c:numCache>
                <c:formatCode>0</c:formatCode>
                <c:ptCount val="20"/>
                <c:pt idx="0">
                  <c:v>9.8691064948332095</c:v>
                </c:pt>
                <c:pt idx="1">
                  <c:v>25.229393657421099</c:v>
                </c:pt>
                <c:pt idx="2">
                  <c:v>36.681136468255602</c:v>
                </c:pt>
                <c:pt idx="3">
                  <c:v>45.903715000460799</c:v>
                </c:pt>
                <c:pt idx="4">
                  <c:v>53.762496244955102</c:v>
                </c:pt>
                <c:pt idx="5">
                  <c:v>62.539629071985601</c:v>
                </c:pt>
                <c:pt idx="6">
                  <c:v>74.767866157514504</c:v>
                </c:pt>
                <c:pt idx="7">
                  <c:v>94.0358906591796</c:v>
                </c:pt>
                <c:pt idx="8">
                  <c:v>123.00919938474701</c:v>
                </c:pt>
                <c:pt idx="9">
                  <c:v>170.54849758243199</c:v>
                </c:pt>
                <c:pt idx="10">
                  <c:v>247.83594229941701</c:v>
                </c:pt>
                <c:pt idx="11">
                  <c:v>381.084398551552</c:v>
                </c:pt>
                <c:pt idx="12">
                  <c:v>566.29417029063904</c:v>
                </c:pt>
                <c:pt idx="13">
                  <c:v>785.01488520524504</c:v>
                </c:pt>
                <c:pt idx="14">
                  <c:v>1068.0176573469801</c:v>
                </c:pt>
                <c:pt idx="15">
                  <c:v>1460.57519580951</c:v>
                </c:pt>
                <c:pt idx="16">
                  <c:v>1841.0918626370999</c:v>
                </c:pt>
                <c:pt idx="17">
                  <c:v>1935.5575561002699</c:v>
                </c:pt>
                <c:pt idx="18">
                  <c:v>1811.4377768781001</c:v>
                </c:pt>
                <c:pt idx="19">
                  <c:v>1634.03491967263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13-44D0-96D9-64F29092AE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5420895"/>
        <c:axId val="295401343"/>
      </c:barChart>
      <c:catAx>
        <c:axId val="2954208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401343"/>
        <c:crosses val="autoZero"/>
        <c:auto val="1"/>
        <c:lblAlgn val="ctr"/>
        <c:lblOffset val="100"/>
        <c:noMultiLvlLbl val="0"/>
      </c:catAx>
      <c:valAx>
        <c:axId val="2954013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4208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urns 201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9'!$O$200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9'!$R$201:$R$220</c:f>
                <c:numCache>
                  <c:formatCode>General</c:formatCode>
                  <c:ptCount val="20"/>
                  <c:pt idx="0">
                    <c:v>1.9113403071702697</c:v>
                  </c:pt>
                  <c:pt idx="1">
                    <c:v>5.4136841653497001</c:v>
                  </c:pt>
                  <c:pt idx="2">
                    <c:v>8.2081337113934971</c:v>
                  </c:pt>
                  <c:pt idx="3">
                    <c:v>14.032519781024899</c:v>
                  </c:pt>
                  <c:pt idx="4">
                    <c:v>19.073165934680802</c:v>
                  </c:pt>
                  <c:pt idx="5">
                    <c:v>21.298310310945702</c:v>
                  </c:pt>
                  <c:pt idx="6">
                    <c:v>33.006447109718103</c:v>
                  </c:pt>
                  <c:pt idx="7">
                    <c:v>36.378247898662906</c:v>
                  </c:pt>
                  <c:pt idx="8">
                    <c:v>37.5594366968553</c:v>
                  </c:pt>
                  <c:pt idx="9">
                    <c:v>39.577747165348995</c:v>
                  </c:pt>
                  <c:pt idx="10">
                    <c:v>42.028832694926791</c:v>
                  </c:pt>
                  <c:pt idx="11">
                    <c:v>44.381812662752395</c:v>
                  </c:pt>
                  <c:pt idx="12">
                    <c:v>45.076911034400595</c:v>
                  </c:pt>
                  <c:pt idx="13">
                    <c:v>45.665568692002495</c:v>
                  </c:pt>
                  <c:pt idx="14">
                    <c:v>45.398136469137796</c:v>
                  </c:pt>
                  <c:pt idx="15">
                    <c:v>48.226505613045603</c:v>
                  </c:pt>
                  <c:pt idx="16">
                    <c:v>50.433132806055298</c:v>
                  </c:pt>
                  <c:pt idx="17">
                    <c:v>54.272976486590792</c:v>
                  </c:pt>
                  <c:pt idx="18">
                    <c:v>58.215214902547103</c:v>
                  </c:pt>
                  <c:pt idx="19">
                    <c:v>61.401923481042203</c:v>
                  </c:pt>
                </c:numCache>
              </c:numRef>
            </c:plus>
            <c:minus>
              <c:numRef>
                <c:f>'2019'!$S$201:$S$220</c:f>
                <c:numCache>
                  <c:formatCode>General</c:formatCode>
                  <c:ptCount val="20"/>
                  <c:pt idx="0">
                    <c:v>1.4214966696882603</c:v>
                  </c:pt>
                  <c:pt idx="1">
                    <c:v>3.9945913243728599</c:v>
                  </c:pt>
                  <c:pt idx="2">
                    <c:v>6.0246081519668024</c:v>
                  </c:pt>
                  <c:pt idx="3">
                    <c:v>9.4818540355860996</c:v>
                  </c:pt>
                  <c:pt idx="4">
                    <c:v>12.203613461064798</c:v>
                  </c:pt>
                  <c:pt idx="5">
                    <c:v>14.913942500589897</c:v>
                  </c:pt>
                  <c:pt idx="6">
                    <c:v>21.965684570350099</c:v>
                  </c:pt>
                  <c:pt idx="7">
                    <c:v>24.368749002438996</c:v>
                  </c:pt>
                  <c:pt idx="8">
                    <c:v>25.159744542120201</c:v>
                  </c:pt>
                  <c:pt idx="9">
                    <c:v>25.400994464790401</c:v>
                  </c:pt>
                  <c:pt idx="10">
                    <c:v>27.722797701699605</c:v>
                  </c:pt>
                  <c:pt idx="11">
                    <c:v>29.327228875104105</c:v>
                  </c:pt>
                  <c:pt idx="12">
                    <c:v>31.351913082649098</c:v>
                  </c:pt>
                  <c:pt idx="13">
                    <c:v>30.304918947328403</c:v>
                  </c:pt>
                  <c:pt idx="14">
                    <c:v>30.523646090905601</c:v>
                  </c:pt>
                  <c:pt idx="15">
                    <c:v>31.511236069151593</c:v>
                  </c:pt>
                  <c:pt idx="16">
                    <c:v>33.7474997098155</c:v>
                  </c:pt>
                  <c:pt idx="17">
                    <c:v>35.053374320851105</c:v>
                  </c:pt>
                  <c:pt idx="18">
                    <c:v>37.042292507998205</c:v>
                  </c:pt>
                  <c:pt idx="19">
                    <c:v>39.45286813251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9'!$N$201:$N$220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9'!$O$201:$O$220</c:f>
              <c:numCache>
                <c:formatCode>0</c:formatCode>
                <c:ptCount val="20"/>
                <c:pt idx="0">
                  <c:v>4.1646511369389501</c:v>
                </c:pt>
                <c:pt idx="1">
                  <c:v>10.5634389904762</c:v>
                </c:pt>
                <c:pt idx="2">
                  <c:v>16.760914855702602</c:v>
                </c:pt>
                <c:pt idx="3">
                  <c:v>25.520860852549799</c:v>
                </c:pt>
                <c:pt idx="4">
                  <c:v>32.423257526436799</c:v>
                </c:pt>
                <c:pt idx="5">
                  <c:v>41.226049723050899</c:v>
                </c:pt>
                <c:pt idx="6">
                  <c:v>56.1916232981444</c:v>
                </c:pt>
                <c:pt idx="7">
                  <c:v>62.470032620395997</c:v>
                </c:pt>
                <c:pt idx="8">
                  <c:v>63.844169625638699</c:v>
                </c:pt>
                <c:pt idx="9">
                  <c:v>66.134591944017998</c:v>
                </c:pt>
                <c:pt idx="10">
                  <c:v>70.350372684396206</c:v>
                </c:pt>
                <c:pt idx="11">
                  <c:v>72.772505350365606</c:v>
                </c:pt>
                <c:pt idx="12">
                  <c:v>74.4130319228844</c:v>
                </c:pt>
                <c:pt idx="13">
                  <c:v>73.169965530140502</c:v>
                </c:pt>
                <c:pt idx="14">
                  <c:v>71.123839837782199</c:v>
                </c:pt>
                <c:pt idx="15">
                  <c:v>72.748496878271396</c:v>
                </c:pt>
                <c:pt idx="16">
                  <c:v>75.5504656337407</c:v>
                </c:pt>
                <c:pt idx="17">
                  <c:v>79.098779380565205</c:v>
                </c:pt>
                <c:pt idx="18">
                  <c:v>83.271153380834903</c:v>
                </c:pt>
                <c:pt idx="19">
                  <c:v>88.1493068137097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D9-4937-A18E-787C5B620D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5399679"/>
        <c:axId val="295398847"/>
      </c:barChart>
      <c:catAx>
        <c:axId val="2953996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398847"/>
        <c:crosses val="autoZero"/>
        <c:auto val="1"/>
        <c:lblAlgn val="ctr"/>
        <c:lblOffset val="100"/>
        <c:noMultiLvlLbl val="0"/>
      </c:catAx>
      <c:valAx>
        <c:axId val="295398847"/>
        <c:scaling>
          <c:orientation val="minMax"/>
          <c:max val="2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3996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urns 199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990'!$O$23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990'!$R$24:$R$43</c:f>
                <c:numCache>
                  <c:formatCode>General</c:formatCode>
                  <c:ptCount val="20"/>
                  <c:pt idx="0">
                    <c:v>2.3215220802624001</c:v>
                  </c:pt>
                  <c:pt idx="1">
                    <c:v>7.1023787226777007</c:v>
                  </c:pt>
                  <c:pt idx="2">
                    <c:v>11.081065933757703</c:v>
                  </c:pt>
                  <c:pt idx="3">
                    <c:v>19.273497038752794</c:v>
                  </c:pt>
                  <c:pt idx="4">
                    <c:v>26.500216559531601</c:v>
                  </c:pt>
                  <c:pt idx="5">
                    <c:v>33.995523970013508</c:v>
                  </c:pt>
                  <c:pt idx="6">
                    <c:v>50.860539551552705</c:v>
                  </c:pt>
                  <c:pt idx="7">
                    <c:v>57.045592272369007</c:v>
                  </c:pt>
                  <c:pt idx="8">
                    <c:v>58.378825993502019</c:v>
                  </c:pt>
                  <c:pt idx="9">
                    <c:v>60.801684650474996</c:v>
                  </c:pt>
                  <c:pt idx="10">
                    <c:v>66.667785405116007</c:v>
                  </c:pt>
                  <c:pt idx="11">
                    <c:v>69.316340556599002</c:v>
                  </c:pt>
                  <c:pt idx="12">
                    <c:v>68.401052250845012</c:v>
                  </c:pt>
                  <c:pt idx="13">
                    <c:v>70.541573950657991</c:v>
                  </c:pt>
                  <c:pt idx="14">
                    <c:v>67.420736084998993</c:v>
                  </c:pt>
                  <c:pt idx="15">
                    <c:v>69.189849342939013</c:v>
                  </c:pt>
                  <c:pt idx="16">
                    <c:v>70.123056084018998</c:v>
                  </c:pt>
                  <c:pt idx="17">
                    <c:v>70.463509512873998</c:v>
                  </c:pt>
                  <c:pt idx="18">
                    <c:v>70.208319247755</c:v>
                  </c:pt>
                  <c:pt idx="19">
                    <c:v>70.869233949552012</c:v>
                  </c:pt>
                </c:numCache>
              </c:numRef>
            </c:plus>
            <c:minus>
              <c:numRef>
                <c:f>'1990'!$S$24:$S$43</c:f>
                <c:numCache>
                  <c:formatCode>General</c:formatCode>
                  <c:ptCount val="20"/>
                  <c:pt idx="0">
                    <c:v>1.8126955666587499</c:v>
                  </c:pt>
                  <c:pt idx="1">
                    <c:v>5.1763125925278004</c:v>
                  </c:pt>
                  <c:pt idx="2">
                    <c:v>9.0464675289127996</c:v>
                  </c:pt>
                  <c:pt idx="3">
                    <c:v>13.887608679676902</c:v>
                  </c:pt>
                  <c:pt idx="4">
                    <c:v>17.529437549991499</c:v>
                  </c:pt>
                  <c:pt idx="5">
                    <c:v>23.211492941684391</c:v>
                  </c:pt>
                  <c:pt idx="6">
                    <c:v>34.915004076882596</c:v>
                  </c:pt>
                  <c:pt idx="7">
                    <c:v>40.249407389412511</c:v>
                  </c:pt>
                  <c:pt idx="8">
                    <c:v>40.85042846151309</c:v>
                  </c:pt>
                  <c:pt idx="9">
                    <c:v>41.373574561342707</c:v>
                  </c:pt>
                  <c:pt idx="10">
                    <c:v>44.477025807974002</c:v>
                  </c:pt>
                  <c:pt idx="11">
                    <c:v>46.058950035096302</c:v>
                  </c:pt>
                  <c:pt idx="12">
                    <c:v>46.321878066965496</c:v>
                  </c:pt>
                  <c:pt idx="13">
                    <c:v>45.529061801460202</c:v>
                  </c:pt>
                  <c:pt idx="14">
                    <c:v>44.496286023142801</c:v>
                  </c:pt>
                  <c:pt idx="15">
                    <c:v>45.5925593752225</c:v>
                  </c:pt>
                  <c:pt idx="16">
                    <c:v>46.008838581322095</c:v>
                  </c:pt>
                  <c:pt idx="17">
                    <c:v>45.996402420571592</c:v>
                  </c:pt>
                  <c:pt idx="18">
                    <c:v>45.578511917617703</c:v>
                  </c:pt>
                  <c:pt idx="19">
                    <c:v>46.1721847374653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990'!$N$24:$N$43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1990'!$O$24:$O$43</c:f>
              <c:numCache>
                <c:formatCode>0</c:formatCode>
                <c:ptCount val="20"/>
                <c:pt idx="0">
                  <c:v>5.5216907869141298</c:v>
                </c:pt>
                <c:pt idx="1">
                  <c:v>15.754801048529901</c:v>
                </c:pt>
                <c:pt idx="2">
                  <c:v>25.6021749623775</c:v>
                </c:pt>
                <c:pt idx="3">
                  <c:v>39.214652422385903</c:v>
                </c:pt>
                <c:pt idx="4">
                  <c:v>51.440962667805501</c:v>
                </c:pt>
                <c:pt idx="5">
                  <c:v>66.845728969048494</c:v>
                </c:pt>
                <c:pt idx="6">
                  <c:v>94.136857393602298</c:v>
                </c:pt>
                <c:pt idx="7">
                  <c:v>105.258651850974</c:v>
                </c:pt>
                <c:pt idx="8">
                  <c:v>107.46702541779599</c:v>
                </c:pt>
                <c:pt idx="9">
                  <c:v>110.23019869607801</c:v>
                </c:pt>
                <c:pt idx="10">
                  <c:v>114.983999448406</c:v>
                </c:pt>
                <c:pt idx="11">
                  <c:v>116.547047033471</c:v>
                </c:pt>
                <c:pt idx="12">
                  <c:v>115.89754025928799</c:v>
                </c:pt>
                <c:pt idx="13">
                  <c:v>111.74904616206901</c:v>
                </c:pt>
                <c:pt idx="14">
                  <c:v>107.547610204276</c:v>
                </c:pt>
                <c:pt idx="15">
                  <c:v>106.722090304286</c:v>
                </c:pt>
                <c:pt idx="16">
                  <c:v>105.18022888961499</c:v>
                </c:pt>
                <c:pt idx="17">
                  <c:v>102.94553415709299</c:v>
                </c:pt>
                <c:pt idx="18">
                  <c:v>102.048016005576</c:v>
                </c:pt>
                <c:pt idx="19">
                  <c:v>103.064672533221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A2-4980-9B54-6FD28EED9B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9252112"/>
        <c:axId val="479250448"/>
      </c:barChart>
      <c:catAx>
        <c:axId val="479252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250448"/>
        <c:crosses val="autoZero"/>
        <c:auto val="1"/>
        <c:lblAlgn val="ctr"/>
        <c:lblOffset val="100"/>
        <c:noMultiLvlLbl val="0"/>
      </c:catAx>
      <c:valAx>
        <c:axId val="47925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252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roke 199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990'!$O$221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990'!$R$222:$R$241</c:f>
                <c:numCache>
                  <c:formatCode>General</c:formatCode>
                  <c:ptCount val="20"/>
                  <c:pt idx="0">
                    <c:v>4.8872303022947001</c:v>
                  </c:pt>
                  <c:pt idx="1">
                    <c:v>13.834433329008</c:v>
                  </c:pt>
                  <c:pt idx="2">
                    <c:v>17.118145768169001</c:v>
                  </c:pt>
                  <c:pt idx="3">
                    <c:v>20.525798521554805</c:v>
                  </c:pt>
                  <c:pt idx="4">
                    <c:v>22.013066377097296</c:v>
                  </c:pt>
                  <c:pt idx="5">
                    <c:v>25.594164867892999</c:v>
                  </c:pt>
                  <c:pt idx="6">
                    <c:v>30.863357395965991</c:v>
                  </c:pt>
                  <c:pt idx="7">
                    <c:v>39.028806007349004</c:v>
                  </c:pt>
                  <c:pt idx="8">
                    <c:v>52.428400175150017</c:v>
                  </c:pt>
                  <c:pt idx="9">
                    <c:v>67.806754124223971</c:v>
                  </c:pt>
                  <c:pt idx="10">
                    <c:v>103.26667195135599</c:v>
                  </c:pt>
                  <c:pt idx="11">
                    <c:v>134.63566941658001</c:v>
                  </c:pt>
                  <c:pt idx="12">
                    <c:v>185.70984352273399</c:v>
                  </c:pt>
                  <c:pt idx="13">
                    <c:v>248.64163779026296</c:v>
                  </c:pt>
                  <c:pt idx="14">
                    <c:v>356.18679866415005</c:v>
                  </c:pt>
                  <c:pt idx="15">
                    <c:v>456.28769986492011</c:v>
                  </c:pt>
                  <c:pt idx="16">
                    <c:v>629.34779548346</c:v>
                  </c:pt>
                  <c:pt idx="17">
                    <c:v>704.6931801735202</c:v>
                  </c:pt>
                  <c:pt idx="18">
                    <c:v>772.14036953108007</c:v>
                  </c:pt>
                  <c:pt idx="19">
                    <c:v>842.67552936904008</c:v>
                  </c:pt>
                </c:numCache>
              </c:numRef>
            </c:plus>
            <c:minus>
              <c:numRef>
                <c:f>'1990'!$S$222:$S$241</c:f>
                <c:numCache>
                  <c:formatCode>General</c:formatCode>
                  <c:ptCount val="20"/>
                  <c:pt idx="0">
                    <c:v>3.7350965845388693</c:v>
                  </c:pt>
                  <c:pt idx="1">
                    <c:v>9.6057775623193997</c:v>
                  </c:pt>
                  <c:pt idx="2">
                    <c:v>13.548692165564596</c:v>
                  </c:pt>
                  <c:pt idx="3">
                    <c:v>16.951685261325999</c:v>
                  </c:pt>
                  <c:pt idx="4">
                    <c:v>19.671540443208499</c:v>
                  </c:pt>
                  <c:pt idx="5">
                    <c:v>24.301795435047801</c:v>
                  </c:pt>
                  <c:pt idx="6">
                    <c:v>28.076971843887605</c:v>
                  </c:pt>
                  <c:pt idx="7">
                    <c:v>36.302579134176696</c:v>
                  </c:pt>
                  <c:pt idx="8">
                    <c:v>48.150252787445993</c:v>
                  </c:pt>
                  <c:pt idx="9">
                    <c:v>67.776463869959002</c:v>
                  </c:pt>
                  <c:pt idx="10">
                    <c:v>95.449802968889031</c:v>
                  </c:pt>
                  <c:pt idx="11">
                    <c:v>135.37345098150996</c:v>
                  </c:pt>
                  <c:pt idx="12">
                    <c:v>190.59453320283097</c:v>
                  </c:pt>
                  <c:pt idx="13">
                    <c:v>240.71101155804092</c:v>
                  </c:pt>
                  <c:pt idx="14">
                    <c:v>325.79436820602496</c:v>
                  </c:pt>
                  <c:pt idx="15">
                    <c:v>421.21078460375998</c:v>
                  </c:pt>
                  <c:pt idx="16">
                    <c:v>530.08641141971998</c:v>
                  </c:pt>
                  <c:pt idx="17">
                    <c:v>568.44295258938996</c:v>
                  </c:pt>
                  <c:pt idx="18">
                    <c:v>629.96818089060002</c:v>
                  </c:pt>
                  <c:pt idx="19">
                    <c:v>640.580832121459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990'!$N$222:$N$241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1990'!$O$222:$O$241</c:f>
              <c:numCache>
                <c:formatCode>0</c:formatCode>
                <c:ptCount val="20"/>
                <c:pt idx="0">
                  <c:v>10.408801146477799</c:v>
                </c:pt>
                <c:pt idx="1">
                  <c:v>26.545412396305601</c:v>
                </c:pt>
                <c:pt idx="2">
                  <c:v>38.858898241259197</c:v>
                </c:pt>
                <c:pt idx="3">
                  <c:v>49.618051621180697</c:v>
                </c:pt>
                <c:pt idx="4">
                  <c:v>59.5204216231758</c:v>
                </c:pt>
                <c:pt idx="5">
                  <c:v>71.939934244580101</c:v>
                </c:pt>
                <c:pt idx="6">
                  <c:v>90.706115697187002</c:v>
                </c:pt>
                <c:pt idx="7">
                  <c:v>120.649707629549</c:v>
                </c:pt>
                <c:pt idx="8">
                  <c:v>166.17649306147399</c:v>
                </c:pt>
                <c:pt idx="9">
                  <c:v>231.83976061868401</c:v>
                </c:pt>
                <c:pt idx="10">
                  <c:v>323.84234342744003</c:v>
                </c:pt>
                <c:pt idx="11">
                  <c:v>455.35397178492798</c:v>
                </c:pt>
                <c:pt idx="12">
                  <c:v>624.49939434051896</c:v>
                </c:pt>
                <c:pt idx="13">
                  <c:v>819.47961809814694</c:v>
                </c:pt>
                <c:pt idx="14">
                  <c:v>1077.96563961518</c:v>
                </c:pt>
                <c:pt idx="15">
                  <c:v>1436.07831461453</c:v>
                </c:pt>
                <c:pt idx="16">
                  <c:v>1798.0886813309801</c:v>
                </c:pt>
                <c:pt idx="17">
                  <c:v>1948.56787801315</c:v>
                </c:pt>
                <c:pt idx="18">
                  <c:v>1921.20754692528</c:v>
                </c:pt>
                <c:pt idx="19">
                  <c:v>1822.59690971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F8-40BE-A23D-28F3D8E8DF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581856"/>
        <c:axId val="631568544"/>
      </c:barChart>
      <c:catAx>
        <c:axId val="631581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568544"/>
        <c:crosses val="autoZero"/>
        <c:auto val="1"/>
        <c:lblAlgn val="ctr"/>
        <c:lblOffset val="100"/>
        <c:noMultiLvlLbl val="0"/>
      </c:catAx>
      <c:valAx>
        <c:axId val="631568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5818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IV/AIDS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7'!$N$133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7'!$Q$134:$Q$153</c:f>
                <c:numCache>
                  <c:formatCode>General</c:formatCode>
                  <c:ptCount val="20"/>
                  <c:pt idx="0">
                    <c:v>27.623077676574603</c:v>
                  </c:pt>
                  <c:pt idx="1">
                    <c:v>57.226731923590009</c:v>
                  </c:pt>
                  <c:pt idx="2">
                    <c:v>83.812301566157004</c:v>
                  </c:pt>
                  <c:pt idx="3">
                    <c:v>149.286200636866</c:v>
                  </c:pt>
                  <c:pt idx="4">
                    <c:v>278.11471072661595</c:v>
                  </c:pt>
                  <c:pt idx="5">
                    <c:v>534.28461577257008</c:v>
                  </c:pt>
                  <c:pt idx="6">
                    <c:v>834.70093752987987</c:v>
                  </c:pt>
                  <c:pt idx="7">
                    <c:v>1086.1343103735694</c:v>
                  </c:pt>
                  <c:pt idx="8">
                    <c:v>1114.18395286039</c:v>
                  </c:pt>
                  <c:pt idx="9">
                    <c:v>1074.3374995682698</c:v>
                  </c:pt>
                  <c:pt idx="10">
                    <c:v>832.30677701797003</c:v>
                  </c:pt>
                  <c:pt idx="11">
                    <c:v>601.99525343757</c:v>
                  </c:pt>
                  <c:pt idx="12">
                    <c:v>454.80357148020994</c:v>
                  </c:pt>
                  <c:pt idx="13">
                    <c:v>343.5398190253959</c:v>
                  </c:pt>
                  <c:pt idx="14">
                    <c:v>281.08776753553502</c:v>
                  </c:pt>
                  <c:pt idx="15">
                    <c:v>229.89243198859606</c:v>
                  </c:pt>
                  <c:pt idx="16">
                    <c:v>115.39108930367496</c:v>
                  </c:pt>
                  <c:pt idx="17">
                    <c:v>109.984925255105</c:v>
                  </c:pt>
                  <c:pt idx="18">
                    <c:v>104.56329107709701</c:v>
                  </c:pt>
                  <c:pt idx="19">
                    <c:v>96.337785737648005</c:v>
                  </c:pt>
                </c:numCache>
              </c:numRef>
            </c:plus>
            <c:minus>
              <c:numRef>
                <c:f>'2017'!$R$134:$R$153</c:f>
                <c:numCache>
                  <c:formatCode>General</c:formatCode>
                  <c:ptCount val="20"/>
                  <c:pt idx="0">
                    <c:v>21.644149770527299</c:v>
                  </c:pt>
                  <c:pt idx="1">
                    <c:v>42.947567804284603</c:v>
                  </c:pt>
                  <c:pt idx="2">
                    <c:v>71.711242748388997</c:v>
                  </c:pt>
                  <c:pt idx="3">
                    <c:v>125.67076278077201</c:v>
                  </c:pt>
                  <c:pt idx="4">
                    <c:v>257.82720644970698</c:v>
                  </c:pt>
                  <c:pt idx="5">
                    <c:v>479.34408952314993</c:v>
                  </c:pt>
                  <c:pt idx="6">
                    <c:v>732.43351596135017</c:v>
                  </c:pt>
                  <c:pt idx="7">
                    <c:v>922.12270303426021</c:v>
                  </c:pt>
                  <c:pt idx="8">
                    <c:v>951.34602928863978</c:v>
                  </c:pt>
                  <c:pt idx="9">
                    <c:v>919.57812970634018</c:v>
                  </c:pt>
                  <c:pt idx="10">
                    <c:v>708.97686645123008</c:v>
                  </c:pt>
                  <c:pt idx="11">
                    <c:v>531.14314514735997</c:v>
                  </c:pt>
                  <c:pt idx="12">
                    <c:v>391.88121944599402</c:v>
                  </c:pt>
                  <c:pt idx="13">
                    <c:v>298.84462837357</c:v>
                  </c:pt>
                  <c:pt idx="14">
                    <c:v>248.24870805644503</c:v>
                  </c:pt>
                  <c:pt idx="15">
                    <c:v>194.58707713585801</c:v>
                  </c:pt>
                  <c:pt idx="16">
                    <c:v>99.776188023569006</c:v>
                  </c:pt>
                  <c:pt idx="17">
                    <c:v>95.093334871047972</c:v>
                  </c:pt>
                  <c:pt idx="18">
                    <c:v>89.954402574256989</c:v>
                  </c:pt>
                  <c:pt idx="19">
                    <c:v>84.7135613675650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7'!$M$134:$M$153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7'!$N$134:$N$153</c:f>
              <c:numCache>
                <c:formatCode>0</c:formatCode>
                <c:ptCount val="20"/>
                <c:pt idx="0">
                  <c:v>58.614772469666597</c:v>
                </c:pt>
                <c:pt idx="1">
                  <c:v>127.408435839864</c:v>
                </c:pt>
                <c:pt idx="2">
                  <c:v>233.887129585601</c:v>
                </c:pt>
                <c:pt idx="3">
                  <c:v>410.95098649196899</c:v>
                </c:pt>
                <c:pt idx="4">
                  <c:v>865.794238768024</c:v>
                </c:pt>
                <c:pt idx="5">
                  <c:v>1685.3039353874599</c:v>
                </c:pt>
                <c:pt idx="6">
                  <c:v>2653.5321120416302</c:v>
                </c:pt>
                <c:pt idx="7">
                  <c:v>3265.5003659927202</c:v>
                </c:pt>
                <c:pt idx="8">
                  <c:v>3214.13806418585</c:v>
                </c:pt>
                <c:pt idx="9">
                  <c:v>2929.0814169166601</c:v>
                </c:pt>
                <c:pt idx="10">
                  <c:v>2352.64316931543</c:v>
                </c:pt>
                <c:pt idx="11">
                  <c:v>1764.9958074014</c:v>
                </c:pt>
                <c:pt idx="12">
                  <c:v>1292.5752407738</c:v>
                </c:pt>
                <c:pt idx="13">
                  <c:v>979.69404541052404</c:v>
                </c:pt>
                <c:pt idx="14">
                  <c:v>840.113875995125</c:v>
                </c:pt>
                <c:pt idx="15">
                  <c:v>684.914246316701</c:v>
                </c:pt>
                <c:pt idx="16">
                  <c:v>318.40251498376301</c:v>
                </c:pt>
                <c:pt idx="17">
                  <c:v>309.74223109631998</c:v>
                </c:pt>
                <c:pt idx="18">
                  <c:v>297.093252350797</c:v>
                </c:pt>
                <c:pt idx="19">
                  <c:v>286.5128383835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1F-4024-8B57-DCE621116C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680448"/>
        <c:axId val="631692512"/>
      </c:barChart>
      <c:catAx>
        <c:axId val="631680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92512"/>
        <c:crosses val="autoZero"/>
        <c:auto val="1"/>
        <c:lblAlgn val="ctr"/>
        <c:lblOffset val="100"/>
        <c:noMultiLvlLbl val="0"/>
      </c:catAx>
      <c:valAx>
        <c:axId val="631692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80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IV/AIDS 201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9'!$O$23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9'!$R$24:$R$43</c:f>
                <c:numCache>
                  <c:formatCode>General</c:formatCode>
                  <c:ptCount val="20"/>
                  <c:pt idx="0">
                    <c:v>15.096010184738404</c:v>
                  </c:pt>
                  <c:pt idx="1">
                    <c:v>43.599264571525197</c:v>
                  </c:pt>
                  <c:pt idx="2">
                    <c:v>76.94702781872698</c:v>
                  </c:pt>
                  <c:pt idx="3">
                    <c:v>147.57620755503694</c:v>
                  </c:pt>
                  <c:pt idx="4">
                    <c:v>283.34708140861017</c:v>
                  </c:pt>
                  <c:pt idx="5">
                    <c:v>524.77122930649989</c:v>
                  </c:pt>
                  <c:pt idx="6">
                    <c:v>793.08476263675993</c:v>
                  </c:pt>
                  <c:pt idx="7">
                    <c:v>999.62839968789012</c:v>
                  </c:pt>
                  <c:pt idx="8">
                    <c:v>1035.0825978042699</c:v>
                  </c:pt>
                  <c:pt idx="9">
                    <c:v>993.91433321528984</c:v>
                  </c:pt>
                  <c:pt idx="10">
                    <c:v>841.03095993132001</c:v>
                  </c:pt>
                  <c:pt idx="11">
                    <c:v>638.56304539997996</c:v>
                  </c:pt>
                  <c:pt idx="12">
                    <c:v>469.08644236838995</c:v>
                  </c:pt>
                  <c:pt idx="13">
                    <c:v>358.20319975253994</c:v>
                  </c:pt>
                  <c:pt idx="14">
                    <c:v>296.60017495868499</c:v>
                  </c:pt>
                  <c:pt idx="15">
                    <c:v>232.67712639301294</c:v>
                  </c:pt>
                  <c:pt idx="16">
                    <c:v>123.499135536805</c:v>
                  </c:pt>
                  <c:pt idx="17">
                    <c:v>118.41997717228099</c:v>
                  </c:pt>
                  <c:pt idx="18">
                    <c:v>113.08520870410803</c:v>
                  </c:pt>
                  <c:pt idx="19">
                    <c:v>108.081021376857</c:v>
                  </c:pt>
                </c:numCache>
              </c:numRef>
            </c:plus>
            <c:minus>
              <c:numRef>
                <c:f>'2019'!$S$24:$S$43</c:f>
                <c:numCache>
                  <c:formatCode>General</c:formatCode>
                  <c:ptCount val="20"/>
                  <c:pt idx="0">
                    <c:v>12.464504086759998</c:v>
                  </c:pt>
                  <c:pt idx="1">
                    <c:v>32.406899304664606</c:v>
                  </c:pt>
                  <c:pt idx="2">
                    <c:v>64.379299595451982</c:v>
                  </c:pt>
                  <c:pt idx="3">
                    <c:v>122.22089478152202</c:v>
                  </c:pt>
                  <c:pt idx="4">
                    <c:v>243.02116004212894</c:v>
                  </c:pt>
                  <c:pt idx="5">
                    <c:v>449.37727269650009</c:v>
                  </c:pt>
                  <c:pt idx="6">
                    <c:v>704.01461012930008</c:v>
                  </c:pt>
                  <c:pt idx="7">
                    <c:v>872.96217034436995</c:v>
                  </c:pt>
                  <c:pt idx="8">
                    <c:v>875.05455408050011</c:v>
                  </c:pt>
                  <c:pt idx="9">
                    <c:v>865.07782580295998</c:v>
                  </c:pt>
                  <c:pt idx="10">
                    <c:v>717.30992453676981</c:v>
                  </c:pt>
                  <c:pt idx="11">
                    <c:v>540.58784339893009</c:v>
                  </c:pt>
                  <c:pt idx="12">
                    <c:v>409.72946510888107</c:v>
                  </c:pt>
                  <c:pt idx="13">
                    <c:v>309.76372279597399</c:v>
                  </c:pt>
                  <c:pt idx="14">
                    <c:v>255.38221149769697</c:v>
                  </c:pt>
                  <c:pt idx="15">
                    <c:v>204.13761123908904</c:v>
                  </c:pt>
                  <c:pt idx="16">
                    <c:v>101.43078820080498</c:v>
                  </c:pt>
                  <c:pt idx="17">
                    <c:v>101.116702229781</c:v>
                  </c:pt>
                  <c:pt idx="18">
                    <c:v>92.806178626394995</c:v>
                  </c:pt>
                  <c:pt idx="19">
                    <c:v>90.3065562235340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9'!$N$24:$N$43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9'!$O$24:$O$43</c:f>
              <c:numCache>
                <c:formatCode>0</c:formatCode>
                <c:ptCount val="20"/>
                <c:pt idx="0">
                  <c:v>39.123383315371299</c:v>
                </c:pt>
                <c:pt idx="1">
                  <c:v>86.214818103606802</c:v>
                </c:pt>
                <c:pt idx="2">
                  <c:v>209.831409358983</c:v>
                </c:pt>
                <c:pt idx="3">
                  <c:v>379.563422466627</c:v>
                </c:pt>
                <c:pt idx="4">
                  <c:v>795.40945077158995</c:v>
                </c:pt>
                <c:pt idx="5">
                  <c:v>1523.6279803257701</c:v>
                </c:pt>
                <c:pt idx="6">
                  <c:v>2413.3952364562601</c:v>
                </c:pt>
                <c:pt idx="7">
                  <c:v>2986.05231356084</c:v>
                </c:pt>
                <c:pt idx="8">
                  <c:v>3020.5322222381501</c:v>
                </c:pt>
                <c:pt idx="9">
                  <c:v>2811.76460569342</c:v>
                </c:pt>
                <c:pt idx="10">
                  <c:v>2365.0119383434899</c:v>
                </c:pt>
                <c:pt idx="11">
                  <c:v>1818.45549299766</c:v>
                </c:pt>
                <c:pt idx="12">
                  <c:v>1341.7696361236101</c:v>
                </c:pt>
                <c:pt idx="13">
                  <c:v>1005.15419647483</c:v>
                </c:pt>
                <c:pt idx="14">
                  <c:v>849.25306933536501</c:v>
                </c:pt>
                <c:pt idx="15">
                  <c:v>697.11655646923703</c:v>
                </c:pt>
                <c:pt idx="16">
                  <c:v>344.16664094952898</c:v>
                </c:pt>
                <c:pt idx="17">
                  <c:v>337.26298826757301</c:v>
                </c:pt>
                <c:pt idx="18">
                  <c:v>324.89027069221999</c:v>
                </c:pt>
                <c:pt idx="19">
                  <c:v>312.422001534253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25-4FCB-9BF6-C991E2927E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5095279"/>
        <c:axId val="215108591"/>
      </c:barChart>
      <c:catAx>
        <c:axId val="2150952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5108591"/>
        <c:crosses val="autoZero"/>
        <c:auto val="1"/>
        <c:lblAlgn val="ctr"/>
        <c:lblOffset val="100"/>
        <c:noMultiLvlLbl val="0"/>
      </c:catAx>
      <c:valAx>
        <c:axId val="215108591"/>
        <c:scaling>
          <c:orientation val="minMax"/>
          <c:max val="5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50952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HIV/AIDS</a:t>
            </a:r>
            <a:r>
              <a:rPr lang="en-ZA" baseline="0"/>
              <a:t> 1990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990'!$O$133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990'!$R$134:$R$153</c:f>
                <c:numCache>
                  <c:formatCode>General</c:formatCode>
                  <c:ptCount val="20"/>
                  <c:pt idx="0">
                    <c:v>4.4822246553067995</c:v>
                  </c:pt>
                  <c:pt idx="1">
                    <c:v>0.19377990848153498</c:v>
                  </c:pt>
                  <c:pt idx="2">
                    <c:v>7.4919840530780994E-3</c:v>
                  </c:pt>
                  <c:pt idx="3">
                    <c:v>23.682710884887001</c:v>
                  </c:pt>
                  <c:pt idx="4">
                    <c:v>37.264167736537004</c:v>
                  </c:pt>
                  <c:pt idx="5">
                    <c:v>55.682012708037007</c:v>
                  </c:pt>
                  <c:pt idx="6">
                    <c:v>55.123409091256008</c:v>
                  </c:pt>
                  <c:pt idx="7">
                    <c:v>48.860949882650999</c:v>
                  </c:pt>
                  <c:pt idx="8">
                    <c:v>37.272423294376011</c:v>
                  </c:pt>
                  <c:pt idx="9">
                    <c:v>25.546750773496797</c:v>
                  </c:pt>
                  <c:pt idx="10">
                    <c:v>20.270941841542395</c:v>
                  </c:pt>
                  <c:pt idx="11">
                    <c:v>14.680090158109202</c:v>
                  </c:pt>
                  <c:pt idx="12">
                    <c:v>12.202881671174701</c:v>
                  </c:pt>
                  <c:pt idx="13">
                    <c:v>9.7378537170062032</c:v>
                  </c:pt>
                  <c:pt idx="14">
                    <c:v>10.922475811396403</c:v>
                  </c:pt>
                  <c:pt idx="15">
                    <c:v>5.9933327950991995</c:v>
                  </c:pt>
                  <c:pt idx="16">
                    <c:v>0.42912794210974003</c:v>
                  </c:pt>
                  <c:pt idx="17">
                    <c:v>0.43021719673077996</c:v>
                  </c:pt>
                  <c:pt idx="18">
                    <c:v>0.40868325655389004</c:v>
                  </c:pt>
                  <c:pt idx="19">
                    <c:v>0.37532298958866805</c:v>
                  </c:pt>
                </c:numCache>
              </c:numRef>
            </c:plus>
            <c:minus>
              <c:numRef>
                <c:f>'1990'!$S$134:$S$153</c:f>
                <c:numCache>
                  <c:formatCode>General</c:formatCode>
                  <c:ptCount val="20"/>
                  <c:pt idx="0">
                    <c:v>3.8948948324623398</c:v>
                  </c:pt>
                  <c:pt idx="1">
                    <c:v>0.15843380150748498</c:v>
                  </c:pt>
                  <c:pt idx="2">
                    <c:v>5.7200076546339799E-3</c:v>
                  </c:pt>
                  <c:pt idx="3">
                    <c:v>19.675208063538399</c:v>
                  </c:pt>
                  <c:pt idx="4">
                    <c:v>32.064864150359398</c:v>
                  </c:pt>
                  <c:pt idx="5">
                    <c:v>49.178112895710001</c:v>
                  </c:pt>
                  <c:pt idx="6">
                    <c:v>48.579185633110995</c:v>
                  </c:pt>
                  <c:pt idx="7">
                    <c:v>43.978144108378004</c:v>
                  </c:pt>
                  <c:pt idx="8">
                    <c:v>32.878758104917196</c:v>
                  </c:pt>
                  <c:pt idx="9">
                    <c:v>23.769297551629798</c:v>
                  </c:pt>
                  <c:pt idx="10">
                    <c:v>18.009260276327801</c:v>
                  </c:pt>
                  <c:pt idx="11">
                    <c:v>13.093298813570602</c:v>
                  </c:pt>
                  <c:pt idx="12">
                    <c:v>10.160795788414799</c:v>
                  </c:pt>
                  <c:pt idx="13">
                    <c:v>8.6535391880350012</c:v>
                  </c:pt>
                  <c:pt idx="14">
                    <c:v>9.2963440642550985</c:v>
                  </c:pt>
                  <c:pt idx="15">
                    <c:v>5.3446729569405989</c:v>
                  </c:pt>
                  <c:pt idx="16">
                    <c:v>0.36803444578717293</c:v>
                  </c:pt>
                  <c:pt idx="17">
                    <c:v>0.36640880650596908</c:v>
                  </c:pt>
                  <c:pt idx="18">
                    <c:v>0.34526923172476798</c:v>
                  </c:pt>
                  <c:pt idx="19">
                    <c:v>0.310149993040215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990'!$N$134:$N$153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1990'!$O$134:$O$153</c:f>
              <c:numCache>
                <c:formatCode>0</c:formatCode>
                <c:ptCount val="20"/>
                <c:pt idx="0">
                  <c:v>11.594649595517</c:v>
                </c:pt>
                <c:pt idx="1">
                  <c:v>0.47446483797832301</c:v>
                </c:pt>
                <c:pt idx="2">
                  <c:v>1.56096679373434E-2</c:v>
                </c:pt>
                <c:pt idx="3">
                  <c:v>63.228539646572401</c:v>
                </c:pt>
                <c:pt idx="4">
                  <c:v>105.602529448601</c:v>
                </c:pt>
                <c:pt idx="5">
                  <c:v>163.81030140844101</c:v>
                </c:pt>
                <c:pt idx="6">
                  <c:v>158.169240788141</c:v>
                </c:pt>
                <c:pt idx="7">
                  <c:v>146.48137270784301</c:v>
                </c:pt>
                <c:pt idx="8">
                  <c:v>108.713063258044</c:v>
                </c:pt>
                <c:pt idx="9">
                  <c:v>79.934387952883199</c:v>
                </c:pt>
                <c:pt idx="10">
                  <c:v>58.362558654463598</c:v>
                </c:pt>
                <c:pt idx="11">
                  <c:v>42.599367860696901</c:v>
                </c:pt>
                <c:pt idx="12">
                  <c:v>32.728827928274399</c:v>
                </c:pt>
                <c:pt idx="13">
                  <c:v>28.3558363867757</c:v>
                </c:pt>
                <c:pt idx="14">
                  <c:v>30.1312576800917</c:v>
                </c:pt>
                <c:pt idx="15">
                  <c:v>16.428479332271099</c:v>
                </c:pt>
                <c:pt idx="16">
                  <c:v>1.1249824225745499</c:v>
                </c:pt>
                <c:pt idx="17">
                  <c:v>1.11117968186903</c:v>
                </c:pt>
                <c:pt idx="18">
                  <c:v>1.04760705848543</c:v>
                </c:pt>
                <c:pt idx="19">
                  <c:v>0.949636174470162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20-4D56-AE81-378C89B8F1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5870928"/>
        <c:axId val="235871344"/>
      </c:barChart>
      <c:catAx>
        <c:axId val="235870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5871344"/>
        <c:crosses val="autoZero"/>
        <c:auto val="1"/>
        <c:lblAlgn val="ctr"/>
        <c:lblOffset val="100"/>
        <c:noMultiLvlLbl val="0"/>
      </c:catAx>
      <c:valAx>
        <c:axId val="235871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5870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abetes Mellitus Type 2 199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990'!$O$111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990'!$R$112:$R$131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9.3872249138594999</c:v>
                  </c:pt>
                  <c:pt idx="4">
                    <c:v>17.338054553535198</c:v>
                  </c:pt>
                  <c:pt idx="5">
                    <c:v>28.987531033111395</c:v>
                  </c:pt>
                  <c:pt idx="6">
                    <c:v>43.062074201156904</c:v>
                  </c:pt>
                  <c:pt idx="7">
                    <c:v>63.398539027792992</c:v>
                  </c:pt>
                  <c:pt idx="8">
                    <c:v>104.17317526466999</c:v>
                  </c:pt>
                  <c:pt idx="9">
                    <c:v>163.89315920068702</c:v>
                  </c:pt>
                  <c:pt idx="10">
                    <c:v>236.02724372623197</c:v>
                  </c:pt>
                  <c:pt idx="11">
                    <c:v>336.80973975320603</c:v>
                  </c:pt>
                  <c:pt idx="12">
                    <c:v>476.04681154998002</c:v>
                  </c:pt>
                  <c:pt idx="13">
                    <c:v>605.13101784096011</c:v>
                  </c:pt>
                  <c:pt idx="14">
                    <c:v>690.5265915002401</c:v>
                  </c:pt>
                  <c:pt idx="15">
                    <c:v>761.5595761507102</c:v>
                  </c:pt>
                  <c:pt idx="16">
                    <c:v>846.30351912916012</c:v>
                  </c:pt>
                  <c:pt idx="17">
                    <c:v>812.5620441791998</c:v>
                  </c:pt>
                  <c:pt idx="18">
                    <c:v>771.57755331628005</c:v>
                  </c:pt>
                  <c:pt idx="19">
                    <c:v>581.05630930892971</c:v>
                  </c:pt>
                </c:numCache>
              </c:numRef>
            </c:plus>
            <c:minus>
              <c:numRef>
                <c:f>'1990'!$S$112:$S$131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6.9985188754558196</c:v>
                  </c:pt>
                  <c:pt idx="4">
                    <c:v>12.309801657553498</c:v>
                  </c:pt>
                  <c:pt idx="5">
                    <c:v>20.8860835890899</c:v>
                  </c:pt>
                  <c:pt idx="6">
                    <c:v>34.176462719773802</c:v>
                  </c:pt>
                  <c:pt idx="7">
                    <c:v>54.927581509501692</c:v>
                  </c:pt>
                  <c:pt idx="8">
                    <c:v>90.321114199660002</c:v>
                  </c:pt>
                  <c:pt idx="9">
                    <c:v>141.28095962869304</c:v>
                  </c:pt>
                  <c:pt idx="10">
                    <c:v>207.22854821739998</c:v>
                  </c:pt>
                  <c:pt idx="11">
                    <c:v>288.48262644742204</c:v>
                  </c:pt>
                  <c:pt idx="12">
                    <c:v>401.36760299128991</c:v>
                  </c:pt>
                  <c:pt idx="13">
                    <c:v>494.59158412022009</c:v>
                  </c:pt>
                  <c:pt idx="14">
                    <c:v>586.16568972350001</c:v>
                  </c:pt>
                  <c:pt idx="15">
                    <c:v>656.06065760250999</c:v>
                  </c:pt>
                  <c:pt idx="16">
                    <c:v>751.67587170146999</c:v>
                  </c:pt>
                  <c:pt idx="17">
                    <c:v>763.45046715044009</c:v>
                  </c:pt>
                  <c:pt idx="18">
                    <c:v>670.88425862268991</c:v>
                  </c:pt>
                  <c:pt idx="19">
                    <c:v>495.04248935655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990'!$N$112:$N$131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1990'!$O$112:$O$131</c:f>
              <c:numCache>
                <c:formatCode>0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1.123861706175299</c:v>
                </c:pt>
                <c:pt idx="4">
                  <c:v>27.030525649207899</c:v>
                </c:pt>
                <c:pt idx="5">
                  <c:v>50.5473628732951</c:v>
                </c:pt>
                <c:pt idx="6">
                  <c:v>88.317287262256102</c:v>
                </c:pt>
                <c:pt idx="7">
                  <c:v>152.971940216501</c:v>
                </c:pt>
                <c:pt idx="8">
                  <c:v>251.52251819807199</c:v>
                </c:pt>
                <c:pt idx="9">
                  <c:v>405.99766751799802</c:v>
                </c:pt>
                <c:pt idx="10">
                  <c:v>614.69754416525097</c:v>
                </c:pt>
                <c:pt idx="11">
                  <c:v>884.34615369254402</c:v>
                </c:pt>
                <c:pt idx="12">
                  <c:v>1207.3111610082999</c:v>
                </c:pt>
                <c:pt idx="13">
                  <c:v>1504.3996124222101</c:v>
                </c:pt>
                <c:pt idx="14">
                  <c:v>1766.12866688841</c:v>
                </c:pt>
                <c:pt idx="15">
                  <c:v>2097.55473190256</c:v>
                </c:pt>
                <c:pt idx="16">
                  <c:v>2430.2606651261599</c:v>
                </c:pt>
                <c:pt idx="17">
                  <c:v>2440.5084119579701</c:v>
                </c:pt>
                <c:pt idx="18">
                  <c:v>2108.07150233723</c:v>
                </c:pt>
                <c:pt idx="19">
                  <c:v>1525.14599756674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D5-427F-91BA-A86AACCDC6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1627200"/>
        <c:axId val="631632192"/>
      </c:barChart>
      <c:catAx>
        <c:axId val="631627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32192"/>
        <c:crosses val="autoZero"/>
        <c:auto val="1"/>
        <c:lblAlgn val="ctr"/>
        <c:lblOffset val="100"/>
        <c:noMultiLvlLbl val="0"/>
      </c:catAx>
      <c:valAx>
        <c:axId val="631632192"/>
        <c:scaling>
          <c:orientation val="minMax"/>
          <c:max val="5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627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Diabetes Mellitus Type 2 201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9'!$O$1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9'!$R$2:$R$21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2.309285506817201</c:v>
                  </c:pt>
                  <c:pt idx="4">
                    <c:v>22.5943697234285</c:v>
                  </c:pt>
                  <c:pt idx="5">
                    <c:v>39.038912319744497</c:v>
                  </c:pt>
                  <c:pt idx="6">
                    <c:v>55.356443656849009</c:v>
                  </c:pt>
                  <c:pt idx="7">
                    <c:v>80.44398680531998</c:v>
                  </c:pt>
                  <c:pt idx="8">
                    <c:v>135.967617253507</c:v>
                  </c:pt>
                  <c:pt idx="9">
                    <c:v>231.14570213229399</c:v>
                  </c:pt>
                  <c:pt idx="10">
                    <c:v>376.98936900553008</c:v>
                  </c:pt>
                  <c:pt idx="11">
                    <c:v>539.77279396606991</c:v>
                  </c:pt>
                  <c:pt idx="12">
                    <c:v>863.80936497803987</c:v>
                  </c:pt>
                  <c:pt idx="13">
                    <c:v>1039.4535333286999</c:v>
                  </c:pt>
                  <c:pt idx="14">
                    <c:v>1155.2727526026501</c:v>
                  </c:pt>
                  <c:pt idx="15">
                    <c:v>1133.6580069188999</c:v>
                  </c:pt>
                  <c:pt idx="16">
                    <c:v>1071.1659522361401</c:v>
                  </c:pt>
                  <c:pt idx="17">
                    <c:v>961.80867158302999</c:v>
                  </c:pt>
                  <c:pt idx="18">
                    <c:v>801.78869521773004</c:v>
                  </c:pt>
                  <c:pt idx="19">
                    <c:v>607.82831932733984</c:v>
                  </c:pt>
                </c:numCache>
              </c:numRef>
            </c:plus>
            <c:minus>
              <c:numRef>
                <c:f>'2019'!$S$2:$S$21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8.8754537337853883</c:v>
                  </c:pt>
                  <c:pt idx="4">
                    <c:v>16.458086148908901</c:v>
                  </c:pt>
                  <c:pt idx="5">
                    <c:v>28.416324450150199</c:v>
                  </c:pt>
                  <c:pt idx="6">
                    <c:v>43.763209833514296</c:v>
                  </c:pt>
                  <c:pt idx="7">
                    <c:v>69.364800390867998</c:v>
                  </c:pt>
                  <c:pt idx="8">
                    <c:v>112.926777899862</c:v>
                  </c:pt>
                  <c:pt idx="9">
                    <c:v>198.35083710150997</c:v>
                  </c:pt>
                  <c:pt idx="10">
                    <c:v>335.15919264953004</c:v>
                  </c:pt>
                  <c:pt idx="11">
                    <c:v>505.42161946588999</c:v>
                  </c:pt>
                  <c:pt idx="12">
                    <c:v>715.25738011456997</c:v>
                  </c:pt>
                  <c:pt idx="13">
                    <c:v>877.10983537754009</c:v>
                  </c:pt>
                  <c:pt idx="14">
                    <c:v>953.05790486679007</c:v>
                  </c:pt>
                  <c:pt idx="15">
                    <c:v>985.50116677163032</c:v>
                  </c:pt>
                  <c:pt idx="16">
                    <c:v>962.2230326060303</c:v>
                  </c:pt>
                  <c:pt idx="17">
                    <c:v>869.58194107341001</c:v>
                  </c:pt>
                  <c:pt idx="18">
                    <c:v>713.10901285570003</c:v>
                  </c:pt>
                  <c:pt idx="19">
                    <c:v>508.162941020050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9'!$N$2:$N$21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9'!$O$2:$O$21</c:f>
              <c:numCache>
                <c:formatCode>0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5.957082276563799</c:v>
                </c:pt>
                <c:pt idx="4">
                  <c:v>38.686018179600502</c:v>
                </c:pt>
                <c:pt idx="5">
                  <c:v>69.956623037962501</c:v>
                </c:pt>
                <c:pt idx="6">
                  <c:v>115.93520716096999</c:v>
                </c:pt>
                <c:pt idx="7">
                  <c:v>192.38764991514199</c:v>
                </c:pt>
                <c:pt idx="8">
                  <c:v>319.25635477876301</c:v>
                </c:pt>
                <c:pt idx="9">
                  <c:v>584.28760071757199</c:v>
                </c:pt>
                <c:pt idx="10">
                  <c:v>1005.03738546058</c:v>
                </c:pt>
                <c:pt idx="11">
                  <c:v>1581.09382385146</c:v>
                </c:pt>
                <c:pt idx="12">
                  <c:v>2247.90768730435</c:v>
                </c:pt>
                <c:pt idx="13">
                  <c:v>2773.4481200279001</c:v>
                </c:pt>
                <c:pt idx="14">
                  <c:v>3077.6802191604002</c:v>
                </c:pt>
                <c:pt idx="15">
                  <c:v>3190.2353745094501</c:v>
                </c:pt>
                <c:pt idx="16">
                  <c:v>3142.0026295632201</c:v>
                </c:pt>
                <c:pt idx="17">
                  <c:v>2864.4116694592999</c:v>
                </c:pt>
                <c:pt idx="18">
                  <c:v>2339.0082068182301</c:v>
                </c:pt>
                <c:pt idx="19">
                  <c:v>1618.334738155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C7-4B17-8452-BFA31BE7A4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8520527"/>
        <c:axId val="1938506383"/>
      </c:barChart>
      <c:catAx>
        <c:axId val="19385205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8506383"/>
        <c:crosses val="autoZero"/>
        <c:auto val="1"/>
        <c:lblAlgn val="ctr"/>
        <c:lblOffset val="100"/>
        <c:noMultiLvlLbl val="0"/>
      </c:catAx>
      <c:valAx>
        <c:axId val="19385063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85205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abetes Mellitus Type 2 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7'!$N$111</c:f>
              <c:strCache>
                <c:ptCount val="1"/>
                <c:pt idx="0">
                  <c:v>v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17'!$Q$112:$Q$131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1.9684191390491</c:v>
                  </c:pt>
                  <c:pt idx="4">
                    <c:v>22.498123590378903</c:v>
                  </c:pt>
                  <c:pt idx="5">
                    <c:v>37.337150254635404</c:v>
                  </c:pt>
                  <c:pt idx="6">
                    <c:v>53.422733535695002</c:v>
                  </c:pt>
                  <c:pt idx="7">
                    <c:v>77.48169521248002</c:v>
                  </c:pt>
                  <c:pt idx="8">
                    <c:v>126.71308552048299</c:v>
                  </c:pt>
                  <c:pt idx="9">
                    <c:v>219.05250435330504</c:v>
                  </c:pt>
                  <c:pt idx="10">
                    <c:v>372.77266227751306</c:v>
                  </c:pt>
                  <c:pt idx="11">
                    <c:v>565.69750415116982</c:v>
                  </c:pt>
                  <c:pt idx="12">
                    <c:v>861.08653640863031</c:v>
                  </c:pt>
                  <c:pt idx="13">
                    <c:v>1045.8192711647002</c:v>
                  </c:pt>
                  <c:pt idx="14">
                    <c:v>1129.5481232669099</c:v>
                  </c:pt>
                  <c:pt idx="15">
                    <c:v>1136.0578339445897</c:v>
                  </c:pt>
                  <c:pt idx="16">
                    <c:v>1069.1432667515705</c:v>
                  </c:pt>
                  <c:pt idx="17">
                    <c:v>981.50959603606998</c:v>
                  </c:pt>
                  <c:pt idx="18">
                    <c:v>823.22038126142979</c:v>
                  </c:pt>
                  <c:pt idx="19">
                    <c:v>609.78594408791992</c:v>
                  </c:pt>
                </c:numCache>
              </c:numRef>
            </c:plus>
            <c:minus>
              <c:numRef>
                <c:f>'2017'!$R$112:$R$131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8.8891745989852815</c:v>
                  </c:pt>
                  <c:pt idx="4">
                    <c:v>16.384938870012398</c:v>
                  </c:pt>
                  <c:pt idx="5">
                    <c:v>27.070738642765996</c:v>
                  </c:pt>
                  <c:pt idx="6">
                    <c:v>42.474551485565087</c:v>
                  </c:pt>
                  <c:pt idx="7">
                    <c:v>67.162103475211993</c:v>
                  </c:pt>
                  <c:pt idx="8">
                    <c:v>106.55988797588498</c:v>
                  </c:pt>
                  <c:pt idx="9">
                    <c:v>191.03615353452699</c:v>
                  </c:pt>
                  <c:pt idx="10">
                    <c:v>323.88769537029509</c:v>
                  </c:pt>
                  <c:pt idx="11">
                    <c:v>500.26024012014</c:v>
                  </c:pt>
                  <c:pt idx="12">
                    <c:v>732.84702923689974</c:v>
                  </c:pt>
                  <c:pt idx="13">
                    <c:v>899.30319535388981</c:v>
                  </c:pt>
                  <c:pt idx="14">
                    <c:v>987.64382326170971</c:v>
                  </c:pt>
                  <c:pt idx="15">
                    <c:v>984.93643443558994</c:v>
                  </c:pt>
                  <c:pt idx="16">
                    <c:v>992.64238872692977</c:v>
                  </c:pt>
                  <c:pt idx="17">
                    <c:v>870.81083624841017</c:v>
                  </c:pt>
                  <c:pt idx="18">
                    <c:v>700.09720013409014</c:v>
                  </c:pt>
                  <c:pt idx="19">
                    <c:v>507.86190608687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7'!$M$112:$M$131</c:f>
              <c:strCache>
                <c:ptCount val="20"/>
                <c:pt idx="0">
                  <c:v>Under 5</c:v>
                </c:pt>
                <c:pt idx="1">
                  <c:v>5 to 9</c:v>
                </c:pt>
                <c:pt idx="2">
                  <c:v>10 to 14</c:v>
                </c:pt>
                <c:pt idx="3">
                  <c:v>15 to 19</c:v>
                </c:pt>
                <c:pt idx="4">
                  <c:v>20 to 24</c:v>
                </c:pt>
                <c:pt idx="5">
                  <c:v>25 to 29</c:v>
                </c:pt>
                <c:pt idx="6">
                  <c:v>30 to 34</c:v>
                </c:pt>
                <c:pt idx="7">
                  <c:v>35 to 39</c:v>
                </c:pt>
                <c:pt idx="8">
                  <c:v>40 to 44</c:v>
                </c:pt>
                <c:pt idx="9">
                  <c:v>45 to 49</c:v>
                </c:pt>
                <c:pt idx="10">
                  <c:v>50 to 54</c:v>
                </c:pt>
                <c:pt idx="11">
                  <c:v>55 to 59</c:v>
                </c:pt>
                <c:pt idx="12">
                  <c:v>60 to 64</c:v>
                </c:pt>
                <c:pt idx="13">
                  <c:v>65 to 69</c:v>
                </c:pt>
                <c:pt idx="14">
                  <c:v>70 to 74</c:v>
                </c:pt>
                <c:pt idx="15">
                  <c:v>75 to 79</c:v>
                </c:pt>
                <c:pt idx="16">
                  <c:v>80 to 84</c:v>
                </c:pt>
                <c:pt idx="17">
                  <c:v>85 to 89</c:v>
                </c:pt>
                <c:pt idx="18">
                  <c:v>90 to 94</c:v>
                </c:pt>
                <c:pt idx="19">
                  <c:v>95 plus</c:v>
                </c:pt>
              </c:strCache>
            </c:strRef>
          </c:cat>
          <c:val>
            <c:numRef>
              <c:f>'2017'!$N$112:$N$131</c:f>
              <c:numCache>
                <c:formatCode>0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5.473695071788001</c:v>
                </c:pt>
                <c:pt idx="4">
                  <c:v>37.637700757789197</c:v>
                </c:pt>
                <c:pt idx="5">
                  <c:v>67.757217223998595</c:v>
                </c:pt>
                <c:pt idx="6">
                  <c:v>111.95081639182099</c:v>
                </c:pt>
                <c:pt idx="7">
                  <c:v>184.247896550745</c:v>
                </c:pt>
                <c:pt idx="8">
                  <c:v>304.62404208031398</c:v>
                </c:pt>
                <c:pt idx="9">
                  <c:v>559.80810530563201</c:v>
                </c:pt>
                <c:pt idx="10">
                  <c:v>974.39709209793705</c:v>
                </c:pt>
                <c:pt idx="11">
                  <c:v>1577.04282227102</c:v>
                </c:pt>
                <c:pt idx="12">
                  <c:v>2296.4442802223198</c:v>
                </c:pt>
                <c:pt idx="13">
                  <c:v>2853.5373450267898</c:v>
                </c:pt>
                <c:pt idx="14">
                  <c:v>3163.1950297011499</c:v>
                </c:pt>
                <c:pt idx="15">
                  <c:v>3258.41798464678</c:v>
                </c:pt>
                <c:pt idx="16">
                  <c:v>3177.2704048649398</c:v>
                </c:pt>
                <c:pt idx="17">
                  <c:v>2883.0433061866702</c:v>
                </c:pt>
                <c:pt idx="18">
                  <c:v>2350.66199524597</c:v>
                </c:pt>
                <c:pt idx="19">
                  <c:v>1631.38649098589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58-4A2E-9DCE-CE3AF3AF91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6928304"/>
        <c:axId val="806903344"/>
      </c:barChart>
      <c:catAx>
        <c:axId val="806928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903344"/>
        <c:crosses val="autoZero"/>
        <c:auto val="1"/>
        <c:lblAlgn val="ctr"/>
        <c:lblOffset val="100"/>
        <c:noMultiLvlLbl val="0"/>
      </c:catAx>
      <c:valAx>
        <c:axId val="806903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928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ie, T, Ms [thandic@sun.ac.za]</dc:creator>
  <cp:keywords/>
  <dc:description/>
  <cp:lastModifiedBy>Thandi Conradie</cp:lastModifiedBy>
  <cp:revision>8</cp:revision>
  <dcterms:created xsi:type="dcterms:W3CDTF">2021-02-08T20:18:00Z</dcterms:created>
  <dcterms:modified xsi:type="dcterms:W3CDTF">2021-03-26T09:27:00Z</dcterms:modified>
</cp:coreProperties>
</file>